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9DB72" w14:textId="48607646" w:rsidR="00C3068F" w:rsidRPr="00107976" w:rsidRDefault="00C3068F" w:rsidP="00C3068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07976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s and Figures</w:t>
      </w:r>
    </w:p>
    <w:p w14:paraId="2759D037" w14:textId="242A6199" w:rsidR="00C3068F" w:rsidRPr="002D42DB" w:rsidRDefault="000C0836" w:rsidP="00C306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C3068F" w:rsidRPr="002D42D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3068F" w:rsidRPr="002D42DB">
        <w:rPr>
          <w:rFonts w:ascii="Times New Roman" w:hAnsi="Times New Roman" w:cs="Times New Roman"/>
          <w:sz w:val="24"/>
          <w:szCs w:val="24"/>
        </w:rPr>
        <w:t>Baseline characteristics of hospitalized adults with COVID-19 stratified by presence of bacterial</w:t>
      </w:r>
      <w:r w:rsidR="00C3068F">
        <w:rPr>
          <w:rFonts w:ascii="Times New Roman" w:hAnsi="Times New Roman" w:cs="Times New Roman"/>
          <w:sz w:val="24"/>
          <w:szCs w:val="24"/>
        </w:rPr>
        <w:t xml:space="preserve"> </w:t>
      </w:r>
      <w:r w:rsidR="00C3068F" w:rsidRPr="002D42DB">
        <w:rPr>
          <w:rFonts w:ascii="Times New Roman" w:hAnsi="Times New Roman" w:cs="Times New Roman"/>
          <w:sz w:val="24"/>
          <w:szCs w:val="24"/>
        </w:rPr>
        <w:t>culture testing</w:t>
      </w:r>
      <w:r w:rsidR="00C3068F">
        <w:rPr>
          <w:rFonts w:ascii="Times New Roman" w:hAnsi="Times New Roman" w:cs="Times New Roman"/>
          <w:sz w:val="24"/>
          <w:szCs w:val="24"/>
        </w:rPr>
        <w:t>,</w:t>
      </w:r>
      <w:r w:rsidR="00C3068F" w:rsidRPr="002D42DB">
        <w:rPr>
          <w:rFonts w:ascii="Times New Roman" w:hAnsi="Times New Roman" w:cs="Times New Roman"/>
          <w:sz w:val="24"/>
          <w:szCs w:val="24"/>
        </w:rPr>
        <w:t xml:space="preserve"> COVID-NET March 2020</w:t>
      </w:r>
      <w:r w:rsidR="00C3068F" w:rsidRPr="000C5CFA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C3068F">
        <w:rPr>
          <w:rFonts w:ascii="Times New Roman" w:hAnsi="Times New Roman" w:cs="Times New Roman"/>
          <w:sz w:val="24"/>
          <w:szCs w:val="24"/>
        </w:rPr>
        <w:t>April 2022</w:t>
      </w:r>
    </w:p>
    <w:tbl>
      <w:tblPr>
        <w:tblStyle w:val="GridTable2"/>
        <w:tblW w:w="10355" w:type="dxa"/>
        <w:tblInd w:w="-492" w:type="dxa"/>
        <w:tblLook w:val="04A0" w:firstRow="1" w:lastRow="0" w:firstColumn="1" w:lastColumn="0" w:noHBand="0" w:noVBand="1"/>
      </w:tblPr>
      <w:tblGrid>
        <w:gridCol w:w="2645"/>
        <w:gridCol w:w="865"/>
        <w:gridCol w:w="1350"/>
        <w:gridCol w:w="810"/>
        <w:gridCol w:w="1440"/>
        <w:gridCol w:w="990"/>
        <w:gridCol w:w="1440"/>
        <w:gridCol w:w="815"/>
      </w:tblGrid>
      <w:tr w:rsidR="00C3068F" w:rsidRPr="00B07BEE" w14:paraId="31502369" w14:textId="77777777" w:rsidTr="00D24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center"/>
          </w:tcPr>
          <w:p w14:paraId="3B958487" w14:textId="77777777" w:rsidR="00C3068F" w:rsidRPr="00B07BEE" w:rsidRDefault="00C3068F" w:rsidP="00D243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5" w:type="dxa"/>
            <w:gridSpan w:val="2"/>
          </w:tcPr>
          <w:p w14:paraId="720A11DF" w14:textId="32927F25" w:rsidR="00C3068F" w:rsidRPr="00B07BEE" w:rsidRDefault="00C3068F" w:rsidP="00D243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r w:rsidR="00B07BEE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 xml:space="preserve">ampled </w:t>
            </w:r>
            <w:r w:rsidR="00B07BEE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 xml:space="preserve">ospitalized </w:t>
            </w:r>
            <w:r w:rsidR="00B07BE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 xml:space="preserve">dults with COVID-19 </w:t>
            </w:r>
          </w:p>
          <w:p w14:paraId="075C8842" w14:textId="77777777" w:rsidR="00C3068F" w:rsidRPr="00B07BEE" w:rsidRDefault="00C3068F" w:rsidP="00D243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>(n=36,490)</w:t>
            </w:r>
          </w:p>
        </w:tc>
        <w:tc>
          <w:tcPr>
            <w:tcW w:w="2250" w:type="dxa"/>
            <w:gridSpan w:val="2"/>
          </w:tcPr>
          <w:p w14:paraId="03E4035A" w14:textId="5F9D265A" w:rsidR="00C3068F" w:rsidRPr="00B07BEE" w:rsidRDefault="00C3068F" w:rsidP="00D243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 xml:space="preserve">Bacterial </w:t>
            </w:r>
            <w:r w:rsidR="00B07BE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 xml:space="preserve">esting </w:t>
            </w:r>
            <w:r w:rsidR="00B07BE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 xml:space="preserve">erformed among </w:t>
            </w:r>
            <w:r w:rsidR="00B07BEE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 xml:space="preserve">ospitalized </w:t>
            </w:r>
            <w:r w:rsidR="00B07BE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>dults with COVID-19 within 7 days of admission (n=18,</w:t>
            </w:r>
            <w:r w:rsidR="00114A0D" w:rsidRPr="00B07BEE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30" w:type="dxa"/>
            <w:gridSpan w:val="2"/>
          </w:tcPr>
          <w:p w14:paraId="5D615016" w14:textId="4AB19025" w:rsidR="00C3068F" w:rsidRPr="00B07BEE" w:rsidRDefault="00C3068F" w:rsidP="00D243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="00B07BEE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 xml:space="preserve">acterial </w:t>
            </w:r>
            <w:r w:rsidR="00B07BEE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 xml:space="preserve">esting </w:t>
            </w:r>
            <w:r w:rsidR="00B07BE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 xml:space="preserve">erformed among </w:t>
            </w:r>
            <w:r w:rsidR="00B07BEE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 xml:space="preserve">ospitalized </w:t>
            </w:r>
            <w:r w:rsidR="00B07BE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>dults with COVID-19 within 7 days of admission (n=1</w:t>
            </w:r>
            <w:r w:rsidR="00114A0D" w:rsidRPr="00B07B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114A0D" w:rsidRPr="00B07BEE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5" w:type="dxa"/>
            <w:vAlign w:val="center"/>
          </w:tcPr>
          <w:p w14:paraId="794A4543" w14:textId="77777777" w:rsidR="00C3068F" w:rsidRPr="00B07BEE" w:rsidRDefault="00C3068F" w:rsidP="00D243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3068F" w:rsidRPr="00B07BEE" w14:paraId="51F62D77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center"/>
          </w:tcPr>
          <w:p w14:paraId="6A6B4796" w14:textId="77777777" w:rsidR="00C3068F" w:rsidRPr="00B07BEE" w:rsidRDefault="00C3068F" w:rsidP="00D243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5" w:type="dxa"/>
          </w:tcPr>
          <w:p w14:paraId="30A63A88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50" w:type="dxa"/>
          </w:tcPr>
          <w:p w14:paraId="7420429A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ight % with 95% CI</w:t>
            </w:r>
          </w:p>
        </w:tc>
        <w:tc>
          <w:tcPr>
            <w:tcW w:w="810" w:type="dxa"/>
          </w:tcPr>
          <w:p w14:paraId="14A80DED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40" w:type="dxa"/>
          </w:tcPr>
          <w:p w14:paraId="0E2AF9DE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ighted column % with 95% CI</w:t>
            </w:r>
          </w:p>
        </w:tc>
        <w:tc>
          <w:tcPr>
            <w:tcW w:w="990" w:type="dxa"/>
          </w:tcPr>
          <w:p w14:paraId="21C0790A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440" w:type="dxa"/>
          </w:tcPr>
          <w:p w14:paraId="6FF041BB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ighted column % with 95% CI</w:t>
            </w:r>
          </w:p>
        </w:tc>
        <w:tc>
          <w:tcPr>
            <w:tcW w:w="815" w:type="dxa"/>
          </w:tcPr>
          <w:p w14:paraId="6F169F9D" w14:textId="642D399F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6A2ECB" w:rsidRPr="00B07BEE" w14:paraId="27A77C03" w14:textId="77777777" w:rsidTr="00D2430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6C3B0991" w14:textId="77777777" w:rsidR="00C3068F" w:rsidRPr="00B07BEE" w:rsidRDefault="00C3068F" w:rsidP="00D243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865" w:type="dxa"/>
          </w:tcPr>
          <w:p w14:paraId="2FEAE9A0" w14:textId="77777777" w:rsidR="00C3068F" w:rsidRPr="00B07BEE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21172F8" w14:textId="77777777" w:rsidR="00C3068F" w:rsidRPr="00B07BEE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27477BF" w14:textId="77777777" w:rsidR="00C3068F" w:rsidRPr="00B07BEE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922CA8E" w14:textId="77777777" w:rsidR="00C3068F" w:rsidRPr="00B07BEE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26C18034" w14:textId="77777777" w:rsidR="00C3068F" w:rsidRPr="00B07BEE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86023D4" w14:textId="77777777" w:rsidR="00C3068F" w:rsidRPr="00B07BEE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dxa"/>
          </w:tcPr>
          <w:p w14:paraId="4B4B6D28" w14:textId="77777777" w:rsidR="00C3068F" w:rsidRPr="00B07BEE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114A0D" w:rsidRPr="00B07BEE" w14:paraId="6777434F" w14:textId="77777777" w:rsidTr="00140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5F4D48D1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Male</w:t>
            </w:r>
          </w:p>
        </w:tc>
        <w:tc>
          <w:tcPr>
            <w:tcW w:w="865" w:type="dxa"/>
            <w:vAlign w:val="bottom"/>
          </w:tcPr>
          <w:p w14:paraId="32EF6FF0" w14:textId="4910B1B2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366</w:t>
            </w:r>
          </w:p>
        </w:tc>
        <w:tc>
          <w:tcPr>
            <w:tcW w:w="1350" w:type="dxa"/>
            <w:vAlign w:val="bottom"/>
          </w:tcPr>
          <w:p w14:paraId="26A62740" w14:textId="139B4AE5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9 (49.0-50.8)</w:t>
            </w:r>
          </w:p>
        </w:tc>
        <w:tc>
          <w:tcPr>
            <w:tcW w:w="810" w:type="dxa"/>
            <w:vAlign w:val="bottom"/>
          </w:tcPr>
          <w:p w14:paraId="4F3C8CA7" w14:textId="38870718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060</w:t>
            </w:r>
          </w:p>
        </w:tc>
        <w:tc>
          <w:tcPr>
            <w:tcW w:w="1440" w:type="dxa"/>
            <w:vAlign w:val="bottom"/>
          </w:tcPr>
          <w:p w14:paraId="60ECCAAB" w14:textId="292C2BAC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 (52.6-55.3)</w:t>
            </w:r>
          </w:p>
        </w:tc>
        <w:tc>
          <w:tcPr>
            <w:tcW w:w="990" w:type="dxa"/>
            <w:vAlign w:val="bottom"/>
          </w:tcPr>
          <w:p w14:paraId="7727E074" w14:textId="33210072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306</w:t>
            </w:r>
          </w:p>
        </w:tc>
        <w:tc>
          <w:tcPr>
            <w:tcW w:w="1440" w:type="dxa"/>
            <w:vAlign w:val="bottom"/>
          </w:tcPr>
          <w:p w14:paraId="4FDAB647" w14:textId="6587E2BE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4 (44.1-46.7)</w:t>
            </w:r>
          </w:p>
        </w:tc>
        <w:tc>
          <w:tcPr>
            <w:tcW w:w="815" w:type="dxa"/>
            <w:vAlign w:val="bottom"/>
          </w:tcPr>
          <w:p w14:paraId="148FB09D" w14:textId="11110D76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4A0D" w:rsidRPr="00B07BEE" w14:paraId="2430FA19" w14:textId="77777777" w:rsidTr="001408B3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655E2A74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865" w:type="dxa"/>
            <w:vAlign w:val="bottom"/>
          </w:tcPr>
          <w:p w14:paraId="688F8E89" w14:textId="0181A027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124</w:t>
            </w:r>
          </w:p>
        </w:tc>
        <w:tc>
          <w:tcPr>
            <w:tcW w:w="1350" w:type="dxa"/>
            <w:vAlign w:val="bottom"/>
          </w:tcPr>
          <w:p w14:paraId="665C1B46" w14:textId="7045CED3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1 (49.2-51.0)</w:t>
            </w:r>
          </w:p>
        </w:tc>
        <w:tc>
          <w:tcPr>
            <w:tcW w:w="810" w:type="dxa"/>
            <w:vAlign w:val="bottom"/>
          </w:tcPr>
          <w:p w14:paraId="768F2FC8" w14:textId="78159168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316</w:t>
            </w:r>
          </w:p>
        </w:tc>
        <w:tc>
          <w:tcPr>
            <w:tcW w:w="1440" w:type="dxa"/>
            <w:vAlign w:val="bottom"/>
          </w:tcPr>
          <w:p w14:paraId="6E290650" w14:textId="18329DEA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0 (44.7-47.4)</w:t>
            </w:r>
          </w:p>
        </w:tc>
        <w:tc>
          <w:tcPr>
            <w:tcW w:w="990" w:type="dxa"/>
            <w:vAlign w:val="bottom"/>
          </w:tcPr>
          <w:p w14:paraId="36E4123D" w14:textId="125D698D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808</w:t>
            </w:r>
          </w:p>
        </w:tc>
        <w:tc>
          <w:tcPr>
            <w:tcW w:w="1440" w:type="dxa"/>
            <w:vAlign w:val="bottom"/>
          </w:tcPr>
          <w:p w14:paraId="669C8CA5" w14:textId="35A64F9D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 (53.3-55.9)</w:t>
            </w:r>
          </w:p>
        </w:tc>
        <w:tc>
          <w:tcPr>
            <w:tcW w:w="815" w:type="dxa"/>
            <w:vAlign w:val="bottom"/>
          </w:tcPr>
          <w:p w14:paraId="1ECC71A8" w14:textId="484904E3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A2ECB" w:rsidRPr="00B07BEE" w14:paraId="375BAD06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05F7502D" w14:textId="77777777" w:rsidR="00C3068F" w:rsidRPr="00B07BEE" w:rsidRDefault="00C3068F" w:rsidP="00D243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 category </w:t>
            </w:r>
          </w:p>
        </w:tc>
        <w:tc>
          <w:tcPr>
            <w:tcW w:w="865" w:type="dxa"/>
          </w:tcPr>
          <w:p w14:paraId="7BCB7F92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8EA1134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6A2D9D2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08B36A3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37BBF3E4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0884227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dxa"/>
          </w:tcPr>
          <w:p w14:paraId="465EA138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114A0D" w:rsidRPr="00B07BEE" w14:paraId="190E8CA5" w14:textId="77777777" w:rsidTr="00C9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bottom"/>
          </w:tcPr>
          <w:p w14:paraId="53098430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8-34 years</w:t>
            </w:r>
          </w:p>
        </w:tc>
        <w:tc>
          <w:tcPr>
            <w:tcW w:w="865" w:type="dxa"/>
            <w:vAlign w:val="bottom"/>
          </w:tcPr>
          <w:p w14:paraId="2F210A71" w14:textId="6A4326E5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20</w:t>
            </w:r>
          </w:p>
        </w:tc>
        <w:tc>
          <w:tcPr>
            <w:tcW w:w="1350" w:type="dxa"/>
            <w:vAlign w:val="bottom"/>
          </w:tcPr>
          <w:p w14:paraId="219A6533" w14:textId="5B8109BA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 (11.5-12.7)</w:t>
            </w:r>
          </w:p>
        </w:tc>
        <w:tc>
          <w:tcPr>
            <w:tcW w:w="810" w:type="dxa"/>
            <w:vAlign w:val="bottom"/>
          </w:tcPr>
          <w:p w14:paraId="3B290854" w14:textId="58B743C7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65</w:t>
            </w:r>
          </w:p>
        </w:tc>
        <w:tc>
          <w:tcPr>
            <w:tcW w:w="1440" w:type="dxa"/>
            <w:vAlign w:val="bottom"/>
          </w:tcPr>
          <w:p w14:paraId="30315E33" w14:textId="444C232E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 (6.7-8.0)</w:t>
            </w:r>
          </w:p>
        </w:tc>
        <w:tc>
          <w:tcPr>
            <w:tcW w:w="990" w:type="dxa"/>
            <w:vAlign w:val="bottom"/>
          </w:tcPr>
          <w:p w14:paraId="70F7A2A4" w14:textId="52D86B9E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55</w:t>
            </w:r>
          </w:p>
        </w:tc>
        <w:tc>
          <w:tcPr>
            <w:tcW w:w="1440" w:type="dxa"/>
            <w:vAlign w:val="bottom"/>
          </w:tcPr>
          <w:p w14:paraId="67275ECB" w14:textId="0BF6BC56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 (16.5-18.4)</w:t>
            </w:r>
          </w:p>
        </w:tc>
        <w:tc>
          <w:tcPr>
            <w:tcW w:w="815" w:type="dxa"/>
            <w:vAlign w:val="bottom"/>
          </w:tcPr>
          <w:p w14:paraId="6C6C7D44" w14:textId="557F5966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14A0D" w:rsidRPr="00B07BEE" w14:paraId="2E5AA668" w14:textId="77777777" w:rsidTr="00C9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bottom"/>
          </w:tcPr>
          <w:p w14:paraId="5E3661FE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5-54 years</w:t>
            </w:r>
          </w:p>
        </w:tc>
        <w:tc>
          <w:tcPr>
            <w:tcW w:w="865" w:type="dxa"/>
            <w:vAlign w:val="bottom"/>
          </w:tcPr>
          <w:p w14:paraId="675A351F" w14:textId="15101CE7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446</w:t>
            </w:r>
          </w:p>
        </w:tc>
        <w:tc>
          <w:tcPr>
            <w:tcW w:w="1350" w:type="dxa"/>
            <w:vAlign w:val="bottom"/>
          </w:tcPr>
          <w:p w14:paraId="0AB4DD07" w14:textId="56701D29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 (23.9-25.4)</w:t>
            </w:r>
          </w:p>
        </w:tc>
        <w:tc>
          <w:tcPr>
            <w:tcW w:w="810" w:type="dxa"/>
            <w:vAlign w:val="bottom"/>
          </w:tcPr>
          <w:p w14:paraId="57900532" w14:textId="0A949911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85</w:t>
            </w:r>
          </w:p>
        </w:tc>
        <w:tc>
          <w:tcPr>
            <w:tcW w:w="1440" w:type="dxa"/>
            <w:vAlign w:val="bottom"/>
          </w:tcPr>
          <w:p w14:paraId="4B243D15" w14:textId="5C604B36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 (22.3-24.4)</w:t>
            </w:r>
          </w:p>
        </w:tc>
        <w:tc>
          <w:tcPr>
            <w:tcW w:w="990" w:type="dxa"/>
            <w:vAlign w:val="bottom"/>
          </w:tcPr>
          <w:p w14:paraId="48483A60" w14:textId="2370EA8C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61</w:t>
            </w:r>
          </w:p>
        </w:tc>
        <w:tc>
          <w:tcPr>
            <w:tcW w:w="1440" w:type="dxa"/>
            <w:vAlign w:val="bottom"/>
          </w:tcPr>
          <w:p w14:paraId="15F4565C" w14:textId="420E65CE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 (25.0-27.2)</w:t>
            </w:r>
          </w:p>
        </w:tc>
        <w:tc>
          <w:tcPr>
            <w:tcW w:w="815" w:type="dxa"/>
            <w:vAlign w:val="bottom"/>
          </w:tcPr>
          <w:p w14:paraId="59A1C6F6" w14:textId="3D64590B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14A0D" w:rsidRPr="00B07BEE" w14:paraId="2E3C3F2A" w14:textId="77777777" w:rsidTr="00C92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bottom"/>
          </w:tcPr>
          <w:p w14:paraId="66AEB1DB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55-74 years</w:t>
            </w:r>
          </w:p>
        </w:tc>
        <w:tc>
          <w:tcPr>
            <w:tcW w:w="865" w:type="dxa"/>
            <w:vAlign w:val="bottom"/>
          </w:tcPr>
          <w:p w14:paraId="56EA02BD" w14:textId="43B36AFB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371</w:t>
            </w:r>
          </w:p>
        </w:tc>
        <w:tc>
          <w:tcPr>
            <w:tcW w:w="1350" w:type="dxa"/>
            <w:vAlign w:val="bottom"/>
          </w:tcPr>
          <w:p w14:paraId="6A77E0E1" w14:textId="2A786C05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 (38.1-39.9)</w:t>
            </w:r>
          </w:p>
        </w:tc>
        <w:tc>
          <w:tcPr>
            <w:tcW w:w="810" w:type="dxa"/>
            <w:vAlign w:val="bottom"/>
          </w:tcPr>
          <w:p w14:paraId="13FAF7E0" w14:textId="476047DA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317</w:t>
            </w:r>
          </w:p>
        </w:tc>
        <w:tc>
          <w:tcPr>
            <w:tcW w:w="1440" w:type="dxa"/>
            <w:vAlign w:val="bottom"/>
          </w:tcPr>
          <w:p w14:paraId="1E040194" w14:textId="52F0EB1B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 (40.8-43.4)</w:t>
            </w:r>
          </w:p>
        </w:tc>
        <w:tc>
          <w:tcPr>
            <w:tcW w:w="990" w:type="dxa"/>
            <w:vAlign w:val="bottom"/>
          </w:tcPr>
          <w:p w14:paraId="1ABD3CE5" w14:textId="4652AA6E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54</w:t>
            </w:r>
          </w:p>
        </w:tc>
        <w:tc>
          <w:tcPr>
            <w:tcW w:w="1440" w:type="dxa"/>
            <w:vAlign w:val="bottom"/>
          </w:tcPr>
          <w:p w14:paraId="68D5E485" w14:textId="647BDDE6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 (34.3-36.8)</w:t>
            </w:r>
          </w:p>
        </w:tc>
        <w:tc>
          <w:tcPr>
            <w:tcW w:w="815" w:type="dxa"/>
            <w:vAlign w:val="bottom"/>
          </w:tcPr>
          <w:p w14:paraId="70ACBF85" w14:textId="7EFCBFDB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14A0D" w:rsidRPr="00B07BEE" w14:paraId="32CF35BD" w14:textId="77777777" w:rsidTr="00C92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bottom"/>
          </w:tcPr>
          <w:p w14:paraId="584FECD2" w14:textId="5DD96D85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≥75 years</w:t>
            </w:r>
          </w:p>
        </w:tc>
        <w:tc>
          <w:tcPr>
            <w:tcW w:w="865" w:type="dxa"/>
            <w:vAlign w:val="bottom"/>
          </w:tcPr>
          <w:p w14:paraId="0D3D27D5" w14:textId="140828A9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53</w:t>
            </w:r>
          </w:p>
        </w:tc>
        <w:tc>
          <w:tcPr>
            <w:tcW w:w="1350" w:type="dxa"/>
            <w:vAlign w:val="bottom"/>
          </w:tcPr>
          <w:p w14:paraId="7E2DCD4C" w14:textId="347E766F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 (23.4-25.1)</w:t>
            </w:r>
          </w:p>
        </w:tc>
        <w:tc>
          <w:tcPr>
            <w:tcW w:w="810" w:type="dxa"/>
            <w:vAlign w:val="bottom"/>
          </w:tcPr>
          <w:p w14:paraId="3E29E248" w14:textId="74322813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09</w:t>
            </w:r>
          </w:p>
        </w:tc>
        <w:tc>
          <w:tcPr>
            <w:tcW w:w="1440" w:type="dxa"/>
            <w:vAlign w:val="bottom"/>
          </w:tcPr>
          <w:p w14:paraId="67DABFCB" w14:textId="60E7491C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 (26.0-28.5)</w:t>
            </w:r>
          </w:p>
        </w:tc>
        <w:tc>
          <w:tcPr>
            <w:tcW w:w="990" w:type="dxa"/>
            <w:vAlign w:val="bottom"/>
          </w:tcPr>
          <w:p w14:paraId="4DFCAE34" w14:textId="4A5ADA06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44</w:t>
            </w:r>
          </w:p>
        </w:tc>
        <w:tc>
          <w:tcPr>
            <w:tcW w:w="1440" w:type="dxa"/>
            <w:vAlign w:val="bottom"/>
          </w:tcPr>
          <w:p w14:paraId="71B3EA76" w14:textId="120A700E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 (19.8-22.1)</w:t>
            </w:r>
          </w:p>
        </w:tc>
        <w:tc>
          <w:tcPr>
            <w:tcW w:w="815" w:type="dxa"/>
            <w:vAlign w:val="bottom"/>
          </w:tcPr>
          <w:p w14:paraId="1E36AE73" w14:textId="35797F2F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A2ECB" w:rsidRPr="00B07BEE" w14:paraId="4FD0D614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524D63D5" w14:textId="77777777" w:rsidR="00C3068F" w:rsidRPr="00B07BEE" w:rsidRDefault="00C3068F" w:rsidP="00D24308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ce/ethnicity</w:t>
            </w:r>
          </w:p>
        </w:tc>
        <w:tc>
          <w:tcPr>
            <w:tcW w:w="865" w:type="dxa"/>
          </w:tcPr>
          <w:p w14:paraId="7DFBC9DA" w14:textId="77777777" w:rsidR="00C3068F" w:rsidRPr="00B07BEE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F7BAA7B" w14:textId="77777777" w:rsidR="00C3068F" w:rsidRPr="00B07BEE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0647F4F2" w14:textId="77777777" w:rsidR="00C3068F" w:rsidRPr="00B07BEE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18CAD9A" w14:textId="77777777" w:rsidR="00C3068F" w:rsidRPr="00B07BEE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5CEC9D93" w14:textId="77777777" w:rsidR="00C3068F" w:rsidRPr="00B07BEE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C65E5D1" w14:textId="77777777" w:rsidR="00C3068F" w:rsidRPr="00B07BEE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dxa"/>
          </w:tcPr>
          <w:p w14:paraId="6C2E85D3" w14:textId="1D276991" w:rsidR="00C3068F" w:rsidRPr="00B07BEE" w:rsidRDefault="00114A0D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8</w:t>
            </w:r>
          </w:p>
        </w:tc>
      </w:tr>
      <w:tr w:rsidR="00114A0D" w:rsidRPr="00B07BEE" w14:paraId="14389CDE" w14:textId="77777777" w:rsidTr="00A81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bottom"/>
          </w:tcPr>
          <w:p w14:paraId="19B1A2CC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65" w:type="dxa"/>
            <w:vAlign w:val="bottom"/>
          </w:tcPr>
          <w:p w14:paraId="4EBF244E" w14:textId="2BCEE89C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540</w:t>
            </w:r>
          </w:p>
        </w:tc>
        <w:tc>
          <w:tcPr>
            <w:tcW w:w="1350" w:type="dxa"/>
            <w:vAlign w:val="bottom"/>
          </w:tcPr>
          <w:p w14:paraId="15E0A705" w14:textId="1617B379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 (48.8-50.7)</w:t>
            </w:r>
          </w:p>
        </w:tc>
        <w:tc>
          <w:tcPr>
            <w:tcW w:w="810" w:type="dxa"/>
            <w:vAlign w:val="bottom"/>
          </w:tcPr>
          <w:p w14:paraId="667426C2" w14:textId="6E86166C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25</w:t>
            </w:r>
          </w:p>
        </w:tc>
        <w:tc>
          <w:tcPr>
            <w:tcW w:w="1440" w:type="dxa"/>
            <w:vAlign w:val="bottom"/>
          </w:tcPr>
          <w:p w14:paraId="10FFC64F" w14:textId="797070D8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 (47.7-50.3)</w:t>
            </w:r>
          </w:p>
        </w:tc>
        <w:tc>
          <w:tcPr>
            <w:tcW w:w="990" w:type="dxa"/>
            <w:vAlign w:val="bottom"/>
          </w:tcPr>
          <w:p w14:paraId="3F677268" w14:textId="22AD4CE3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815</w:t>
            </w:r>
          </w:p>
        </w:tc>
        <w:tc>
          <w:tcPr>
            <w:tcW w:w="1440" w:type="dxa"/>
            <w:vAlign w:val="bottom"/>
          </w:tcPr>
          <w:p w14:paraId="7E9CD1F9" w14:textId="4A7A2AF9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 (49.2-51.9)</w:t>
            </w:r>
          </w:p>
        </w:tc>
        <w:tc>
          <w:tcPr>
            <w:tcW w:w="815" w:type="dxa"/>
            <w:vAlign w:val="bottom"/>
          </w:tcPr>
          <w:p w14:paraId="613047A0" w14:textId="26B3F50B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14A0D" w:rsidRPr="00B07BEE" w14:paraId="506BB644" w14:textId="77777777" w:rsidTr="00A81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bottom"/>
          </w:tcPr>
          <w:p w14:paraId="5AE6BF06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65" w:type="dxa"/>
            <w:vAlign w:val="bottom"/>
          </w:tcPr>
          <w:p w14:paraId="613B22DE" w14:textId="61496871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42</w:t>
            </w:r>
          </w:p>
        </w:tc>
        <w:tc>
          <w:tcPr>
            <w:tcW w:w="1350" w:type="dxa"/>
            <w:vAlign w:val="bottom"/>
          </w:tcPr>
          <w:p w14:paraId="34B588BF" w14:textId="12680F76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 (26.0-27.8)</w:t>
            </w:r>
          </w:p>
        </w:tc>
        <w:tc>
          <w:tcPr>
            <w:tcW w:w="810" w:type="dxa"/>
            <w:vAlign w:val="bottom"/>
          </w:tcPr>
          <w:p w14:paraId="334BE905" w14:textId="711A0FC2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43</w:t>
            </w:r>
          </w:p>
        </w:tc>
        <w:tc>
          <w:tcPr>
            <w:tcW w:w="1440" w:type="dxa"/>
            <w:vAlign w:val="bottom"/>
          </w:tcPr>
          <w:p w14:paraId="0237324C" w14:textId="6FA4E3FF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 (25.6-28.0)</w:t>
            </w:r>
          </w:p>
        </w:tc>
        <w:tc>
          <w:tcPr>
            <w:tcW w:w="990" w:type="dxa"/>
            <w:vAlign w:val="bottom"/>
          </w:tcPr>
          <w:p w14:paraId="1A913A0B" w14:textId="5477A9DA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99</w:t>
            </w:r>
          </w:p>
        </w:tc>
        <w:tc>
          <w:tcPr>
            <w:tcW w:w="1440" w:type="dxa"/>
            <w:vAlign w:val="bottom"/>
          </w:tcPr>
          <w:p w14:paraId="506C86D3" w14:textId="00FF1F8D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 (25.8-28.4)</w:t>
            </w:r>
          </w:p>
        </w:tc>
        <w:tc>
          <w:tcPr>
            <w:tcW w:w="815" w:type="dxa"/>
            <w:vAlign w:val="bottom"/>
          </w:tcPr>
          <w:p w14:paraId="6E7D1A6D" w14:textId="566A2290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14A0D" w:rsidRPr="00B07BEE" w14:paraId="57639A53" w14:textId="77777777" w:rsidTr="00A81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bottom"/>
          </w:tcPr>
          <w:p w14:paraId="4F3C337B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on-Hispanic AI/AN</w:t>
            </w:r>
          </w:p>
        </w:tc>
        <w:tc>
          <w:tcPr>
            <w:tcW w:w="865" w:type="dxa"/>
            <w:vAlign w:val="bottom"/>
          </w:tcPr>
          <w:p w14:paraId="538FDB49" w14:textId="260F5507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1350" w:type="dxa"/>
            <w:vAlign w:val="bottom"/>
          </w:tcPr>
          <w:p w14:paraId="50DC650C" w14:textId="1D89F29D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1.3-1.7)</w:t>
            </w:r>
          </w:p>
        </w:tc>
        <w:tc>
          <w:tcPr>
            <w:tcW w:w="810" w:type="dxa"/>
            <w:vAlign w:val="bottom"/>
          </w:tcPr>
          <w:p w14:paraId="321D5BEC" w14:textId="70515693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1440" w:type="dxa"/>
            <w:vAlign w:val="bottom"/>
          </w:tcPr>
          <w:p w14:paraId="2B5C290E" w14:textId="1102B478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1.3-1.9)</w:t>
            </w:r>
          </w:p>
        </w:tc>
        <w:tc>
          <w:tcPr>
            <w:tcW w:w="990" w:type="dxa"/>
            <w:vAlign w:val="bottom"/>
          </w:tcPr>
          <w:p w14:paraId="099FBA08" w14:textId="2A1860DE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440" w:type="dxa"/>
            <w:vAlign w:val="bottom"/>
          </w:tcPr>
          <w:p w14:paraId="4FB0845F" w14:textId="7BDCBB2B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1.0-1.6)</w:t>
            </w:r>
          </w:p>
        </w:tc>
        <w:tc>
          <w:tcPr>
            <w:tcW w:w="815" w:type="dxa"/>
            <w:vAlign w:val="bottom"/>
          </w:tcPr>
          <w:p w14:paraId="41D30495" w14:textId="5E056BE9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14A0D" w:rsidRPr="00B07BEE" w14:paraId="60043247" w14:textId="77777777" w:rsidTr="00A81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bottom"/>
          </w:tcPr>
          <w:p w14:paraId="232445F5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sian/PI</w:t>
            </w:r>
          </w:p>
        </w:tc>
        <w:tc>
          <w:tcPr>
            <w:tcW w:w="865" w:type="dxa"/>
            <w:vAlign w:val="bottom"/>
          </w:tcPr>
          <w:p w14:paraId="419C9FBF" w14:textId="3DAE713B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33</w:t>
            </w:r>
          </w:p>
        </w:tc>
        <w:tc>
          <w:tcPr>
            <w:tcW w:w="1350" w:type="dxa"/>
            <w:vAlign w:val="bottom"/>
          </w:tcPr>
          <w:p w14:paraId="30A930C3" w14:textId="30D612C6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 (4.9-5.8)</w:t>
            </w:r>
          </w:p>
        </w:tc>
        <w:tc>
          <w:tcPr>
            <w:tcW w:w="810" w:type="dxa"/>
            <w:vAlign w:val="bottom"/>
          </w:tcPr>
          <w:p w14:paraId="65C08287" w14:textId="1B09469F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98</w:t>
            </w:r>
          </w:p>
        </w:tc>
        <w:tc>
          <w:tcPr>
            <w:tcW w:w="1440" w:type="dxa"/>
            <w:vAlign w:val="bottom"/>
          </w:tcPr>
          <w:p w14:paraId="255C5F25" w14:textId="303E3820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 (5.1-6.6)</w:t>
            </w:r>
          </w:p>
        </w:tc>
        <w:tc>
          <w:tcPr>
            <w:tcW w:w="990" w:type="dxa"/>
            <w:vAlign w:val="bottom"/>
          </w:tcPr>
          <w:p w14:paraId="63BAC9B5" w14:textId="27938BC4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5</w:t>
            </w:r>
          </w:p>
        </w:tc>
        <w:tc>
          <w:tcPr>
            <w:tcW w:w="1440" w:type="dxa"/>
            <w:vAlign w:val="bottom"/>
          </w:tcPr>
          <w:p w14:paraId="0FD91899" w14:textId="70BD2D69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(4.2-5.4)</w:t>
            </w:r>
          </w:p>
        </w:tc>
        <w:tc>
          <w:tcPr>
            <w:tcW w:w="815" w:type="dxa"/>
            <w:vAlign w:val="bottom"/>
          </w:tcPr>
          <w:p w14:paraId="16915204" w14:textId="248409A9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14A0D" w:rsidRPr="00B07BEE" w14:paraId="27671411" w14:textId="77777777" w:rsidTr="00A81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bottom"/>
          </w:tcPr>
          <w:p w14:paraId="1C09AAEE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865" w:type="dxa"/>
            <w:vAlign w:val="bottom"/>
          </w:tcPr>
          <w:p w14:paraId="39EF3DD5" w14:textId="7CCD5DAD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87</w:t>
            </w:r>
          </w:p>
        </w:tc>
        <w:tc>
          <w:tcPr>
            <w:tcW w:w="1350" w:type="dxa"/>
            <w:vAlign w:val="bottom"/>
          </w:tcPr>
          <w:p w14:paraId="2A23F843" w14:textId="3DAF5DD0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 (15.9-17.2)</w:t>
            </w:r>
          </w:p>
        </w:tc>
        <w:tc>
          <w:tcPr>
            <w:tcW w:w="810" w:type="dxa"/>
            <w:vAlign w:val="bottom"/>
          </w:tcPr>
          <w:p w14:paraId="40F7DAB0" w14:textId="4DF182EA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47</w:t>
            </w:r>
          </w:p>
        </w:tc>
        <w:tc>
          <w:tcPr>
            <w:tcW w:w="1440" w:type="dxa"/>
            <w:vAlign w:val="bottom"/>
          </w:tcPr>
          <w:p w14:paraId="7F8D5C30" w14:textId="173D9B3F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 (15.9-17.8)</w:t>
            </w:r>
          </w:p>
        </w:tc>
        <w:tc>
          <w:tcPr>
            <w:tcW w:w="990" w:type="dxa"/>
            <w:vAlign w:val="bottom"/>
          </w:tcPr>
          <w:p w14:paraId="6D169DDD" w14:textId="1D1773C4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40</w:t>
            </w:r>
          </w:p>
        </w:tc>
        <w:tc>
          <w:tcPr>
            <w:tcW w:w="1440" w:type="dxa"/>
            <w:vAlign w:val="bottom"/>
          </w:tcPr>
          <w:p w14:paraId="17B30E04" w14:textId="310644DC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 (15.4-17.2)</w:t>
            </w:r>
          </w:p>
        </w:tc>
        <w:tc>
          <w:tcPr>
            <w:tcW w:w="815" w:type="dxa"/>
            <w:vAlign w:val="bottom"/>
          </w:tcPr>
          <w:p w14:paraId="4B2D6421" w14:textId="588C83A9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14A0D" w:rsidRPr="00B07BEE" w14:paraId="1CFAA8C2" w14:textId="77777777" w:rsidTr="00490D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38798DFE" w14:textId="43D6204D" w:rsidR="00114A0D" w:rsidRPr="00B07BEE" w:rsidRDefault="00114A0D" w:rsidP="00114A0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y </w:t>
            </w:r>
            <w:r w:rsid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derlying </w:t>
            </w:r>
            <w:r w:rsid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dition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5" w:type="dxa"/>
            <w:vAlign w:val="bottom"/>
          </w:tcPr>
          <w:p w14:paraId="2A491D7F" w14:textId="24F25ED2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080</w:t>
            </w:r>
          </w:p>
        </w:tc>
        <w:tc>
          <w:tcPr>
            <w:tcW w:w="1350" w:type="dxa"/>
            <w:vAlign w:val="bottom"/>
          </w:tcPr>
          <w:p w14:paraId="51FD4AE8" w14:textId="1CAB597B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3 (86.7-87.8)</w:t>
            </w:r>
          </w:p>
        </w:tc>
        <w:tc>
          <w:tcPr>
            <w:tcW w:w="810" w:type="dxa"/>
            <w:vAlign w:val="bottom"/>
          </w:tcPr>
          <w:p w14:paraId="7D2F81D7" w14:textId="009AA6D4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696</w:t>
            </w:r>
          </w:p>
        </w:tc>
        <w:tc>
          <w:tcPr>
            <w:tcW w:w="1440" w:type="dxa"/>
            <w:vAlign w:val="bottom"/>
          </w:tcPr>
          <w:p w14:paraId="229513F6" w14:textId="1376686F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1 (91.4-92.8)</w:t>
            </w:r>
          </w:p>
        </w:tc>
        <w:tc>
          <w:tcPr>
            <w:tcW w:w="990" w:type="dxa"/>
            <w:vAlign w:val="bottom"/>
          </w:tcPr>
          <w:p w14:paraId="4C2B8BC6" w14:textId="1AB26D54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384</w:t>
            </w:r>
          </w:p>
        </w:tc>
        <w:tc>
          <w:tcPr>
            <w:tcW w:w="1440" w:type="dxa"/>
            <w:vAlign w:val="bottom"/>
          </w:tcPr>
          <w:p w14:paraId="3D9E08BE" w14:textId="38AC11BB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9 (80.9-82.8)</w:t>
            </w:r>
          </w:p>
        </w:tc>
        <w:tc>
          <w:tcPr>
            <w:tcW w:w="815" w:type="dxa"/>
            <w:vAlign w:val="bottom"/>
          </w:tcPr>
          <w:p w14:paraId="72C22462" w14:textId="3DE6DA94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6A2ECB" w:rsidRPr="00B07BEE" w14:paraId="7AF2B43B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5728D658" w14:textId="061E4824" w:rsidR="00C3068F" w:rsidRPr="00B07BEE" w:rsidRDefault="00C3068F" w:rsidP="00D243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jor </w:t>
            </w:r>
            <w:r w:rsid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derlying </w:t>
            </w:r>
            <w:r w:rsid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ditions</w:t>
            </w:r>
            <w:r w:rsidR="00853C4B"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5" w:type="dxa"/>
          </w:tcPr>
          <w:p w14:paraId="54B3CCD4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0C5B936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0C5EF814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25FD83B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21F7156B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EFD7660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5" w:type="dxa"/>
          </w:tcPr>
          <w:p w14:paraId="7CB305CE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114A0D" w:rsidRPr="00B07BEE" w14:paraId="7FA95BCC" w14:textId="77777777" w:rsidTr="008B7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4BF93A23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65" w:type="dxa"/>
            <w:vAlign w:val="bottom"/>
          </w:tcPr>
          <w:p w14:paraId="3338308D" w14:textId="65D50196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10</w:t>
            </w:r>
          </w:p>
        </w:tc>
        <w:tc>
          <w:tcPr>
            <w:tcW w:w="1350" w:type="dxa"/>
            <w:vAlign w:val="bottom"/>
          </w:tcPr>
          <w:p w14:paraId="0DAB50EA" w14:textId="2D55D98A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 (12.2-13.3)</w:t>
            </w:r>
          </w:p>
        </w:tc>
        <w:tc>
          <w:tcPr>
            <w:tcW w:w="810" w:type="dxa"/>
            <w:vAlign w:val="bottom"/>
          </w:tcPr>
          <w:p w14:paraId="004BE3A0" w14:textId="4F827F96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0</w:t>
            </w:r>
          </w:p>
        </w:tc>
        <w:tc>
          <w:tcPr>
            <w:tcW w:w="1440" w:type="dxa"/>
            <w:vAlign w:val="bottom"/>
          </w:tcPr>
          <w:p w14:paraId="7A681097" w14:textId="3E714917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 (7.2-8.6)</w:t>
            </w:r>
          </w:p>
        </w:tc>
        <w:tc>
          <w:tcPr>
            <w:tcW w:w="990" w:type="dxa"/>
            <w:vAlign w:val="bottom"/>
          </w:tcPr>
          <w:p w14:paraId="05517C27" w14:textId="7C449B27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30</w:t>
            </w:r>
          </w:p>
        </w:tc>
        <w:tc>
          <w:tcPr>
            <w:tcW w:w="1440" w:type="dxa"/>
            <w:vAlign w:val="bottom"/>
          </w:tcPr>
          <w:p w14:paraId="22149972" w14:textId="17F7745E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 (17.2-19.1)</w:t>
            </w:r>
          </w:p>
        </w:tc>
        <w:tc>
          <w:tcPr>
            <w:tcW w:w="815" w:type="dxa"/>
            <w:vAlign w:val="bottom"/>
          </w:tcPr>
          <w:p w14:paraId="0B4F6383" w14:textId="37012B2F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14A0D" w:rsidRPr="00B07BEE" w14:paraId="0DBB4CD1" w14:textId="77777777" w:rsidTr="008B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1F339EB1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65" w:type="dxa"/>
            <w:vAlign w:val="bottom"/>
          </w:tcPr>
          <w:p w14:paraId="1A5BB043" w14:textId="460BE26F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44</w:t>
            </w:r>
          </w:p>
        </w:tc>
        <w:tc>
          <w:tcPr>
            <w:tcW w:w="1350" w:type="dxa"/>
            <w:vAlign w:val="bottom"/>
          </w:tcPr>
          <w:p w14:paraId="4A85CA83" w14:textId="36C76D4B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 (13.0-14.2)</w:t>
            </w:r>
          </w:p>
        </w:tc>
        <w:tc>
          <w:tcPr>
            <w:tcW w:w="810" w:type="dxa"/>
            <w:vAlign w:val="bottom"/>
          </w:tcPr>
          <w:p w14:paraId="09B6EB12" w14:textId="18AC7DA1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78</w:t>
            </w:r>
          </w:p>
        </w:tc>
        <w:tc>
          <w:tcPr>
            <w:tcW w:w="1440" w:type="dxa"/>
            <w:vAlign w:val="bottom"/>
          </w:tcPr>
          <w:p w14:paraId="4964BF18" w14:textId="6D72B52C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 (11.5-13.1)</w:t>
            </w:r>
          </w:p>
        </w:tc>
        <w:tc>
          <w:tcPr>
            <w:tcW w:w="990" w:type="dxa"/>
            <w:vAlign w:val="bottom"/>
          </w:tcPr>
          <w:p w14:paraId="3903E658" w14:textId="7F2389D8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66</w:t>
            </w:r>
          </w:p>
        </w:tc>
        <w:tc>
          <w:tcPr>
            <w:tcW w:w="1440" w:type="dxa"/>
            <w:vAlign w:val="bottom"/>
          </w:tcPr>
          <w:p w14:paraId="65A883A6" w14:textId="794B95B6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 (14.1-15.9)</w:t>
            </w:r>
          </w:p>
        </w:tc>
        <w:tc>
          <w:tcPr>
            <w:tcW w:w="815" w:type="dxa"/>
            <w:vAlign w:val="bottom"/>
          </w:tcPr>
          <w:p w14:paraId="0CCF74AA" w14:textId="63BB7122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14A0D" w:rsidRPr="00B07BEE" w14:paraId="1DBC7EED" w14:textId="77777777" w:rsidTr="008B7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657EA419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65" w:type="dxa"/>
            <w:vAlign w:val="bottom"/>
          </w:tcPr>
          <w:p w14:paraId="466A396F" w14:textId="1D7C25AD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91</w:t>
            </w:r>
          </w:p>
        </w:tc>
        <w:tc>
          <w:tcPr>
            <w:tcW w:w="1350" w:type="dxa"/>
            <w:vAlign w:val="bottom"/>
          </w:tcPr>
          <w:p w14:paraId="742A35CE" w14:textId="210C7C64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 (15.7-17.1)</w:t>
            </w:r>
          </w:p>
        </w:tc>
        <w:tc>
          <w:tcPr>
            <w:tcW w:w="810" w:type="dxa"/>
            <w:vAlign w:val="bottom"/>
          </w:tcPr>
          <w:p w14:paraId="125F21EA" w14:textId="3F17994D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55</w:t>
            </w:r>
          </w:p>
        </w:tc>
        <w:tc>
          <w:tcPr>
            <w:tcW w:w="1440" w:type="dxa"/>
            <w:vAlign w:val="bottom"/>
          </w:tcPr>
          <w:p w14:paraId="66A4CE12" w14:textId="2D44A019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 (15.8-17.8)</w:t>
            </w:r>
          </w:p>
        </w:tc>
        <w:tc>
          <w:tcPr>
            <w:tcW w:w="990" w:type="dxa"/>
            <w:vAlign w:val="bottom"/>
          </w:tcPr>
          <w:p w14:paraId="5B826DFE" w14:textId="7BDA46A0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36</w:t>
            </w:r>
          </w:p>
        </w:tc>
        <w:tc>
          <w:tcPr>
            <w:tcW w:w="1440" w:type="dxa"/>
            <w:vAlign w:val="bottom"/>
          </w:tcPr>
          <w:p w14:paraId="35C280DE" w14:textId="14AD1981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 (15.0-16.9)</w:t>
            </w:r>
          </w:p>
        </w:tc>
        <w:tc>
          <w:tcPr>
            <w:tcW w:w="815" w:type="dxa"/>
            <w:vAlign w:val="bottom"/>
          </w:tcPr>
          <w:p w14:paraId="01D68517" w14:textId="4FB82787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14A0D" w:rsidRPr="00B07BEE" w14:paraId="31D32097" w14:textId="77777777" w:rsidTr="008B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635E0D16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3 or more</w:t>
            </w:r>
          </w:p>
        </w:tc>
        <w:tc>
          <w:tcPr>
            <w:tcW w:w="865" w:type="dxa"/>
            <w:vAlign w:val="bottom"/>
          </w:tcPr>
          <w:p w14:paraId="2A28DE4F" w14:textId="075E1251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045</w:t>
            </w:r>
          </w:p>
        </w:tc>
        <w:tc>
          <w:tcPr>
            <w:tcW w:w="1350" w:type="dxa"/>
            <w:vAlign w:val="bottom"/>
          </w:tcPr>
          <w:p w14:paraId="7CE543F4" w14:textId="4D44ADE8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 (56.4-58.2)</w:t>
            </w:r>
          </w:p>
        </w:tc>
        <w:tc>
          <w:tcPr>
            <w:tcW w:w="810" w:type="dxa"/>
            <w:vAlign w:val="bottom"/>
          </w:tcPr>
          <w:p w14:paraId="026CDDE2" w14:textId="01DDAAC0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763</w:t>
            </w:r>
          </w:p>
        </w:tc>
        <w:tc>
          <w:tcPr>
            <w:tcW w:w="1440" w:type="dxa"/>
            <w:vAlign w:val="bottom"/>
          </w:tcPr>
          <w:p w14:paraId="2588CC7E" w14:textId="172FB4A6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0 (61.8-64.3)</w:t>
            </w:r>
          </w:p>
        </w:tc>
        <w:tc>
          <w:tcPr>
            <w:tcW w:w="990" w:type="dxa"/>
            <w:vAlign w:val="bottom"/>
          </w:tcPr>
          <w:p w14:paraId="0C19C9C2" w14:textId="4662A9A7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82</w:t>
            </w:r>
          </w:p>
        </w:tc>
        <w:tc>
          <w:tcPr>
            <w:tcW w:w="1440" w:type="dxa"/>
            <w:vAlign w:val="bottom"/>
          </w:tcPr>
          <w:p w14:paraId="545DC2A2" w14:textId="485E5DE6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9 (49.6-52.3)</w:t>
            </w:r>
          </w:p>
        </w:tc>
        <w:tc>
          <w:tcPr>
            <w:tcW w:w="815" w:type="dxa"/>
            <w:vAlign w:val="bottom"/>
          </w:tcPr>
          <w:p w14:paraId="2C00B2AB" w14:textId="674519F1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14A0D" w:rsidRPr="00B07BEE" w14:paraId="5C000266" w14:textId="77777777" w:rsidTr="005A4333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0B960BDD" w14:textId="10C55615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Chronic </w:t>
            </w:r>
            <w:r w:rsid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l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ung </w:t>
            </w:r>
            <w:r w:rsid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isease</w:t>
            </w:r>
          </w:p>
        </w:tc>
        <w:tc>
          <w:tcPr>
            <w:tcW w:w="865" w:type="dxa"/>
            <w:vAlign w:val="bottom"/>
          </w:tcPr>
          <w:p w14:paraId="1651C9F2" w14:textId="4C890E97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862</w:t>
            </w:r>
          </w:p>
        </w:tc>
        <w:tc>
          <w:tcPr>
            <w:tcW w:w="1350" w:type="dxa"/>
            <w:vAlign w:val="bottom"/>
          </w:tcPr>
          <w:p w14:paraId="5ABD0647" w14:textId="7749299B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8 (49.9-51.7)</w:t>
            </w:r>
          </w:p>
        </w:tc>
        <w:tc>
          <w:tcPr>
            <w:tcW w:w="810" w:type="dxa"/>
            <w:vAlign w:val="bottom"/>
          </w:tcPr>
          <w:p w14:paraId="20A6C8EE" w14:textId="179F18BD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299</w:t>
            </w:r>
          </w:p>
        </w:tc>
        <w:tc>
          <w:tcPr>
            <w:tcW w:w="1440" w:type="dxa"/>
            <w:vAlign w:val="bottom"/>
          </w:tcPr>
          <w:p w14:paraId="397724F5" w14:textId="7CC6451C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5 (53.2-55.8)</w:t>
            </w:r>
          </w:p>
        </w:tc>
        <w:tc>
          <w:tcPr>
            <w:tcW w:w="990" w:type="dxa"/>
            <w:vAlign w:val="bottom"/>
          </w:tcPr>
          <w:p w14:paraId="2AD1A452" w14:textId="51BCA7B0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63</w:t>
            </w:r>
          </w:p>
        </w:tc>
        <w:tc>
          <w:tcPr>
            <w:tcW w:w="1440" w:type="dxa"/>
            <w:vAlign w:val="bottom"/>
          </w:tcPr>
          <w:p w14:paraId="4799A50C" w14:textId="586A168B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 (45.4-48.0)</w:t>
            </w:r>
          </w:p>
        </w:tc>
        <w:tc>
          <w:tcPr>
            <w:tcW w:w="815" w:type="dxa"/>
            <w:vAlign w:val="bottom"/>
          </w:tcPr>
          <w:p w14:paraId="6C5D8D3B" w14:textId="1C969DB8" w:rsidR="00114A0D" w:rsidRPr="00B07BEE" w:rsidRDefault="00114A0D" w:rsidP="00114A0D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114A0D" w:rsidRPr="00B07BEE" w14:paraId="1B835FBD" w14:textId="77777777" w:rsidTr="00B92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0768E78A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865" w:type="dxa"/>
            <w:vAlign w:val="bottom"/>
          </w:tcPr>
          <w:p w14:paraId="5E873C7F" w14:textId="674AC4B1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410</w:t>
            </w:r>
          </w:p>
        </w:tc>
        <w:tc>
          <w:tcPr>
            <w:tcW w:w="1350" w:type="dxa"/>
            <w:vAlign w:val="bottom"/>
          </w:tcPr>
          <w:p w14:paraId="0528CA27" w14:textId="5E465E5A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1 (32.2-34.0)</w:t>
            </w:r>
          </w:p>
        </w:tc>
        <w:tc>
          <w:tcPr>
            <w:tcW w:w="810" w:type="dxa"/>
            <w:vAlign w:val="bottom"/>
          </w:tcPr>
          <w:p w14:paraId="08DFF0DF" w14:textId="7BD68EFE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04</w:t>
            </w:r>
          </w:p>
        </w:tc>
        <w:tc>
          <w:tcPr>
            <w:tcW w:w="1440" w:type="dxa"/>
            <w:vAlign w:val="bottom"/>
          </w:tcPr>
          <w:p w14:paraId="12283F0E" w14:textId="23FB97CB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 (36.6-39.2)</w:t>
            </w:r>
          </w:p>
        </w:tc>
        <w:tc>
          <w:tcPr>
            <w:tcW w:w="990" w:type="dxa"/>
            <w:vAlign w:val="bottom"/>
          </w:tcPr>
          <w:p w14:paraId="2D07BDB9" w14:textId="0A63971B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06</w:t>
            </w:r>
          </w:p>
        </w:tc>
        <w:tc>
          <w:tcPr>
            <w:tcW w:w="1440" w:type="dxa"/>
            <w:vAlign w:val="bottom"/>
          </w:tcPr>
          <w:p w14:paraId="1D06408B" w14:textId="42340B36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 (26.5-29.0)</w:t>
            </w:r>
          </w:p>
        </w:tc>
        <w:tc>
          <w:tcPr>
            <w:tcW w:w="815" w:type="dxa"/>
            <w:vAlign w:val="bottom"/>
          </w:tcPr>
          <w:p w14:paraId="13E6E246" w14:textId="2A1C82EF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114A0D" w:rsidRPr="00B07BEE" w14:paraId="106173DE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19FC9401" w14:textId="52052B0F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Blood </w:t>
            </w:r>
            <w:r w:rsid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isorders</w:t>
            </w:r>
          </w:p>
        </w:tc>
        <w:tc>
          <w:tcPr>
            <w:tcW w:w="865" w:type="dxa"/>
            <w:vAlign w:val="bottom"/>
          </w:tcPr>
          <w:p w14:paraId="09C6A2A3" w14:textId="14A6A619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73</w:t>
            </w:r>
          </w:p>
        </w:tc>
        <w:tc>
          <w:tcPr>
            <w:tcW w:w="1350" w:type="dxa"/>
            <w:vAlign w:val="bottom"/>
          </w:tcPr>
          <w:p w14:paraId="245A0A81" w14:textId="7AE0FA72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(3.2-4.0)</w:t>
            </w:r>
          </w:p>
        </w:tc>
        <w:tc>
          <w:tcPr>
            <w:tcW w:w="810" w:type="dxa"/>
            <w:vAlign w:val="bottom"/>
          </w:tcPr>
          <w:p w14:paraId="2D51AEB0" w14:textId="03A03E95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1440" w:type="dxa"/>
            <w:vAlign w:val="bottom"/>
          </w:tcPr>
          <w:p w14:paraId="31A755C7" w14:textId="13501B8B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(3.5-4.7)</w:t>
            </w:r>
          </w:p>
        </w:tc>
        <w:tc>
          <w:tcPr>
            <w:tcW w:w="990" w:type="dxa"/>
            <w:vAlign w:val="bottom"/>
          </w:tcPr>
          <w:p w14:paraId="7B9283D6" w14:textId="6415F66D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1440" w:type="dxa"/>
            <w:vAlign w:val="bottom"/>
          </w:tcPr>
          <w:p w14:paraId="3ED8B30F" w14:textId="24E90CAD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(2.5-3.4)</w:t>
            </w:r>
          </w:p>
        </w:tc>
        <w:tc>
          <w:tcPr>
            <w:tcW w:w="815" w:type="dxa"/>
            <w:vAlign w:val="bottom"/>
          </w:tcPr>
          <w:p w14:paraId="1A5A2C48" w14:textId="33A8EBF1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2</w:t>
            </w:r>
          </w:p>
        </w:tc>
      </w:tr>
      <w:tr w:rsidR="00114A0D" w:rsidRPr="00B07BEE" w14:paraId="4D94B873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05A6B77C" w14:textId="79627D30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Cardiovascular </w:t>
            </w:r>
            <w:r w:rsid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isease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5" w:type="dxa"/>
            <w:vAlign w:val="bottom"/>
          </w:tcPr>
          <w:p w14:paraId="67D9CD7C" w14:textId="3E87E79C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958</w:t>
            </w:r>
          </w:p>
        </w:tc>
        <w:tc>
          <w:tcPr>
            <w:tcW w:w="1350" w:type="dxa"/>
            <w:vAlign w:val="bottom"/>
          </w:tcPr>
          <w:p w14:paraId="29AD0C27" w14:textId="1E27EFA5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 (34.3-36.2)</w:t>
            </w:r>
          </w:p>
        </w:tc>
        <w:tc>
          <w:tcPr>
            <w:tcW w:w="810" w:type="dxa"/>
            <w:vAlign w:val="bottom"/>
          </w:tcPr>
          <w:p w14:paraId="6EB8028A" w14:textId="02407D10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42</w:t>
            </w:r>
          </w:p>
        </w:tc>
        <w:tc>
          <w:tcPr>
            <w:tcW w:w="1440" w:type="dxa"/>
            <w:vAlign w:val="bottom"/>
          </w:tcPr>
          <w:p w14:paraId="24466830" w14:textId="4E5543AA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8 (37.5-40.2)</w:t>
            </w:r>
          </w:p>
        </w:tc>
        <w:tc>
          <w:tcPr>
            <w:tcW w:w="990" w:type="dxa"/>
            <w:vAlign w:val="bottom"/>
          </w:tcPr>
          <w:p w14:paraId="3C17BD40" w14:textId="194EBB4F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716</w:t>
            </w:r>
          </w:p>
        </w:tc>
        <w:tc>
          <w:tcPr>
            <w:tcW w:w="1440" w:type="dxa"/>
            <w:vAlign w:val="bottom"/>
          </w:tcPr>
          <w:p w14:paraId="75C4027C" w14:textId="1B9E81EB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 (30.0-32.5)</w:t>
            </w:r>
          </w:p>
        </w:tc>
        <w:tc>
          <w:tcPr>
            <w:tcW w:w="815" w:type="dxa"/>
            <w:vAlign w:val="bottom"/>
          </w:tcPr>
          <w:p w14:paraId="7BA03EC3" w14:textId="0E630617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114A0D" w:rsidRPr="00B07BEE" w14:paraId="1A021137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5D74E61F" w14:textId="397DCA65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Neurologic </w:t>
            </w:r>
            <w:r w:rsid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isorders</w:t>
            </w:r>
          </w:p>
        </w:tc>
        <w:tc>
          <w:tcPr>
            <w:tcW w:w="865" w:type="dxa"/>
            <w:vAlign w:val="bottom"/>
          </w:tcPr>
          <w:p w14:paraId="68AD2500" w14:textId="2A997708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59</w:t>
            </w:r>
          </w:p>
        </w:tc>
        <w:tc>
          <w:tcPr>
            <w:tcW w:w="1350" w:type="dxa"/>
            <w:vAlign w:val="bottom"/>
          </w:tcPr>
          <w:p w14:paraId="557166DC" w14:textId="0D317E64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 (18.8-20.4)</w:t>
            </w:r>
          </w:p>
        </w:tc>
        <w:tc>
          <w:tcPr>
            <w:tcW w:w="810" w:type="dxa"/>
            <w:vAlign w:val="bottom"/>
          </w:tcPr>
          <w:p w14:paraId="7A83FB68" w14:textId="77A336AE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47</w:t>
            </w:r>
          </w:p>
        </w:tc>
        <w:tc>
          <w:tcPr>
            <w:tcW w:w="1440" w:type="dxa"/>
            <w:vAlign w:val="bottom"/>
          </w:tcPr>
          <w:p w14:paraId="3450BDCB" w14:textId="7907F096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 (21.6-24.0)</w:t>
            </w:r>
          </w:p>
        </w:tc>
        <w:tc>
          <w:tcPr>
            <w:tcW w:w="990" w:type="dxa"/>
            <w:vAlign w:val="bottom"/>
          </w:tcPr>
          <w:p w14:paraId="188DD5B6" w14:textId="2B9E425A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12</w:t>
            </w:r>
          </w:p>
        </w:tc>
        <w:tc>
          <w:tcPr>
            <w:tcW w:w="1440" w:type="dxa"/>
            <w:vAlign w:val="bottom"/>
          </w:tcPr>
          <w:p w14:paraId="144C6D1A" w14:textId="2C143BC0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 (15.0-17.1)</w:t>
            </w:r>
          </w:p>
        </w:tc>
        <w:tc>
          <w:tcPr>
            <w:tcW w:w="815" w:type="dxa"/>
            <w:vAlign w:val="bottom"/>
          </w:tcPr>
          <w:p w14:paraId="53024AF2" w14:textId="3605D745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114A0D" w:rsidRPr="00B07BEE" w14:paraId="7B0AE8AE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5C5B22A7" w14:textId="504F1EF8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Immunocompromising </w:t>
            </w:r>
            <w:r w:rsid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nditions</w:t>
            </w:r>
          </w:p>
        </w:tc>
        <w:tc>
          <w:tcPr>
            <w:tcW w:w="865" w:type="dxa"/>
            <w:vAlign w:val="bottom"/>
          </w:tcPr>
          <w:p w14:paraId="2F4D38EF" w14:textId="49890D15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04</w:t>
            </w:r>
          </w:p>
        </w:tc>
        <w:tc>
          <w:tcPr>
            <w:tcW w:w="1350" w:type="dxa"/>
            <w:vAlign w:val="bottom"/>
          </w:tcPr>
          <w:p w14:paraId="408E019D" w14:textId="6F5B557C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 (11.0-12.3)</w:t>
            </w:r>
          </w:p>
        </w:tc>
        <w:tc>
          <w:tcPr>
            <w:tcW w:w="810" w:type="dxa"/>
            <w:vAlign w:val="bottom"/>
          </w:tcPr>
          <w:p w14:paraId="22E0C73E" w14:textId="6C77CEC1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40</w:t>
            </w:r>
          </w:p>
        </w:tc>
        <w:tc>
          <w:tcPr>
            <w:tcW w:w="1440" w:type="dxa"/>
            <w:vAlign w:val="bottom"/>
          </w:tcPr>
          <w:p w14:paraId="24485BE2" w14:textId="7F4C28B9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 (12.8-14.7)</w:t>
            </w:r>
          </w:p>
        </w:tc>
        <w:tc>
          <w:tcPr>
            <w:tcW w:w="990" w:type="dxa"/>
            <w:vAlign w:val="bottom"/>
          </w:tcPr>
          <w:p w14:paraId="06F9B616" w14:textId="05E56B2C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4</w:t>
            </w:r>
          </w:p>
        </w:tc>
        <w:tc>
          <w:tcPr>
            <w:tcW w:w="1440" w:type="dxa"/>
            <w:vAlign w:val="bottom"/>
          </w:tcPr>
          <w:p w14:paraId="34CB1A52" w14:textId="24F55BF2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 (8.4-10.1)</w:t>
            </w:r>
          </w:p>
        </w:tc>
        <w:tc>
          <w:tcPr>
            <w:tcW w:w="815" w:type="dxa"/>
            <w:vAlign w:val="bottom"/>
          </w:tcPr>
          <w:p w14:paraId="6EBD9BB2" w14:textId="51513A3F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114A0D" w:rsidRPr="00B07BEE" w14:paraId="5B947BC3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6C8D6680" w14:textId="44BB88D9" w:rsidR="00114A0D" w:rsidRPr="00B07BEE" w:rsidRDefault="00B07BEE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</w:t>
            </w:r>
            <w:r w:rsidR="00114A0D"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besity</w:t>
            </w:r>
            <w:r w:rsidR="00114A0D"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65" w:type="dxa"/>
            <w:vAlign w:val="bottom"/>
          </w:tcPr>
          <w:p w14:paraId="07A2301E" w14:textId="1542E095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277</w:t>
            </w:r>
          </w:p>
        </w:tc>
        <w:tc>
          <w:tcPr>
            <w:tcW w:w="1350" w:type="dxa"/>
            <w:vAlign w:val="bottom"/>
          </w:tcPr>
          <w:p w14:paraId="741CACDC" w14:textId="5C5EC4BE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 (47.7-49.7)</w:t>
            </w:r>
          </w:p>
        </w:tc>
        <w:tc>
          <w:tcPr>
            <w:tcW w:w="810" w:type="dxa"/>
            <w:vAlign w:val="bottom"/>
          </w:tcPr>
          <w:p w14:paraId="0B207C72" w14:textId="594F8637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15</w:t>
            </w:r>
          </w:p>
        </w:tc>
        <w:tc>
          <w:tcPr>
            <w:tcW w:w="1440" w:type="dxa"/>
            <w:vAlign w:val="bottom"/>
          </w:tcPr>
          <w:p w14:paraId="7852D317" w14:textId="66948D4F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 (47.1-49.8)</w:t>
            </w:r>
          </w:p>
        </w:tc>
        <w:tc>
          <w:tcPr>
            <w:tcW w:w="990" w:type="dxa"/>
            <w:vAlign w:val="bottom"/>
          </w:tcPr>
          <w:p w14:paraId="1C79039B" w14:textId="0759C048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62</w:t>
            </w:r>
          </w:p>
        </w:tc>
        <w:tc>
          <w:tcPr>
            <w:tcW w:w="1440" w:type="dxa"/>
            <w:vAlign w:val="bottom"/>
          </w:tcPr>
          <w:p w14:paraId="698C1AA9" w14:textId="38C67244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 (47.5-50.5)</w:t>
            </w:r>
          </w:p>
        </w:tc>
        <w:tc>
          <w:tcPr>
            <w:tcW w:w="815" w:type="dxa"/>
            <w:vAlign w:val="bottom"/>
          </w:tcPr>
          <w:p w14:paraId="3EE7BEEE" w14:textId="7E01F7B0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13</w:t>
            </w:r>
          </w:p>
        </w:tc>
      </w:tr>
      <w:tr w:rsidR="006A2ECB" w:rsidRPr="00B07BEE" w14:paraId="298809F0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6A5CD6BB" w14:textId="1686C554" w:rsidR="00C3068F" w:rsidRPr="00B07BEE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Gastrointestinal/Liver </w:t>
            </w:r>
            <w:r w:rsid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isease</w:t>
            </w:r>
          </w:p>
        </w:tc>
        <w:tc>
          <w:tcPr>
            <w:tcW w:w="865" w:type="dxa"/>
            <w:vAlign w:val="bottom"/>
          </w:tcPr>
          <w:p w14:paraId="06A6BD8C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07</w:t>
            </w:r>
          </w:p>
        </w:tc>
        <w:tc>
          <w:tcPr>
            <w:tcW w:w="1350" w:type="dxa"/>
            <w:vAlign w:val="bottom"/>
          </w:tcPr>
          <w:p w14:paraId="45C24FC4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 (9.4-10.6)</w:t>
            </w:r>
          </w:p>
        </w:tc>
        <w:tc>
          <w:tcPr>
            <w:tcW w:w="810" w:type="dxa"/>
            <w:vAlign w:val="bottom"/>
          </w:tcPr>
          <w:p w14:paraId="4A7AFCFA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64</w:t>
            </w:r>
          </w:p>
        </w:tc>
        <w:tc>
          <w:tcPr>
            <w:tcW w:w="1440" w:type="dxa"/>
            <w:vAlign w:val="bottom"/>
          </w:tcPr>
          <w:p w14:paraId="6B47D670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 (10.0-11.8)</w:t>
            </w:r>
          </w:p>
        </w:tc>
        <w:tc>
          <w:tcPr>
            <w:tcW w:w="990" w:type="dxa"/>
            <w:vAlign w:val="bottom"/>
          </w:tcPr>
          <w:p w14:paraId="3DFA7BCD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43</w:t>
            </w:r>
          </w:p>
        </w:tc>
        <w:tc>
          <w:tcPr>
            <w:tcW w:w="1440" w:type="dxa"/>
            <w:vAlign w:val="bottom"/>
          </w:tcPr>
          <w:p w14:paraId="4D6C3DB7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 (8.3-9.9)</w:t>
            </w:r>
          </w:p>
        </w:tc>
        <w:tc>
          <w:tcPr>
            <w:tcW w:w="815" w:type="dxa"/>
            <w:vAlign w:val="bottom"/>
          </w:tcPr>
          <w:p w14:paraId="4C8871F1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8</w:t>
            </w:r>
          </w:p>
        </w:tc>
      </w:tr>
      <w:tr w:rsidR="00114A0D" w:rsidRPr="00B07BEE" w14:paraId="677EB6A5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62F1F86E" w14:textId="5DC4FC1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Renal </w:t>
            </w:r>
            <w:r w:rsid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isease</w:t>
            </w:r>
          </w:p>
        </w:tc>
        <w:tc>
          <w:tcPr>
            <w:tcW w:w="865" w:type="dxa"/>
            <w:vAlign w:val="bottom"/>
          </w:tcPr>
          <w:p w14:paraId="77D46F4C" w14:textId="5017C130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88</w:t>
            </w:r>
          </w:p>
        </w:tc>
        <w:tc>
          <w:tcPr>
            <w:tcW w:w="1350" w:type="dxa"/>
            <w:vAlign w:val="bottom"/>
          </w:tcPr>
          <w:p w14:paraId="2BBEA08F" w14:textId="587522D3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 (16.3-17.9)</w:t>
            </w:r>
          </w:p>
        </w:tc>
        <w:tc>
          <w:tcPr>
            <w:tcW w:w="810" w:type="dxa"/>
            <w:vAlign w:val="bottom"/>
          </w:tcPr>
          <w:p w14:paraId="4B2261CB" w14:textId="5F5A06C1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02</w:t>
            </w:r>
          </w:p>
        </w:tc>
        <w:tc>
          <w:tcPr>
            <w:tcW w:w="1440" w:type="dxa"/>
            <w:vAlign w:val="bottom"/>
          </w:tcPr>
          <w:p w14:paraId="010E8C68" w14:textId="7EE03975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 (18.3-20.6)</w:t>
            </w:r>
          </w:p>
        </w:tc>
        <w:tc>
          <w:tcPr>
            <w:tcW w:w="990" w:type="dxa"/>
            <w:vAlign w:val="bottom"/>
          </w:tcPr>
          <w:p w14:paraId="262D1539" w14:textId="2DF58A77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86</w:t>
            </w:r>
          </w:p>
        </w:tc>
        <w:tc>
          <w:tcPr>
            <w:tcW w:w="1440" w:type="dxa"/>
            <w:vAlign w:val="bottom"/>
          </w:tcPr>
          <w:p w14:paraId="2A940254" w14:textId="54FFFB0A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 (13.4-15.6)</w:t>
            </w:r>
          </w:p>
        </w:tc>
        <w:tc>
          <w:tcPr>
            <w:tcW w:w="815" w:type="dxa"/>
            <w:vAlign w:val="bottom"/>
          </w:tcPr>
          <w:p w14:paraId="0B2A0E99" w14:textId="0FB6918B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114A0D" w:rsidRPr="00B07BEE" w14:paraId="2684CD20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0331BCD6" w14:textId="715635C9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Rheumatologic/Autoimmune </w:t>
            </w:r>
            <w:r w:rsid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isorder</w:t>
            </w:r>
          </w:p>
        </w:tc>
        <w:tc>
          <w:tcPr>
            <w:tcW w:w="865" w:type="dxa"/>
            <w:vAlign w:val="bottom"/>
          </w:tcPr>
          <w:p w14:paraId="2626144B" w14:textId="70A27798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70</w:t>
            </w:r>
          </w:p>
        </w:tc>
        <w:tc>
          <w:tcPr>
            <w:tcW w:w="1350" w:type="dxa"/>
            <w:vAlign w:val="bottom"/>
          </w:tcPr>
          <w:p w14:paraId="1DE53DB8" w14:textId="6F44CFAC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 (6.0-7.0)</w:t>
            </w:r>
          </w:p>
        </w:tc>
        <w:tc>
          <w:tcPr>
            <w:tcW w:w="810" w:type="dxa"/>
            <w:vAlign w:val="bottom"/>
          </w:tcPr>
          <w:p w14:paraId="7E7D765C" w14:textId="50C8F14F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51</w:t>
            </w:r>
          </w:p>
        </w:tc>
        <w:tc>
          <w:tcPr>
            <w:tcW w:w="1440" w:type="dxa"/>
            <w:vAlign w:val="bottom"/>
          </w:tcPr>
          <w:p w14:paraId="2E32A24E" w14:textId="32285D1C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 (6.6-8.1)</w:t>
            </w:r>
          </w:p>
        </w:tc>
        <w:tc>
          <w:tcPr>
            <w:tcW w:w="990" w:type="dxa"/>
            <w:vAlign w:val="bottom"/>
          </w:tcPr>
          <w:p w14:paraId="67895FFA" w14:textId="08890F77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1440" w:type="dxa"/>
            <w:vAlign w:val="bottom"/>
          </w:tcPr>
          <w:p w14:paraId="1C33EB44" w14:textId="12613D74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 (4.9-6.2)</w:t>
            </w:r>
          </w:p>
        </w:tc>
        <w:tc>
          <w:tcPr>
            <w:tcW w:w="815" w:type="dxa"/>
            <w:vAlign w:val="bottom"/>
          </w:tcPr>
          <w:p w14:paraId="0ED54355" w14:textId="2A8BC2CD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853C4B" w:rsidRPr="00B07BEE" w14:paraId="48841ACF" w14:textId="77777777" w:rsidTr="00F86CD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center"/>
          </w:tcPr>
          <w:p w14:paraId="45250758" w14:textId="09CEC30D" w:rsidR="00853C4B" w:rsidRPr="00B07BEE" w:rsidRDefault="00853C4B" w:rsidP="00F86C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ime </w:t>
            </w:r>
            <w:r w:rsid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iod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65" w:type="dxa"/>
          </w:tcPr>
          <w:p w14:paraId="389781C7" w14:textId="77777777" w:rsidR="00853C4B" w:rsidRPr="00B07BEE" w:rsidRDefault="00853C4B" w:rsidP="00F86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75A7BB9" w14:textId="77777777" w:rsidR="00853C4B" w:rsidRPr="00B07BEE" w:rsidRDefault="00853C4B" w:rsidP="00F86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549262C" w14:textId="77777777" w:rsidR="00853C4B" w:rsidRPr="00B07BEE" w:rsidRDefault="00853C4B" w:rsidP="00F86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24A4823" w14:textId="77777777" w:rsidR="00853C4B" w:rsidRPr="00B07BEE" w:rsidRDefault="00853C4B" w:rsidP="00F86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26BE64F9" w14:textId="77777777" w:rsidR="00853C4B" w:rsidRPr="00B07BEE" w:rsidRDefault="00853C4B" w:rsidP="00F86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1345A7A" w14:textId="77777777" w:rsidR="00853C4B" w:rsidRPr="00B07BEE" w:rsidRDefault="00853C4B" w:rsidP="00F86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dxa"/>
          </w:tcPr>
          <w:p w14:paraId="007FF91A" w14:textId="77777777" w:rsidR="00853C4B" w:rsidRPr="00B07BEE" w:rsidRDefault="00853C4B" w:rsidP="00F86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14A0D" w:rsidRPr="00B07BEE" w14:paraId="659CAF91" w14:textId="77777777" w:rsidTr="00CD0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center"/>
          </w:tcPr>
          <w:p w14:paraId="0F05522B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Pre-delta</w:t>
            </w:r>
          </w:p>
        </w:tc>
        <w:tc>
          <w:tcPr>
            <w:tcW w:w="865" w:type="dxa"/>
          </w:tcPr>
          <w:p w14:paraId="5A2DE7D4" w14:textId="77777777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>28,601</w:t>
            </w:r>
          </w:p>
        </w:tc>
        <w:tc>
          <w:tcPr>
            <w:tcW w:w="1350" w:type="dxa"/>
            <w:vAlign w:val="bottom"/>
          </w:tcPr>
          <w:p w14:paraId="2E23904D" w14:textId="77777777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7 (58.8-60.7)</w:t>
            </w:r>
          </w:p>
        </w:tc>
        <w:tc>
          <w:tcPr>
            <w:tcW w:w="810" w:type="dxa"/>
            <w:vAlign w:val="bottom"/>
          </w:tcPr>
          <w:p w14:paraId="25639D1C" w14:textId="4E60393A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784</w:t>
            </w:r>
          </w:p>
        </w:tc>
        <w:tc>
          <w:tcPr>
            <w:tcW w:w="1440" w:type="dxa"/>
            <w:vAlign w:val="bottom"/>
          </w:tcPr>
          <w:p w14:paraId="798F0B6B" w14:textId="3FA1CB7E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2 (61.8-64.5)</w:t>
            </w:r>
          </w:p>
        </w:tc>
        <w:tc>
          <w:tcPr>
            <w:tcW w:w="990" w:type="dxa"/>
            <w:vAlign w:val="bottom"/>
          </w:tcPr>
          <w:p w14:paraId="7FB5F650" w14:textId="072FA369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817</w:t>
            </w:r>
          </w:p>
        </w:tc>
        <w:tc>
          <w:tcPr>
            <w:tcW w:w="1440" w:type="dxa"/>
            <w:vAlign w:val="bottom"/>
          </w:tcPr>
          <w:p w14:paraId="02B75161" w14:textId="1C9971F1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9 (54.6-57.3)</w:t>
            </w:r>
          </w:p>
        </w:tc>
        <w:tc>
          <w:tcPr>
            <w:tcW w:w="815" w:type="dxa"/>
            <w:vAlign w:val="bottom"/>
          </w:tcPr>
          <w:p w14:paraId="4DB9A285" w14:textId="47AAD939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114A0D" w:rsidRPr="00B07BEE" w14:paraId="13B0CF3E" w14:textId="77777777" w:rsidTr="00CD026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center"/>
          </w:tcPr>
          <w:p w14:paraId="47084A0E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elta</w:t>
            </w:r>
          </w:p>
        </w:tc>
        <w:tc>
          <w:tcPr>
            <w:tcW w:w="865" w:type="dxa"/>
          </w:tcPr>
          <w:p w14:paraId="240DE902" w14:textId="77777777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>5,165</w:t>
            </w:r>
          </w:p>
        </w:tc>
        <w:tc>
          <w:tcPr>
            <w:tcW w:w="1350" w:type="dxa"/>
            <w:vAlign w:val="bottom"/>
          </w:tcPr>
          <w:p w14:paraId="44B0B71C" w14:textId="77777777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 (20.9-22.4)</w:t>
            </w:r>
          </w:p>
        </w:tc>
        <w:tc>
          <w:tcPr>
            <w:tcW w:w="810" w:type="dxa"/>
            <w:vAlign w:val="bottom"/>
          </w:tcPr>
          <w:p w14:paraId="4A6D8EA7" w14:textId="6C46AAF8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42</w:t>
            </w:r>
          </w:p>
        </w:tc>
        <w:tc>
          <w:tcPr>
            <w:tcW w:w="1440" w:type="dxa"/>
            <w:vAlign w:val="bottom"/>
          </w:tcPr>
          <w:p w14:paraId="68068291" w14:textId="7290EAEB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 (19.6-21.6)</w:t>
            </w:r>
          </w:p>
        </w:tc>
        <w:tc>
          <w:tcPr>
            <w:tcW w:w="990" w:type="dxa"/>
            <w:vAlign w:val="bottom"/>
          </w:tcPr>
          <w:p w14:paraId="5CCBF613" w14:textId="25D14266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23</w:t>
            </w:r>
          </w:p>
        </w:tc>
        <w:tc>
          <w:tcPr>
            <w:tcW w:w="1440" w:type="dxa"/>
            <w:vAlign w:val="bottom"/>
          </w:tcPr>
          <w:p w14:paraId="17AC2B58" w14:textId="0BFF0B73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 (21.8-24.0)</w:t>
            </w:r>
          </w:p>
        </w:tc>
        <w:tc>
          <w:tcPr>
            <w:tcW w:w="815" w:type="dxa"/>
            <w:vAlign w:val="bottom"/>
          </w:tcPr>
          <w:p w14:paraId="43078CC9" w14:textId="5266E3D6" w:rsidR="00114A0D" w:rsidRPr="00B07BEE" w:rsidRDefault="00114A0D" w:rsidP="0011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14A0D" w:rsidRPr="00B07BEE" w14:paraId="4115E5B6" w14:textId="77777777" w:rsidTr="00CD0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center"/>
          </w:tcPr>
          <w:p w14:paraId="010B374C" w14:textId="77777777" w:rsidR="00114A0D" w:rsidRPr="00B07BEE" w:rsidRDefault="00114A0D" w:rsidP="00114A0D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micron</w:t>
            </w:r>
          </w:p>
        </w:tc>
        <w:tc>
          <w:tcPr>
            <w:tcW w:w="865" w:type="dxa"/>
          </w:tcPr>
          <w:p w14:paraId="265513CF" w14:textId="77777777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>2,724</w:t>
            </w:r>
          </w:p>
        </w:tc>
        <w:tc>
          <w:tcPr>
            <w:tcW w:w="1350" w:type="dxa"/>
            <w:vAlign w:val="bottom"/>
          </w:tcPr>
          <w:p w14:paraId="28E5C4B1" w14:textId="77777777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 (17.7-19.5)</w:t>
            </w:r>
          </w:p>
        </w:tc>
        <w:tc>
          <w:tcPr>
            <w:tcW w:w="810" w:type="dxa"/>
            <w:vAlign w:val="bottom"/>
          </w:tcPr>
          <w:p w14:paraId="11B78D23" w14:textId="2DCF1C1C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50</w:t>
            </w:r>
          </w:p>
        </w:tc>
        <w:tc>
          <w:tcPr>
            <w:tcW w:w="1440" w:type="dxa"/>
            <w:vAlign w:val="bottom"/>
          </w:tcPr>
          <w:p w14:paraId="49AE36D7" w14:textId="3784087A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 (15.0-17.6)</w:t>
            </w:r>
          </w:p>
        </w:tc>
        <w:tc>
          <w:tcPr>
            <w:tcW w:w="990" w:type="dxa"/>
            <w:vAlign w:val="bottom"/>
          </w:tcPr>
          <w:p w14:paraId="3B7AC45D" w14:textId="18F5C720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74</w:t>
            </w:r>
          </w:p>
        </w:tc>
        <w:tc>
          <w:tcPr>
            <w:tcW w:w="1440" w:type="dxa"/>
            <w:vAlign w:val="bottom"/>
          </w:tcPr>
          <w:p w14:paraId="6FCBF54E" w14:textId="12F5AD68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(19.8-22.6)</w:t>
            </w:r>
          </w:p>
        </w:tc>
        <w:tc>
          <w:tcPr>
            <w:tcW w:w="815" w:type="dxa"/>
            <w:vAlign w:val="bottom"/>
          </w:tcPr>
          <w:p w14:paraId="7E8EA326" w14:textId="760A3C54" w:rsidR="00114A0D" w:rsidRPr="00B07BEE" w:rsidRDefault="00114A0D" w:rsidP="0011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07BEE" w:rsidRPr="00B07BEE" w14:paraId="749A1495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4FBE15C6" w14:textId="43692A24" w:rsidR="00B07BEE" w:rsidRPr="00B07BEE" w:rsidRDefault="00B07BEE" w:rsidP="00B07BE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g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rm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re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cility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idence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65" w:type="dxa"/>
            <w:vAlign w:val="bottom"/>
          </w:tcPr>
          <w:p w14:paraId="4A561BE7" w14:textId="690D50BF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54</w:t>
            </w:r>
          </w:p>
        </w:tc>
        <w:tc>
          <w:tcPr>
            <w:tcW w:w="1350" w:type="dxa"/>
            <w:vAlign w:val="bottom"/>
          </w:tcPr>
          <w:p w14:paraId="647957FD" w14:textId="264066F4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 (10.2-11.3)</w:t>
            </w:r>
          </w:p>
        </w:tc>
        <w:tc>
          <w:tcPr>
            <w:tcW w:w="810" w:type="dxa"/>
            <w:vAlign w:val="bottom"/>
          </w:tcPr>
          <w:p w14:paraId="1E317468" w14:textId="7AE72F51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01</w:t>
            </w:r>
          </w:p>
        </w:tc>
        <w:tc>
          <w:tcPr>
            <w:tcW w:w="1440" w:type="dxa"/>
            <w:vAlign w:val="bottom"/>
          </w:tcPr>
          <w:p w14:paraId="6A4B780B" w14:textId="6AA187D3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 (12.1-13.9)</w:t>
            </w:r>
          </w:p>
        </w:tc>
        <w:tc>
          <w:tcPr>
            <w:tcW w:w="990" w:type="dxa"/>
            <w:vAlign w:val="bottom"/>
          </w:tcPr>
          <w:p w14:paraId="6C493C06" w14:textId="4A4CBFA3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53</w:t>
            </w:r>
          </w:p>
        </w:tc>
        <w:tc>
          <w:tcPr>
            <w:tcW w:w="1440" w:type="dxa"/>
            <w:vAlign w:val="bottom"/>
          </w:tcPr>
          <w:p w14:paraId="50909FF3" w14:textId="02E3F02E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 (7.5-9.0)</w:t>
            </w:r>
          </w:p>
        </w:tc>
        <w:tc>
          <w:tcPr>
            <w:tcW w:w="815" w:type="dxa"/>
            <w:vAlign w:val="bottom"/>
          </w:tcPr>
          <w:p w14:paraId="57550B29" w14:textId="78599A8E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6A2ECB" w:rsidRPr="00B07BEE" w14:paraId="30C5A936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56149F86" w14:textId="77777777" w:rsidR="00C3068F" w:rsidRPr="00B07BEE" w:rsidRDefault="00C3068F" w:rsidP="00D243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mptoms</w:t>
            </w:r>
          </w:p>
        </w:tc>
        <w:tc>
          <w:tcPr>
            <w:tcW w:w="865" w:type="dxa"/>
          </w:tcPr>
          <w:p w14:paraId="7038BA35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B4C7DFC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08A1AC4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D31B275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569829DD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68AEAB0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dxa"/>
          </w:tcPr>
          <w:p w14:paraId="3A5A2EE4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07BEE" w:rsidRPr="00B07BEE" w14:paraId="5B0BE766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29F941ED" w14:textId="77777777" w:rsidR="00B07BEE" w:rsidRPr="00B07BEE" w:rsidRDefault="00B07BEE" w:rsidP="00B07BEE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ough</w:t>
            </w:r>
          </w:p>
        </w:tc>
        <w:tc>
          <w:tcPr>
            <w:tcW w:w="865" w:type="dxa"/>
            <w:vAlign w:val="bottom"/>
          </w:tcPr>
          <w:p w14:paraId="5A62FB9C" w14:textId="19B9B378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060</w:t>
            </w:r>
          </w:p>
        </w:tc>
        <w:tc>
          <w:tcPr>
            <w:tcW w:w="1350" w:type="dxa"/>
            <w:vAlign w:val="bottom"/>
          </w:tcPr>
          <w:p w14:paraId="225B79B3" w14:textId="5C548003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3 (55.3-57.2)</w:t>
            </w:r>
          </w:p>
        </w:tc>
        <w:tc>
          <w:tcPr>
            <w:tcW w:w="810" w:type="dxa"/>
            <w:vAlign w:val="bottom"/>
          </w:tcPr>
          <w:p w14:paraId="2A587C54" w14:textId="4A142D66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855</w:t>
            </w:r>
          </w:p>
        </w:tc>
        <w:tc>
          <w:tcPr>
            <w:tcW w:w="1440" w:type="dxa"/>
            <w:vAlign w:val="bottom"/>
          </w:tcPr>
          <w:p w14:paraId="1FA6741D" w14:textId="43EE2D14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3 (61.0-63.6)</w:t>
            </w:r>
          </w:p>
        </w:tc>
        <w:tc>
          <w:tcPr>
            <w:tcW w:w="990" w:type="dxa"/>
            <w:vAlign w:val="bottom"/>
          </w:tcPr>
          <w:p w14:paraId="4FC14EF5" w14:textId="0A573D95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205</w:t>
            </w:r>
          </w:p>
        </w:tc>
        <w:tc>
          <w:tcPr>
            <w:tcW w:w="1440" w:type="dxa"/>
            <w:vAlign w:val="bottom"/>
          </w:tcPr>
          <w:p w14:paraId="45FEDF5A" w14:textId="336F7BFB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 (48.2-50.9)</w:t>
            </w:r>
          </w:p>
        </w:tc>
        <w:tc>
          <w:tcPr>
            <w:tcW w:w="815" w:type="dxa"/>
            <w:vAlign w:val="bottom"/>
          </w:tcPr>
          <w:p w14:paraId="5DCB4B12" w14:textId="6F5246A0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B07BEE" w:rsidRPr="00B07BEE" w14:paraId="60C194DE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72B9298A" w14:textId="0EC65B78" w:rsidR="00B07BEE" w:rsidRPr="00B07BEE" w:rsidRDefault="00B07BEE" w:rsidP="00B07BEE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Shortness of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</w:t>
            </w:r>
            <w:r w:rsidRPr="00B07BE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ath</w:t>
            </w:r>
          </w:p>
        </w:tc>
        <w:tc>
          <w:tcPr>
            <w:tcW w:w="865" w:type="dxa"/>
            <w:vAlign w:val="bottom"/>
          </w:tcPr>
          <w:p w14:paraId="447B8C24" w14:textId="1CABDAFA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845</w:t>
            </w:r>
          </w:p>
        </w:tc>
        <w:tc>
          <w:tcPr>
            <w:tcW w:w="1350" w:type="dxa"/>
            <w:vAlign w:val="bottom"/>
          </w:tcPr>
          <w:p w14:paraId="52BC2867" w14:textId="790E6E87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0 (58.0-59.9)</w:t>
            </w:r>
          </w:p>
        </w:tc>
        <w:tc>
          <w:tcPr>
            <w:tcW w:w="810" w:type="dxa"/>
            <w:vAlign w:val="bottom"/>
          </w:tcPr>
          <w:p w14:paraId="1766E3C4" w14:textId="2713D6A3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404</w:t>
            </w:r>
          </w:p>
        </w:tc>
        <w:tc>
          <w:tcPr>
            <w:tcW w:w="1440" w:type="dxa"/>
            <w:vAlign w:val="bottom"/>
          </w:tcPr>
          <w:p w14:paraId="613CA2B4" w14:textId="7BE5F093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4 (64.1-66.7)</w:t>
            </w:r>
          </w:p>
        </w:tc>
        <w:tc>
          <w:tcPr>
            <w:tcW w:w="990" w:type="dxa"/>
            <w:vAlign w:val="bottom"/>
          </w:tcPr>
          <w:p w14:paraId="6E3ABEAF" w14:textId="4541D43A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41</w:t>
            </w:r>
          </w:p>
        </w:tc>
        <w:tc>
          <w:tcPr>
            <w:tcW w:w="1440" w:type="dxa"/>
            <w:vAlign w:val="bottom"/>
          </w:tcPr>
          <w:p w14:paraId="5EB243F9" w14:textId="4D10D707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 (50.4-53.1)</w:t>
            </w:r>
          </w:p>
        </w:tc>
        <w:tc>
          <w:tcPr>
            <w:tcW w:w="815" w:type="dxa"/>
            <w:vAlign w:val="bottom"/>
          </w:tcPr>
          <w:p w14:paraId="77E67FCB" w14:textId="5B1A28EF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B07BEE" w:rsidRPr="00B07BEE" w14:paraId="06E9CECB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7D78E7E1" w14:textId="77777777" w:rsidR="00B07BEE" w:rsidRPr="00B07BEE" w:rsidRDefault="00B07BEE" w:rsidP="00B07BEE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ongestion</w:t>
            </w:r>
          </w:p>
        </w:tc>
        <w:tc>
          <w:tcPr>
            <w:tcW w:w="865" w:type="dxa"/>
            <w:vAlign w:val="bottom"/>
          </w:tcPr>
          <w:p w14:paraId="22649DC6" w14:textId="423AD404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24</w:t>
            </w:r>
          </w:p>
        </w:tc>
        <w:tc>
          <w:tcPr>
            <w:tcW w:w="1350" w:type="dxa"/>
            <w:vAlign w:val="bottom"/>
          </w:tcPr>
          <w:p w14:paraId="0905724D" w14:textId="066B64D2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 (9.9-11.0)</w:t>
            </w:r>
          </w:p>
        </w:tc>
        <w:tc>
          <w:tcPr>
            <w:tcW w:w="810" w:type="dxa"/>
            <w:vAlign w:val="bottom"/>
          </w:tcPr>
          <w:p w14:paraId="30FE9E62" w14:textId="79A5FDE3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55</w:t>
            </w:r>
          </w:p>
        </w:tc>
        <w:tc>
          <w:tcPr>
            <w:tcW w:w="1440" w:type="dxa"/>
            <w:vAlign w:val="bottom"/>
          </w:tcPr>
          <w:p w14:paraId="330EE819" w14:textId="465D1CF9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 (9.9-11.4)</w:t>
            </w:r>
          </w:p>
        </w:tc>
        <w:tc>
          <w:tcPr>
            <w:tcW w:w="990" w:type="dxa"/>
            <w:vAlign w:val="bottom"/>
          </w:tcPr>
          <w:p w14:paraId="5DEAE065" w14:textId="508AE550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69</w:t>
            </w:r>
          </w:p>
        </w:tc>
        <w:tc>
          <w:tcPr>
            <w:tcW w:w="1440" w:type="dxa"/>
            <w:vAlign w:val="bottom"/>
          </w:tcPr>
          <w:p w14:paraId="16AF7050" w14:textId="4856E0B9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 (9.5-11.1)</w:t>
            </w:r>
          </w:p>
        </w:tc>
        <w:tc>
          <w:tcPr>
            <w:tcW w:w="815" w:type="dxa"/>
            <w:vAlign w:val="bottom"/>
          </w:tcPr>
          <w:p w14:paraId="63747CEF" w14:textId="111F4369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38</w:t>
            </w:r>
          </w:p>
        </w:tc>
      </w:tr>
      <w:tr w:rsidR="00B07BEE" w:rsidRPr="00B07BEE" w14:paraId="1FFC6683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52AEFFC9" w14:textId="77777777" w:rsidR="00B07BEE" w:rsidRPr="00B07BEE" w:rsidRDefault="00B07BEE" w:rsidP="00B07BEE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heezing</w:t>
            </w:r>
          </w:p>
        </w:tc>
        <w:tc>
          <w:tcPr>
            <w:tcW w:w="865" w:type="dxa"/>
            <w:vAlign w:val="bottom"/>
          </w:tcPr>
          <w:p w14:paraId="1E97AB25" w14:textId="1D60F983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29</w:t>
            </w:r>
          </w:p>
        </w:tc>
        <w:tc>
          <w:tcPr>
            <w:tcW w:w="1350" w:type="dxa"/>
            <w:vAlign w:val="bottom"/>
          </w:tcPr>
          <w:p w14:paraId="3B8D7E36" w14:textId="323F6188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 (3.6-4.3)</w:t>
            </w:r>
          </w:p>
        </w:tc>
        <w:tc>
          <w:tcPr>
            <w:tcW w:w="810" w:type="dxa"/>
            <w:vAlign w:val="bottom"/>
          </w:tcPr>
          <w:p w14:paraId="3E2FBA4E" w14:textId="7EC1634B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1440" w:type="dxa"/>
            <w:vAlign w:val="bottom"/>
          </w:tcPr>
          <w:p w14:paraId="480B1043" w14:textId="33E81D1C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(4.1-5.1)</w:t>
            </w:r>
          </w:p>
        </w:tc>
        <w:tc>
          <w:tcPr>
            <w:tcW w:w="990" w:type="dxa"/>
            <w:vAlign w:val="bottom"/>
          </w:tcPr>
          <w:p w14:paraId="6B7BB094" w14:textId="392D0B95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1440" w:type="dxa"/>
            <w:vAlign w:val="bottom"/>
          </w:tcPr>
          <w:p w14:paraId="03322098" w14:textId="091E638A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(2.8-3.8)</w:t>
            </w:r>
          </w:p>
        </w:tc>
        <w:tc>
          <w:tcPr>
            <w:tcW w:w="815" w:type="dxa"/>
            <w:vAlign w:val="bottom"/>
          </w:tcPr>
          <w:p w14:paraId="35192064" w14:textId="5E4159FE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</w:tr>
      <w:tr w:rsidR="00B07BEE" w:rsidRPr="00B07BEE" w14:paraId="58E29E22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30F57354" w14:textId="77777777" w:rsidR="00B07BEE" w:rsidRPr="00B07BEE" w:rsidRDefault="00B07BEE" w:rsidP="00B07BEE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emoptysis</w:t>
            </w:r>
          </w:p>
        </w:tc>
        <w:tc>
          <w:tcPr>
            <w:tcW w:w="865" w:type="dxa"/>
            <w:vAlign w:val="bottom"/>
          </w:tcPr>
          <w:p w14:paraId="535618C8" w14:textId="465E39F7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1350" w:type="dxa"/>
            <w:vAlign w:val="bottom"/>
          </w:tcPr>
          <w:p w14:paraId="2901A47F" w14:textId="38C4CC3B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0.9-1.2)</w:t>
            </w:r>
          </w:p>
        </w:tc>
        <w:tc>
          <w:tcPr>
            <w:tcW w:w="810" w:type="dxa"/>
            <w:vAlign w:val="bottom"/>
          </w:tcPr>
          <w:p w14:paraId="3F106EEF" w14:textId="3AAC901F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440" w:type="dxa"/>
            <w:vAlign w:val="bottom"/>
          </w:tcPr>
          <w:p w14:paraId="747C95A5" w14:textId="6F0D8165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9-1.4)</w:t>
            </w:r>
          </w:p>
        </w:tc>
        <w:tc>
          <w:tcPr>
            <w:tcW w:w="990" w:type="dxa"/>
            <w:vAlign w:val="bottom"/>
          </w:tcPr>
          <w:p w14:paraId="6A85DE70" w14:textId="066832B0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440" w:type="dxa"/>
            <w:vAlign w:val="bottom"/>
          </w:tcPr>
          <w:p w14:paraId="2CB36680" w14:textId="09CE06AE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7-1.2)</w:t>
            </w:r>
          </w:p>
        </w:tc>
        <w:tc>
          <w:tcPr>
            <w:tcW w:w="815" w:type="dxa"/>
            <w:vAlign w:val="bottom"/>
          </w:tcPr>
          <w:p w14:paraId="797000FB" w14:textId="0286C1F5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7</w:t>
            </w:r>
          </w:p>
        </w:tc>
      </w:tr>
      <w:tr w:rsidR="006A2ECB" w:rsidRPr="00B07BEE" w14:paraId="79ABD890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08D96F6C" w14:textId="4D8553BD" w:rsidR="00C3068F" w:rsidRPr="00B07BEE" w:rsidRDefault="00C3068F" w:rsidP="00D243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 xml:space="preserve">Chest </w:t>
            </w:r>
            <w:r w:rsidR="00B07BEE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07BE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B07BEE">
              <w:rPr>
                <w:rFonts w:ascii="Times New Roman" w:hAnsi="Times New Roman" w:cs="Times New Roman"/>
                <w:sz w:val="16"/>
                <w:szCs w:val="16"/>
              </w:rPr>
              <w:t>ay</w:t>
            </w:r>
          </w:p>
        </w:tc>
        <w:tc>
          <w:tcPr>
            <w:tcW w:w="865" w:type="dxa"/>
          </w:tcPr>
          <w:p w14:paraId="18943962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96A3275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A1E5B6A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9A5D218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9799B5E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94A24EB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dxa"/>
          </w:tcPr>
          <w:p w14:paraId="7C76EE96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07BEE" w:rsidRPr="00B07BEE" w14:paraId="7617ED3A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bottom"/>
          </w:tcPr>
          <w:p w14:paraId="50A0180E" w14:textId="7A20D0A0" w:rsidR="00B07BEE" w:rsidRPr="00B07BEE" w:rsidRDefault="00B07BEE" w:rsidP="00B07BEE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Abnormal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hest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x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y</w:t>
            </w:r>
          </w:p>
        </w:tc>
        <w:tc>
          <w:tcPr>
            <w:tcW w:w="865" w:type="dxa"/>
            <w:vAlign w:val="bottom"/>
          </w:tcPr>
          <w:p w14:paraId="28C7A1C9" w14:textId="478BBD24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527</w:t>
            </w:r>
          </w:p>
        </w:tc>
        <w:tc>
          <w:tcPr>
            <w:tcW w:w="1350" w:type="dxa"/>
            <w:vAlign w:val="bottom"/>
          </w:tcPr>
          <w:p w14:paraId="0D96678D" w14:textId="0255DC40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1 (79.3-81.0)</w:t>
            </w:r>
          </w:p>
        </w:tc>
        <w:tc>
          <w:tcPr>
            <w:tcW w:w="810" w:type="dxa"/>
            <w:vAlign w:val="bottom"/>
          </w:tcPr>
          <w:p w14:paraId="5E0F434B" w14:textId="1F5B0081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735</w:t>
            </w:r>
          </w:p>
        </w:tc>
        <w:tc>
          <w:tcPr>
            <w:tcW w:w="1440" w:type="dxa"/>
            <w:vAlign w:val="bottom"/>
          </w:tcPr>
          <w:p w14:paraId="0A95817F" w14:textId="0656CCA6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5 (83.5-85.5)</w:t>
            </w:r>
          </w:p>
        </w:tc>
        <w:tc>
          <w:tcPr>
            <w:tcW w:w="990" w:type="dxa"/>
            <w:vAlign w:val="bottom"/>
          </w:tcPr>
          <w:p w14:paraId="2495922C" w14:textId="4F7C3C48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792</w:t>
            </w:r>
          </w:p>
        </w:tc>
        <w:tc>
          <w:tcPr>
            <w:tcW w:w="1440" w:type="dxa"/>
            <w:vAlign w:val="bottom"/>
          </w:tcPr>
          <w:p w14:paraId="19155BD5" w14:textId="58654BBB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9 (72.4-75.3)</w:t>
            </w:r>
          </w:p>
        </w:tc>
        <w:tc>
          <w:tcPr>
            <w:tcW w:w="815" w:type="dxa"/>
            <w:vAlign w:val="bottom"/>
          </w:tcPr>
          <w:p w14:paraId="6370B68B" w14:textId="32A7B9B3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B07BEE" w:rsidRPr="00B07BEE" w14:paraId="703D7C4B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bottom"/>
          </w:tcPr>
          <w:p w14:paraId="0EF4B825" w14:textId="77777777" w:rsidR="00B07BEE" w:rsidRPr="00B07BEE" w:rsidRDefault="00B07BEE" w:rsidP="00B07BEE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nsolidation</w:t>
            </w:r>
          </w:p>
        </w:tc>
        <w:tc>
          <w:tcPr>
            <w:tcW w:w="865" w:type="dxa"/>
            <w:vAlign w:val="bottom"/>
          </w:tcPr>
          <w:p w14:paraId="5D491079" w14:textId="1ABF54DB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87</w:t>
            </w:r>
          </w:p>
        </w:tc>
        <w:tc>
          <w:tcPr>
            <w:tcW w:w="1350" w:type="dxa"/>
            <w:vAlign w:val="bottom"/>
          </w:tcPr>
          <w:p w14:paraId="5709D22A" w14:textId="2DE51E27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 (7.5-8.8)</w:t>
            </w:r>
          </w:p>
        </w:tc>
        <w:tc>
          <w:tcPr>
            <w:tcW w:w="810" w:type="dxa"/>
            <w:vAlign w:val="bottom"/>
          </w:tcPr>
          <w:p w14:paraId="2ED077CA" w14:textId="472F0ED7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01</w:t>
            </w:r>
          </w:p>
        </w:tc>
        <w:tc>
          <w:tcPr>
            <w:tcW w:w="1440" w:type="dxa"/>
            <w:vAlign w:val="bottom"/>
          </w:tcPr>
          <w:p w14:paraId="0E9054C1" w14:textId="400A8D51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 (8.3-10.0)</w:t>
            </w:r>
          </w:p>
        </w:tc>
        <w:tc>
          <w:tcPr>
            <w:tcW w:w="990" w:type="dxa"/>
            <w:vAlign w:val="bottom"/>
          </w:tcPr>
          <w:p w14:paraId="521037D2" w14:textId="6E03A168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1440" w:type="dxa"/>
            <w:vAlign w:val="bottom"/>
          </w:tcPr>
          <w:p w14:paraId="533A469C" w14:textId="5F8EA91F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 (5.7-7.5)</w:t>
            </w:r>
          </w:p>
        </w:tc>
        <w:tc>
          <w:tcPr>
            <w:tcW w:w="815" w:type="dxa"/>
            <w:vAlign w:val="bottom"/>
          </w:tcPr>
          <w:p w14:paraId="7DB3A7E8" w14:textId="7BF91500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B07BEE" w:rsidRPr="00B07BEE" w14:paraId="3BE0AE51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bottom"/>
          </w:tcPr>
          <w:p w14:paraId="01D643C2" w14:textId="41A9EDAE" w:rsidR="00B07BEE" w:rsidRPr="00B07BEE" w:rsidRDefault="00B07BEE" w:rsidP="00B07BEE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Lobar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i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filtrate</w:t>
            </w:r>
          </w:p>
        </w:tc>
        <w:tc>
          <w:tcPr>
            <w:tcW w:w="865" w:type="dxa"/>
            <w:vAlign w:val="bottom"/>
          </w:tcPr>
          <w:p w14:paraId="13F21C5B" w14:textId="40B272BA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350" w:type="dxa"/>
            <w:vAlign w:val="bottom"/>
          </w:tcPr>
          <w:p w14:paraId="4A368F59" w14:textId="1CB1A42C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1.9-2.8)</w:t>
            </w:r>
          </w:p>
        </w:tc>
        <w:tc>
          <w:tcPr>
            <w:tcW w:w="810" w:type="dxa"/>
            <w:vAlign w:val="bottom"/>
          </w:tcPr>
          <w:p w14:paraId="2A263455" w14:textId="5A6885AA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440" w:type="dxa"/>
            <w:vAlign w:val="bottom"/>
          </w:tcPr>
          <w:p w14:paraId="16B2630B" w14:textId="0AA327BF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(2.2-3.4)</w:t>
            </w:r>
          </w:p>
        </w:tc>
        <w:tc>
          <w:tcPr>
            <w:tcW w:w="990" w:type="dxa"/>
            <w:vAlign w:val="bottom"/>
          </w:tcPr>
          <w:p w14:paraId="548E5F62" w14:textId="04B9BC82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440" w:type="dxa"/>
            <w:vAlign w:val="bottom"/>
          </w:tcPr>
          <w:p w14:paraId="74EE09E4" w14:textId="58584586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1.2-2.2)</w:t>
            </w:r>
          </w:p>
        </w:tc>
        <w:tc>
          <w:tcPr>
            <w:tcW w:w="815" w:type="dxa"/>
            <w:vAlign w:val="bottom"/>
          </w:tcPr>
          <w:p w14:paraId="6AFE611E" w14:textId="5F2E4605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5</w:t>
            </w:r>
          </w:p>
        </w:tc>
      </w:tr>
      <w:tr w:rsidR="006A2ECB" w:rsidRPr="00B07BEE" w14:paraId="1F898BB2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358C1AFD" w14:textId="77777777" w:rsidR="00C3068F" w:rsidRPr="00B07BEE" w:rsidRDefault="00C3068F" w:rsidP="00D243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comes</w:t>
            </w:r>
          </w:p>
        </w:tc>
        <w:tc>
          <w:tcPr>
            <w:tcW w:w="865" w:type="dxa"/>
          </w:tcPr>
          <w:p w14:paraId="5AF43346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55FFCB0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2E6DDA3C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759F1A9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</w:tcPr>
          <w:p w14:paraId="6098AD45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C3C17D7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5" w:type="dxa"/>
          </w:tcPr>
          <w:p w14:paraId="086B82E7" w14:textId="77777777" w:rsidR="00C3068F" w:rsidRPr="00B07BEE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07BEE" w:rsidRPr="00B07BEE" w14:paraId="4FA64F0C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bottom"/>
          </w:tcPr>
          <w:p w14:paraId="7AC0F2D8" w14:textId="22F0A64C" w:rsidR="00B07BEE" w:rsidRPr="00B07BEE" w:rsidRDefault="00B07BEE" w:rsidP="00B07BEE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Intensive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are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equired</w:t>
            </w:r>
          </w:p>
        </w:tc>
        <w:tc>
          <w:tcPr>
            <w:tcW w:w="865" w:type="dxa"/>
            <w:vAlign w:val="bottom"/>
          </w:tcPr>
          <w:p w14:paraId="573137BC" w14:textId="5CD71BD2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803</w:t>
            </w:r>
          </w:p>
        </w:tc>
        <w:tc>
          <w:tcPr>
            <w:tcW w:w="1350" w:type="dxa"/>
            <w:vAlign w:val="bottom"/>
          </w:tcPr>
          <w:p w14:paraId="16341D76" w14:textId="6A441CF7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 (20.9-22.4)</w:t>
            </w:r>
          </w:p>
        </w:tc>
        <w:tc>
          <w:tcPr>
            <w:tcW w:w="810" w:type="dxa"/>
            <w:vAlign w:val="bottom"/>
          </w:tcPr>
          <w:p w14:paraId="685AFC80" w14:textId="01282136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459</w:t>
            </w:r>
          </w:p>
        </w:tc>
        <w:tc>
          <w:tcPr>
            <w:tcW w:w="1440" w:type="dxa"/>
            <w:vAlign w:val="bottom"/>
          </w:tcPr>
          <w:p w14:paraId="0595A307" w14:textId="3153FEBC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 (29.2-31.5)</w:t>
            </w:r>
          </w:p>
        </w:tc>
        <w:tc>
          <w:tcPr>
            <w:tcW w:w="990" w:type="dxa"/>
            <w:vAlign w:val="bottom"/>
          </w:tcPr>
          <w:p w14:paraId="589C05EE" w14:textId="4F1C2EF9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44</w:t>
            </w:r>
          </w:p>
        </w:tc>
        <w:tc>
          <w:tcPr>
            <w:tcW w:w="1440" w:type="dxa"/>
            <w:vAlign w:val="bottom"/>
          </w:tcPr>
          <w:p w14:paraId="749C52C0" w14:textId="2C728BF9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 (10.9-12.6)</w:t>
            </w:r>
          </w:p>
        </w:tc>
        <w:tc>
          <w:tcPr>
            <w:tcW w:w="815" w:type="dxa"/>
            <w:vAlign w:val="bottom"/>
          </w:tcPr>
          <w:p w14:paraId="2C1F810B" w14:textId="15D18BB0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B07BEE" w:rsidRPr="00B07BEE" w14:paraId="572FC1C4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  <w:vAlign w:val="bottom"/>
          </w:tcPr>
          <w:p w14:paraId="3A336736" w14:textId="7EB4355F" w:rsidR="00B07BEE" w:rsidRPr="00B07BEE" w:rsidRDefault="00B07BEE" w:rsidP="00B07BEE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Mechanical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v</w:t>
            </w: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entilation</w:t>
            </w:r>
          </w:p>
        </w:tc>
        <w:tc>
          <w:tcPr>
            <w:tcW w:w="865" w:type="dxa"/>
            <w:vAlign w:val="bottom"/>
          </w:tcPr>
          <w:p w14:paraId="610B5303" w14:textId="7A825365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22</w:t>
            </w:r>
          </w:p>
        </w:tc>
        <w:tc>
          <w:tcPr>
            <w:tcW w:w="1350" w:type="dxa"/>
            <w:vAlign w:val="bottom"/>
          </w:tcPr>
          <w:p w14:paraId="0A7C9679" w14:textId="74BD5724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 (11.1-12.3)</w:t>
            </w:r>
          </w:p>
        </w:tc>
        <w:tc>
          <w:tcPr>
            <w:tcW w:w="810" w:type="dxa"/>
            <w:vAlign w:val="bottom"/>
          </w:tcPr>
          <w:p w14:paraId="68A56783" w14:textId="0635A114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27</w:t>
            </w:r>
          </w:p>
        </w:tc>
        <w:tc>
          <w:tcPr>
            <w:tcW w:w="1440" w:type="dxa"/>
            <w:vAlign w:val="bottom"/>
          </w:tcPr>
          <w:p w14:paraId="2C80F857" w14:textId="5DF05EC9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 (16.6-18.5)</w:t>
            </w:r>
          </w:p>
        </w:tc>
        <w:tc>
          <w:tcPr>
            <w:tcW w:w="990" w:type="dxa"/>
            <w:vAlign w:val="bottom"/>
          </w:tcPr>
          <w:p w14:paraId="6AC3DCB9" w14:textId="35887AC6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1440" w:type="dxa"/>
            <w:vAlign w:val="bottom"/>
          </w:tcPr>
          <w:p w14:paraId="76F78B1B" w14:textId="17D1268C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(4.6-5.7)</w:t>
            </w:r>
          </w:p>
        </w:tc>
        <w:tc>
          <w:tcPr>
            <w:tcW w:w="815" w:type="dxa"/>
            <w:vAlign w:val="bottom"/>
          </w:tcPr>
          <w:p w14:paraId="11A08C37" w14:textId="6B972A9C" w:rsidR="00B07BEE" w:rsidRPr="00B07BEE" w:rsidRDefault="00B07BEE" w:rsidP="00B07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  <w:tr w:rsidR="00B07BEE" w:rsidRPr="00B07BEE" w14:paraId="2F92CE7A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5" w:type="dxa"/>
          </w:tcPr>
          <w:p w14:paraId="5E296759" w14:textId="77777777" w:rsidR="00B07BEE" w:rsidRPr="00B07BEE" w:rsidRDefault="00B07BEE" w:rsidP="00B07BEE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865" w:type="dxa"/>
            <w:vAlign w:val="bottom"/>
          </w:tcPr>
          <w:p w14:paraId="756EB7CA" w14:textId="2EA7DBAC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69</w:t>
            </w:r>
          </w:p>
        </w:tc>
        <w:tc>
          <w:tcPr>
            <w:tcW w:w="1350" w:type="dxa"/>
            <w:vAlign w:val="bottom"/>
          </w:tcPr>
          <w:p w14:paraId="338DC741" w14:textId="26168371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 (9.4-10.5)</w:t>
            </w:r>
          </w:p>
        </w:tc>
        <w:tc>
          <w:tcPr>
            <w:tcW w:w="810" w:type="dxa"/>
            <w:vAlign w:val="bottom"/>
          </w:tcPr>
          <w:p w14:paraId="6121E0A7" w14:textId="1F12792E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35</w:t>
            </w:r>
          </w:p>
        </w:tc>
        <w:tc>
          <w:tcPr>
            <w:tcW w:w="1440" w:type="dxa"/>
            <w:vAlign w:val="bottom"/>
          </w:tcPr>
          <w:p w14:paraId="6BB450EA" w14:textId="2EC2809F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 (13.4-15.3)</w:t>
            </w:r>
          </w:p>
        </w:tc>
        <w:tc>
          <w:tcPr>
            <w:tcW w:w="990" w:type="dxa"/>
            <w:vAlign w:val="bottom"/>
          </w:tcPr>
          <w:p w14:paraId="7F911093" w14:textId="35E89AD0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1440" w:type="dxa"/>
            <w:vAlign w:val="bottom"/>
          </w:tcPr>
          <w:p w14:paraId="7B35C312" w14:textId="72C12367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(4.5-5.7)</w:t>
            </w:r>
          </w:p>
        </w:tc>
        <w:tc>
          <w:tcPr>
            <w:tcW w:w="815" w:type="dxa"/>
            <w:vAlign w:val="bottom"/>
          </w:tcPr>
          <w:p w14:paraId="58898A7D" w14:textId="78634B0B" w:rsidR="00B07BEE" w:rsidRPr="00B07BEE" w:rsidRDefault="00B07BEE" w:rsidP="00B07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07B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01</w:t>
            </w:r>
          </w:p>
        </w:tc>
      </w:tr>
    </w:tbl>
    <w:p w14:paraId="735D120B" w14:textId="77777777" w:rsidR="006A2ECB" w:rsidRDefault="006A2ECB" w:rsidP="00C306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3BE4DD4" w14:textId="77777777" w:rsidR="006A2ECB" w:rsidRDefault="006A2ECB" w:rsidP="00C306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FA88A2" w14:textId="77777777" w:rsidR="006A2ECB" w:rsidRDefault="006A2ECB" w:rsidP="00C306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07FBD5" w14:textId="46BCA45E" w:rsidR="00C3068F" w:rsidRPr="002D42DB" w:rsidRDefault="00C3068F" w:rsidP="00C306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42DB">
        <w:rPr>
          <w:rFonts w:ascii="Times New Roman" w:hAnsi="Times New Roman" w:cs="Times New Roman"/>
          <w:sz w:val="20"/>
          <w:szCs w:val="20"/>
        </w:rPr>
        <w:lastRenderedPageBreak/>
        <w:t>N in each cell represents unweighted frequency or numerator and N on top row represents denominator. % is prevalence weighted for sampling and non-response.</w:t>
      </w:r>
    </w:p>
    <w:p w14:paraId="0354E83C" w14:textId="77777777" w:rsidR="00C3068F" w:rsidRPr="002D42DB" w:rsidRDefault="00C3068F" w:rsidP="00C306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42DB">
        <w:rPr>
          <w:rFonts w:ascii="Times New Roman" w:hAnsi="Times New Roman" w:cs="Times New Roman"/>
          <w:sz w:val="20"/>
          <w:szCs w:val="20"/>
        </w:rPr>
        <w:t>AI/AN = American Indian/Alaska Native</w:t>
      </w:r>
    </w:p>
    <w:p w14:paraId="6B5DEEB5" w14:textId="77777777" w:rsidR="00C3068F" w:rsidRPr="002D42DB" w:rsidRDefault="00C3068F" w:rsidP="00C3068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42DB">
        <w:rPr>
          <w:rFonts w:ascii="Times New Roman" w:hAnsi="Times New Roman" w:cs="Times New Roman"/>
          <w:sz w:val="20"/>
          <w:szCs w:val="20"/>
        </w:rPr>
        <w:t>PI = Pacific Islander</w:t>
      </w:r>
    </w:p>
    <w:p w14:paraId="5041726D" w14:textId="77777777" w:rsidR="00853C4B" w:rsidRPr="002D42DB" w:rsidRDefault="00853C4B" w:rsidP="00853C4B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Hlk101432664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D42DB">
        <w:rPr>
          <w:rFonts w:ascii="Times New Roman" w:hAnsi="Times New Roman" w:cs="Times New Roman"/>
          <w:sz w:val="20"/>
          <w:szCs w:val="20"/>
        </w:rPr>
        <w:t>Any underlying condi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D42DB">
        <w:rPr>
          <w:rFonts w:ascii="Times New Roman" w:hAnsi="Times New Roman" w:cs="Times New Roman"/>
          <w:sz w:val="20"/>
          <w:szCs w:val="20"/>
        </w:rPr>
        <w:t xml:space="preserve"> includes a condition from one of the following major underlying condition categories (see below)</w:t>
      </w:r>
    </w:p>
    <w:p w14:paraId="79CFA100" w14:textId="77777777" w:rsidR="00853C4B" w:rsidRDefault="00853C4B" w:rsidP="00853C4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D42DB">
        <w:rPr>
          <w:rFonts w:ascii="Times New Roman" w:hAnsi="Times New Roman" w:cs="Times New Roman"/>
          <w:sz w:val="20"/>
          <w:szCs w:val="20"/>
        </w:rPr>
        <w:t>Major underlying conditions include: chronic lung disease including asthma; chronic metabolic disease including diabetes; blood disorders/hemoglobinopathies; cardiovascular disease (excluding hypertension); neurologic disorder; immunocompromised condition; renal disease; any obesity; postpartum; gastrointestinal or liver disease; rheumatologic, autoimmune, or inflammatory conditions</w:t>
      </w:r>
      <w:r>
        <w:rPr>
          <w:rFonts w:ascii="Times New Roman" w:hAnsi="Times New Roman" w:cs="Times New Roman"/>
          <w:sz w:val="20"/>
          <w:szCs w:val="20"/>
        </w:rPr>
        <w:t>; other conditions</w:t>
      </w:r>
      <w:r w:rsidRPr="002D42DB">
        <w:rPr>
          <w:rFonts w:ascii="Times New Roman" w:hAnsi="Times New Roman" w:cs="Times New Roman"/>
          <w:sz w:val="20"/>
          <w:szCs w:val="20"/>
        </w:rPr>
        <w:t xml:space="preserve">. For definition of </w:t>
      </w:r>
      <w:r>
        <w:rPr>
          <w:rFonts w:ascii="Times New Roman" w:hAnsi="Times New Roman" w:cs="Times New Roman"/>
          <w:sz w:val="20"/>
          <w:szCs w:val="20"/>
        </w:rPr>
        <w:t>major</w:t>
      </w:r>
      <w:r w:rsidRPr="002D42DB">
        <w:rPr>
          <w:rFonts w:ascii="Times New Roman" w:hAnsi="Times New Roman" w:cs="Times New Roman"/>
          <w:sz w:val="20"/>
          <w:szCs w:val="20"/>
        </w:rPr>
        <w:t xml:space="preserve"> conditions, see </w:t>
      </w:r>
      <w:r w:rsidRPr="007D7B0D">
        <w:rPr>
          <w:rFonts w:ascii="Times New Roman" w:hAnsi="Times New Roman" w:cs="Times New Roman"/>
          <w:sz w:val="20"/>
          <w:szCs w:val="20"/>
        </w:rPr>
        <w:t xml:space="preserve">Supplemental Table 4. </w:t>
      </w:r>
    </w:p>
    <w:p w14:paraId="2D60824D" w14:textId="77777777" w:rsidR="00853C4B" w:rsidRPr="007D7B0D" w:rsidRDefault="00853C4B" w:rsidP="00853C4B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eastAsiaTheme="majorEastAsia" w:hAnsi="Times New Roman" w:cs="Times New Roman"/>
          <w:sz w:val="20"/>
          <w:szCs w:val="20"/>
          <w:vertAlign w:val="superscript"/>
        </w:rPr>
        <w:t>c</w:t>
      </w:r>
      <w:r w:rsidRPr="007D7B0D">
        <w:rPr>
          <w:rFonts w:ascii="Times New Roman" w:eastAsiaTheme="majorEastAsia" w:hAnsi="Times New Roman" w:cs="Times New Roman"/>
          <w:sz w:val="20"/>
          <w:szCs w:val="20"/>
        </w:rPr>
        <w:t>Cardiovascular disease excludes hypertension.</w:t>
      </w:r>
    </w:p>
    <w:p w14:paraId="6A737CD7" w14:textId="77777777" w:rsidR="00853C4B" w:rsidRPr="00DC5DA5" w:rsidRDefault="00853C4B" w:rsidP="00853C4B">
      <w:pPr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Theme="majorEastAsia" w:hAnsi="Times New Roman" w:cs="Times New Roman"/>
          <w:sz w:val="20"/>
          <w:szCs w:val="20"/>
          <w:vertAlign w:val="superscript"/>
        </w:rPr>
        <w:t>d</w:t>
      </w:r>
      <w:r w:rsidRPr="007D7B0D">
        <w:rPr>
          <w:rFonts w:ascii="Times New Roman" w:eastAsiaTheme="majorEastAsia" w:hAnsi="Times New Roman" w:cs="Times New Roman"/>
          <w:sz w:val="20"/>
          <w:szCs w:val="20"/>
        </w:rPr>
        <w:t>Obesity is defined as calculated body mass index (BMI) ≥30 kg/m2, and if BMI is missing, by International Classification of Diseases discharge diagnosis codes.</w:t>
      </w:r>
    </w:p>
    <w:p w14:paraId="6B893F23" w14:textId="77777777" w:rsidR="00853C4B" w:rsidRPr="00BE4FF5" w:rsidRDefault="00853C4B" w:rsidP="00853C4B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>Pre-Delta: March 2020</w:t>
      </w:r>
      <w:r w:rsidRPr="00DC5DA5">
        <w:rPr>
          <w:rFonts w:ascii="Times New Roman" w:hAnsi="Times New Roman" w:cs="Times New Roman"/>
          <w:b/>
          <w:bCs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>June 2021, Delta: July 2021</w:t>
      </w:r>
      <w:r w:rsidRPr="00DC5DA5">
        <w:rPr>
          <w:rFonts w:ascii="Times New Roman" w:hAnsi="Times New Roman" w:cs="Times New Roman"/>
          <w:b/>
          <w:bCs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>December 18,2021, Omicron: December 19, 2021</w:t>
      </w:r>
      <w:r w:rsidRPr="00DC5DA5">
        <w:rPr>
          <w:rFonts w:ascii="Times New Roman" w:hAnsi="Times New Roman" w:cs="Times New Roman"/>
          <w:b/>
          <w:bCs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>April 2022</w:t>
      </w:r>
    </w:p>
    <w:p w14:paraId="0B48054C" w14:textId="77777777" w:rsidR="00853C4B" w:rsidRPr="007D7B0D" w:rsidRDefault="00853C4B" w:rsidP="00853C4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7D7B0D">
        <w:rPr>
          <w:rFonts w:ascii="Times New Roman" w:hAnsi="Times New Roman" w:cs="Times New Roman"/>
          <w:sz w:val="20"/>
          <w:szCs w:val="20"/>
        </w:rPr>
        <w:t>Long-term care facility residence includes nursing home/skilled nursing facility, alcohol/drug abuse treatment center, other rehabilitation facility, assisted living/residential care, group/retirement homes, long-term care facility (LTCF), long term acute care hospital (LTACH), or any other psychiatric facility.</w:t>
      </w:r>
    </w:p>
    <w:bookmarkEnd w:id="0"/>
    <w:p w14:paraId="0E307741" w14:textId="77777777" w:rsidR="00C3068F" w:rsidRPr="002D42DB" w:rsidRDefault="00C3068F" w:rsidP="00C3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5BB095" w14:textId="77777777" w:rsidR="00C3068F" w:rsidRDefault="00C3068F" w:rsidP="00C306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C923844" w14:textId="41D329AA" w:rsidR="00C3068F" w:rsidRPr="002D42DB" w:rsidRDefault="000C0836" w:rsidP="00C306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C3068F" w:rsidRPr="002D42D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3068F" w:rsidRPr="002D42DB">
        <w:rPr>
          <w:rFonts w:ascii="Times New Roman" w:hAnsi="Times New Roman" w:cs="Times New Roman"/>
          <w:sz w:val="24"/>
          <w:szCs w:val="24"/>
        </w:rPr>
        <w:t xml:space="preserve">Adjusted relative risk for </w:t>
      </w:r>
      <w:r w:rsidR="00C3068F" w:rsidRPr="000C0836">
        <w:rPr>
          <w:rFonts w:ascii="Times New Roman" w:hAnsi="Times New Roman" w:cs="Times New Roman"/>
          <w:sz w:val="24"/>
          <w:szCs w:val="24"/>
        </w:rPr>
        <w:t xml:space="preserve">intensive care </w:t>
      </w:r>
      <w:r w:rsidR="00C3068F" w:rsidRPr="002D42DB">
        <w:rPr>
          <w:rFonts w:ascii="Times New Roman" w:hAnsi="Times New Roman" w:cs="Times New Roman"/>
          <w:sz w:val="24"/>
          <w:szCs w:val="24"/>
        </w:rPr>
        <w:t xml:space="preserve">among </w:t>
      </w:r>
      <w:r w:rsidR="00C3068F">
        <w:rPr>
          <w:rFonts w:ascii="Times New Roman" w:hAnsi="Times New Roman" w:cs="Times New Roman"/>
          <w:sz w:val="24"/>
          <w:szCs w:val="24"/>
        </w:rPr>
        <w:t>hospitalized adults</w:t>
      </w:r>
      <w:r w:rsidR="00C3068F" w:rsidRPr="002D42DB">
        <w:rPr>
          <w:rFonts w:ascii="Times New Roman" w:hAnsi="Times New Roman" w:cs="Times New Roman"/>
          <w:sz w:val="24"/>
          <w:szCs w:val="24"/>
        </w:rPr>
        <w:t xml:space="preserve"> with COVID-19 </w:t>
      </w:r>
      <w:r w:rsidR="00C3068F">
        <w:rPr>
          <w:rFonts w:ascii="Times New Roman" w:hAnsi="Times New Roman" w:cs="Times New Roman"/>
          <w:sz w:val="24"/>
          <w:szCs w:val="24"/>
        </w:rPr>
        <w:t xml:space="preserve">who had bacterial testing performed within 7 days of admission, </w:t>
      </w:r>
      <w:r w:rsidR="00C3068F" w:rsidRPr="002D42DB">
        <w:rPr>
          <w:rFonts w:ascii="Times New Roman" w:hAnsi="Times New Roman" w:cs="Times New Roman"/>
          <w:sz w:val="24"/>
          <w:szCs w:val="24"/>
        </w:rPr>
        <w:t>COVID-NET March 2020</w:t>
      </w:r>
      <w:r w:rsidR="00C3068F" w:rsidRPr="000C5CFA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C3068F">
        <w:rPr>
          <w:rFonts w:ascii="Times New Roman" w:hAnsi="Times New Roman" w:cs="Times New Roman"/>
          <w:sz w:val="24"/>
          <w:szCs w:val="24"/>
        </w:rPr>
        <w:t>April 2022</w:t>
      </w:r>
    </w:p>
    <w:tbl>
      <w:tblPr>
        <w:tblStyle w:val="GridTable2"/>
        <w:tblpPr w:leftFromText="180" w:rightFromText="180" w:vertAnchor="text" w:horzAnchor="margin" w:tblpY="116"/>
        <w:tblW w:w="8370" w:type="dxa"/>
        <w:tblLook w:val="04A0" w:firstRow="1" w:lastRow="0" w:firstColumn="1" w:lastColumn="0" w:noHBand="0" w:noVBand="1"/>
      </w:tblPr>
      <w:tblGrid>
        <w:gridCol w:w="3600"/>
        <w:gridCol w:w="3420"/>
        <w:gridCol w:w="1350"/>
      </w:tblGrid>
      <w:tr w:rsidR="00C3068F" w:rsidRPr="00754218" w14:paraId="2413E322" w14:textId="77777777" w:rsidTr="00D24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center"/>
          </w:tcPr>
          <w:p w14:paraId="10857786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</w:tcPr>
          <w:p w14:paraId="6B471C08" w14:textId="2445600F" w:rsidR="00C3068F" w:rsidRPr="008C20CB" w:rsidRDefault="00C3068F" w:rsidP="00D243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="00B07BE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4218">
              <w:rPr>
                <w:rFonts w:ascii="Times New Roman" w:hAnsi="Times New Roman" w:cs="Times New Roman"/>
                <w:sz w:val="20"/>
                <w:szCs w:val="20"/>
              </w:rPr>
              <w:t xml:space="preserve">elative </w:t>
            </w:r>
            <w:r w:rsidR="00B07BE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4218">
              <w:rPr>
                <w:rFonts w:ascii="Times New Roman" w:hAnsi="Times New Roman" w:cs="Times New Roman"/>
                <w:sz w:val="20"/>
                <w:szCs w:val="20"/>
              </w:rPr>
              <w:t xml:space="preserve">isk for </w:t>
            </w:r>
            <w:r w:rsidR="00B07BE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54218">
              <w:rPr>
                <w:rFonts w:ascii="Times New Roman" w:hAnsi="Times New Roman" w:cs="Times New Roman"/>
                <w:sz w:val="20"/>
                <w:szCs w:val="20"/>
              </w:rPr>
              <w:t>ntensive C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 n=16,373</w:t>
            </w:r>
          </w:p>
        </w:tc>
        <w:tc>
          <w:tcPr>
            <w:tcW w:w="1350" w:type="dxa"/>
          </w:tcPr>
          <w:p w14:paraId="220B3C45" w14:textId="5757F0B1" w:rsidR="00C3068F" w:rsidRPr="00754218" w:rsidRDefault="00C3068F" w:rsidP="00D243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3068F" w:rsidRPr="00754218" w14:paraId="0845B92C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29FD4E71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infection in a respiratory or sterile site within 7 days of hospital admission</w:t>
            </w:r>
          </w:p>
        </w:tc>
        <w:tc>
          <w:tcPr>
            <w:tcW w:w="3420" w:type="dxa"/>
            <w:vAlign w:val="bottom"/>
          </w:tcPr>
          <w:p w14:paraId="75B71CA4" w14:textId="4D3D72DA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 (1.9</w:t>
            </w:r>
            <w:r w:rsidR="00A8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2</w:t>
            </w:r>
            <w:r w:rsidR="00A8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0CD2A662" w14:textId="77777777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3068F" w:rsidRPr="00754218" w14:paraId="43D6A7C0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75DD8FF8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420" w:type="dxa"/>
            <w:vAlign w:val="bottom"/>
          </w:tcPr>
          <w:p w14:paraId="4FE905C5" w14:textId="77777777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398F26F7" w14:textId="77777777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068F" w:rsidRPr="00754218" w14:paraId="7AD33725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1CEE384F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3420" w:type="dxa"/>
            <w:vAlign w:val="bottom"/>
          </w:tcPr>
          <w:p w14:paraId="79F2F414" w14:textId="77777777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50" w:type="dxa"/>
            <w:vAlign w:val="bottom"/>
          </w:tcPr>
          <w:p w14:paraId="788AAB1C" w14:textId="77777777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3068F" w:rsidRPr="00754218" w14:paraId="2A43A505" w14:textId="77777777" w:rsidTr="00D24308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13F78EE4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420" w:type="dxa"/>
            <w:vAlign w:val="bottom"/>
          </w:tcPr>
          <w:p w14:paraId="1B316B77" w14:textId="4C916FE8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A8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5, 1.2</w:t>
            </w:r>
            <w:r w:rsidR="00A8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51F47544" w14:textId="77777777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3068F" w:rsidRPr="00754218" w14:paraId="5B1C4006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001E7934" w14:textId="7EFE84EC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B07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gory</w:t>
            </w:r>
          </w:p>
        </w:tc>
        <w:tc>
          <w:tcPr>
            <w:tcW w:w="3420" w:type="dxa"/>
            <w:vAlign w:val="bottom"/>
          </w:tcPr>
          <w:p w14:paraId="2C1C5ED6" w14:textId="77777777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576F1242" w14:textId="77777777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068F" w:rsidRPr="00754218" w14:paraId="2C9888F4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65D0FC0C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-34 years</w:t>
            </w:r>
          </w:p>
        </w:tc>
        <w:tc>
          <w:tcPr>
            <w:tcW w:w="3420" w:type="dxa"/>
            <w:vAlign w:val="bottom"/>
          </w:tcPr>
          <w:p w14:paraId="1D623858" w14:textId="77777777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50" w:type="dxa"/>
            <w:vAlign w:val="bottom"/>
          </w:tcPr>
          <w:p w14:paraId="5C185598" w14:textId="77777777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3068F" w:rsidRPr="00754218" w14:paraId="785ACBC2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72CABF38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5-54 years</w:t>
            </w:r>
          </w:p>
        </w:tc>
        <w:tc>
          <w:tcPr>
            <w:tcW w:w="3420" w:type="dxa"/>
            <w:vAlign w:val="bottom"/>
          </w:tcPr>
          <w:p w14:paraId="6716CB97" w14:textId="027F06B4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, 1.21)</w:t>
            </w:r>
          </w:p>
        </w:tc>
        <w:tc>
          <w:tcPr>
            <w:tcW w:w="1350" w:type="dxa"/>
            <w:vAlign w:val="bottom"/>
          </w:tcPr>
          <w:p w14:paraId="708D509F" w14:textId="5E30DEB0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8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9</w:t>
            </w:r>
          </w:p>
        </w:tc>
      </w:tr>
      <w:tr w:rsidR="00C3068F" w:rsidRPr="00754218" w14:paraId="27F77A0F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4E47D62D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5-74 years</w:t>
            </w:r>
          </w:p>
        </w:tc>
        <w:tc>
          <w:tcPr>
            <w:tcW w:w="3420" w:type="dxa"/>
            <w:vAlign w:val="bottom"/>
          </w:tcPr>
          <w:p w14:paraId="34F04A33" w14:textId="756F7A9A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A8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A8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42)</w:t>
            </w:r>
          </w:p>
        </w:tc>
        <w:tc>
          <w:tcPr>
            <w:tcW w:w="1350" w:type="dxa"/>
            <w:vAlign w:val="bottom"/>
          </w:tcPr>
          <w:p w14:paraId="015B55CE" w14:textId="50BF6493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A8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068F" w:rsidRPr="00754218" w14:paraId="5684485F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5C124A18" w14:textId="088551A7" w:rsidR="00C3068F" w:rsidRPr="00387911" w:rsidRDefault="00387911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791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≥75 years</w:t>
            </w:r>
          </w:p>
        </w:tc>
        <w:tc>
          <w:tcPr>
            <w:tcW w:w="3420" w:type="dxa"/>
            <w:vAlign w:val="bottom"/>
          </w:tcPr>
          <w:p w14:paraId="44B16C59" w14:textId="025429DF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A8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A8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</w:t>
            </w:r>
            <w:r w:rsidR="00A8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65966A98" w14:textId="71D6F373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868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</w:tr>
      <w:tr w:rsidR="00C3068F" w:rsidRPr="00754218" w14:paraId="2292ECB5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2BD947B8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3420" w:type="dxa"/>
            <w:vAlign w:val="bottom"/>
          </w:tcPr>
          <w:p w14:paraId="49A12433" w14:textId="77777777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45F6A7DF" w14:textId="77777777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068F" w:rsidRPr="00754218" w14:paraId="3AAA600C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798F954C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3420" w:type="dxa"/>
            <w:vAlign w:val="bottom"/>
          </w:tcPr>
          <w:p w14:paraId="145F71A2" w14:textId="77777777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vAlign w:val="bottom"/>
          </w:tcPr>
          <w:p w14:paraId="2C97126B" w14:textId="77777777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C3068F" w:rsidRPr="00754218" w14:paraId="38C61BED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353389A5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3420" w:type="dxa"/>
            <w:vAlign w:val="bottom"/>
          </w:tcPr>
          <w:p w14:paraId="15345E41" w14:textId="5E467FC2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4 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151098E4" w14:textId="51A0257E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C3068F" w:rsidRPr="00754218" w14:paraId="5EE4FF0D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232A164F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Hispanic AI/AN</w:t>
            </w:r>
          </w:p>
        </w:tc>
        <w:tc>
          <w:tcPr>
            <w:tcW w:w="3420" w:type="dxa"/>
            <w:vAlign w:val="bottom"/>
          </w:tcPr>
          <w:p w14:paraId="20A6ABEB" w14:textId="36448C34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 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351E1A55" w14:textId="7EC36C0C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3068F" w:rsidRPr="00754218" w14:paraId="1BC5EE65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12197D34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sian/PI</w:t>
            </w:r>
          </w:p>
        </w:tc>
        <w:tc>
          <w:tcPr>
            <w:tcW w:w="3420" w:type="dxa"/>
            <w:vAlign w:val="bottom"/>
          </w:tcPr>
          <w:p w14:paraId="76E4E172" w14:textId="77777777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6 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2, 1.42)</w:t>
            </w:r>
          </w:p>
        </w:tc>
        <w:tc>
          <w:tcPr>
            <w:tcW w:w="1350" w:type="dxa"/>
            <w:vAlign w:val="bottom"/>
          </w:tcPr>
          <w:p w14:paraId="45A9BD09" w14:textId="2A14FB4D" w:rsidR="00C3068F" w:rsidRPr="007A0603" w:rsidRDefault="00933CED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C3068F"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068F" w:rsidRPr="00754218" w14:paraId="6B398B97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1357504B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3420" w:type="dxa"/>
            <w:vAlign w:val="bottom"/>
          </w:tcPr>
          <w:p w14:paraId="17AFF82F" w14:textId="7AC0464E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4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54D0D99F" w14:textId="3D560B5B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C3068F" w:rsidRPr="00754218" w14:paraId="5605AC7C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19AD101A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nic lung disease </w:t>
            </w:r>
          </w:p>
        </w:tc>
        <w:tc>
          <w:tcPr>
            <w:tcW w:w="3420" w:type="dxa"/>
            <w:vAlign w:val="bottom"/>
          </w:tcPr>
          <w:p w14:paraId="1F4F6CD2" w14:textId="478D6516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1, 1.1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450E70AE" w14:textId="166BDA48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C3068F" w:rsidRPr="00754218" w14:paraId="52A70F53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32B6F2C1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3420" w:type="dxa"/>
            <w:vAlign w:val="bottom"/>
          </w:tcPr>
          <w:p w14:paraId="2F8BAA8F" w14:textId="42A1B51A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0 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1)</w:t>
            </w:r>
          </w:p>
        </w:tc>
        <w:tc>
          <w:tcPr>
            <w:tcW w:w="1350" w:type="dxa"/>
            <w:vAlign w:val="bottom"/>
          </w:tcPr>
          <w:p w14:paraId="1C1AFEA0" w14:textId="493EC3A6" w:rsidR="00C3068F" w:rsidRPr="007A0603" w:rsidRDefault="00933CED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C3068F"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C3068F" w:rsidRPr="00754218" w14:paraId="0B5E4BD4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6E03BCC4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3420" w:type="dxa"/>
            <w:vAlign w:val="bottom"/>
          </w:tcPr>
          <w:p w14:paraId="206D8E56" w14:textId="50AD8215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9)</w:t>
            </w:r>
          </w:p>
        </w:tc>
        <w:tc>
          <w:tcPr>
            <w:tcW w:w="1350" w:type="dxa"/>
            <w:vAlign w:val="bottom"/>
          </w:tcPr>
          <w:p w14:paraId="25FA38B5" w14:textId="2B643F17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</w:tr>
      <w:tr w:rsidR="00C3068F" w:rsidRPr="00754218" w14:paraId="1BC84C62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3B8FAFD9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3420" w:type="dxa"/>
            <w:vAlign w:val="bottom"/>
          </w:tcPr>
          <w:p w14:paraId="1259FBA4" w14:textId="714B9A26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211773F5" w14:textId="7C659A6A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</w:tr>
      <w:tr w:rsidR="00C3068F" w:rsidRPr="00754218" w14:paraId="1B1B3696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6E26FEED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/liver disease</w:t>
            </w:r>
          </w:p>
        </w:tc>
        <w:tc>
          <w:tcPr>
            <w:tcW w:w="3420" w:type="dxa"/>
            <w:vAlign w:val="bottom"/>
          </w:tcPr>
          <w:p w14:paraId="690EB432" w14:textId="60E1C306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6 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7, 1.2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7423C3CB" w14:textId="5003BA62" w:rsidR="00C3068F" w:rsidRPr="007A0603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</w:tr>
      <w:tr w:rsidR="00C3068F" w:rsidRPr="00754218" w14:paraId="1A594C5A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7E09EB6F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3420" w:type="dxa"/>
            <w:vAlign w:val="bottom"/>
          </w:tcPr>
          <w:p w14:paraId="5D9A0472" w14:textId="7E0DF666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1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78A984D1" w14:textId="78B2B2F1" w:rsidR="00C3068F" w:rsidRPr="007A0603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06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18</w:t>
            </w:r>
          </w:p>
        </w:tc>
      </w:tr>
      <w:tr w:rsidR="00857AE1" w:rsidRPr="00754218" w14:paraId="11C6AD85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53C1A28C" w14:textId="4901B385" w:rsidR="00857AE1" w:rsidRPr="00754218" w:rsidRDefault="00857AE1" w:rsidP="00857A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perio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20" w:type="dxa"/>
            <w:vAlign w:val="bottom"/>
          </w:tcPr>
          <w:p w14:paraId="4685B78A" w14:textId="77777777" w:rsidR="00857AE1" w:rsidRDefault="00857AE1" w:rsidP="00857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12DF0B71" w14:textId="77777777" w:rsidR="00857AE1" w:rsidRPr="007A0603" w:rsidRDefault="00857AE1" w:rsidP="00857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AE1" w:rsidRPr="00754218" w14:paraId="45B2551C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4F0A3A27" w14:textId="6577F254" w:rsidR="00857AE1" w:rsidRDefault="00857AE1" w:rsidP="00857A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4C9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e-delta</w:t>
            </w:r>
          </w:p>
        </w:tc>
        <w:tc>
          <w:tcPr>
            <w:tcW w:w="3420" w:type="dxa"/>
            <w:vAlign w:val="bottom"/>
          </w:tcPr>
          <w:p w14:paraId="5665D6BD" w14:textId="45987494" w:rsidR="00857AE1" w:rsidRDefault="00857AE1" w:rsidP="00857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vAlign w:val="bottom"/>
          </w:tcPr>
          <w:p w14:paraId="1BEBF212" w14:textId="04BD3978" w:rsidR="00857AE1" w:rsidRPr="007A0603" w:rsidRDefault="00857AE1" w:rsidP="00857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57AE1" w:rsidRPr="00754218" w14:paraId="0009DD2D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2E6BE895" w14:textId="1576C0BF" w:rsidR="00857AE1" w:rsidRPr="00074C9E" w:rsidRDefault="00857AE1" w:rsidP="00857A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4C9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3420" w:type="dxa"/>
            <w:vAlign w:val="bottom"/>
          </w:tcPr>
          <w:p w14:paraId="7CC6610F" w14:textId="07CD181D" w:rsidR="00857AE1" w:rsidRDefault="00857AE1" w:rsidP="00857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01, 1.33)</w:t>
            </w:r>
          </w:p>
        </w:tc>
        <w:tc>
          <w:tcPr>
            <w:tcW w:w="1350" w:type="dxa"/>
            <w:vAlign w:val="bottom"/>
          </w:tcPr>
          <w:p w14:paraId="618680D9" w14:textId="6222BE8F" w:rsidR="00857AE1" w:rsidRDefault="00857AE1" w:rsidP="00857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5</w:t>
            </w:r>
          </w:p>
        </w:tc>
      </w:tr>
      <w:tr w:rsidR="00857AE1" w:rsidRPr="00754218" w14:paraId="56F939C5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Align w:val="bottom"/>
          </w:tcPr>
          <w:p w14:paraId="47ACBB94" w14:textId="322A148E" w:rsidR="00857AE1" w:rsidRPr="00074C9E" w:rsidRDefault="00857AE1" w:rsidP="00857A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4C9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3420" w:type="dxa"/>
            <w:vAlign w:val="bottom"/>
          </w:tcPr>
          <w:p w14:paraId="48A5084A" w14:textId="13636B33" w:rsidR="00857AE1" w:rsidRDefault="00857AE1" w:rsidP="00857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64, 1.06)</w:t>
            </w:r>
          </w:p>
        </w:tc>
        <w:tc>
          <w:tcPr>
            <w:tcW w:w="1350" w:type="dxa"/>
            <w:vAlign w:val="bottom"/>
          </w:tcPr>
          <w:p w14:paraId="7E3BCB75" w14:textId="68142E4F" w:rsidR="00857AE1" w:rsidRDefault="00857AE1" w:rsidP="00857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</w:tbl>
    <w:p w14:paraId="6ED2C713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272C0E74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60333701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27D20A6A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3FE6514F" w14:textId="77777777" w:rsidR="00C3068F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01CA2483" w14:textId="77777777" w:rsidR="00C3068F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42E75CC7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40DF180F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49AAD928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3A59A7FA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1C8DF07F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0C500757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753647DA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3E6F7FB0" w14:textId="77777777" w:rsidR="00C3068F" w:rsidRPr="002D42DB" w:rsidRDefault="00C3068F" w:rsidP="00C3068F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68268C4" w14:textId="77777777" w:rsidR="00C3068F" w:rsidRDefault="00C3068F" w:rsidP="00C3068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43A4C8D" w14:textId="77777777" w:rsidR="00933CED" w:rsidRDefault="00933CED" w:rsidP="00C3068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DFEBB5B" w14:textId="77777777" w:rsidR="00933CED" w:rsidRDefault="00933CED" w:rsidP="00C3068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E24AED6" w14:textId="77777777" w:rsidR="00933CED" w:rsidRDefault="00933CED" w:rsidP="00C3068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8297EA1" w14:textId="77777777" w:rsidR="00C3068F" w:rsidRPr="002D42DB" w:rsidRDefault="00C3068F" w:rsidP="00C3068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D42DB">
        <w:rPr>
          <w:rFonts w:ascii="Times New Roman" w:hAnsi="Times New Roman" w:cs="Times New Roman"/>
          <w:sz w:val="20"/>
          <w:szCs w:val="20"/>
        </w:rPr>
        <w:t>AI/AN = American Indian/Alaska Native</w:t>
      </w:r>
    </w:p>
    <w:p w14:paraId="3AEBA3EE" w14:textId="5C9B256D" w:rsidR="00C3068F" w:rsidRDefault="00C3068F" w:rsidP="00C3068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D42DB">
        <w:rPr>
          <w:rFonts w:ascii="Times New Roman" w:hAnsi="Times New Roman" w:cs="Times New Roman"/>
          <w:sz w:val="20"/>
          <w:szCs w:val="20"/>
        </w:rPr>
        <w:t>PI = Pacific Islander</w:t>
      </w:r>
    </w:p>
    <w:p w14:paraId="46F7A468" w14:textId="256B1382" w:rsidR="00857AE1" w:rsidRPr="002D42DB" w:rsidRDefault="00857AE1" w:rsidP="00C3068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Pre-Delta: March 2020</w:t>
      </w:r>
      <w:r w:rsidRPr="00DC5DA5">
        <w:rPr>
          <w:rFonts w:ascii="Times New Roman" w:hAnsi="Times New Roman" w:cs="Times New Roman"/>
          <w:b/>
          <w:bCs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>June 2021, Delta: July 2021</w:t>
      </w:r>
      <w:r w:rsidRPr="00DC5DA5">
        <w:rPr>
          <w:rFonts w:ascii="Times New Roman" w:hAnsi="Times New Roman" w:cs="Times New Roman"/>
          <w:b/>
          <w:bCs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>December 18,2021, Omicron: December 19, 2021</w:t>
      </w:r>
      <w:r w:rsidRPr="00DC5DA5">
        <w:rPr>
          <w:rFonts w:ascii="Times New Roman" w:hAnsi="Times New Roman" w:cs="Times New Roman"/>
          <w:b/>
          <w:bCs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>April 2022</w:t>
      </w:r>
    </w:p>
    <w:p w14:paraId="7CFCB933" w14:textId="77777777" w:rsidR="00C3068F" w:rsidRPr="002D42DB" w:rsidRDefault="00C3068F" w:rsidP="00C3068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659CE45" w14:textId="77777777" w:rsidR="00C3068F" w:rsidRPr="002D42DB" w:rsidRDefault="00C3068F" w:rsidP="00C306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42D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E4AE08B" w14:textId="43169C7D" w:rsidR="00C3068F" w:rsidRPr="002D42DB" w:rsidRDefault="000C0836" w:rsidP="00C306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="00C3068F" w:rsidRPr="002D42D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3068F" w:rsidRPr="002D42DB">
        <w:rPr>
          <w:rFonts w:ascii="Times New Roman" w:hAnsi="Times New Roman" w:cs="Times New Roman"/>
          <w:sz w:val="24"/>
          <w:szCs w:val="24"/>
        </w:rPr>
        <w:t xml:space="preserve">Adjusted relative risk for </w:t>
      </w:r>
      <w:r w:rsidR="00C3068F" w:rsidRPr="000C0836">
        <w:rPr>
          <w:rFonts w:ascii="Times New Roman" w:hAnsi="Times New Roman" w:cs="Times New Roman"/>
          <w:sz w:val="24"/>
          <w:szCs w:val="24"/>
        </w:rPr>
        <w:t>mechanical ventilation</w:t>
      </w:r>
      <w:r w:rsidR="00C3068F" w:rsidRPr="002D42DB">
        <w:rPr>
          <w:rFonts w:ascii="Times New Roman" w:hAnsi="Times New Roman" w:cs="Times New Roman"/>
          <w:sz w:val="24"/>
          <w:szCs w:val="24"/>
        </w:rPr>
        <w:t xml:space="preserve"> among </w:t>
      </w:r>
      <w:r w:rsidR="00C3068F">
        <w:rPr>
          <w:rFonts w:ascii="Times New Roman" w:hAnsi="Times New Roman" w:cs="Times New Roman"/>
          <w:sz w:val="24"/>
          <w:szCs w:val="24"/>
        </w:rPr>
        <w:t>hospitalized adults</w:t>
      </w:r>
      <w:r w:rsidR="00C3068F" w:rsidRPr="002D42DB">
        <w:rPr>
          <w:rFonts w:ascii="Times New Roman" w:hAnsi="Times New Roman" w:cs="Times New Roman"/>
          <w:sz w:val="24"/>
          <w:szCs w:val="24"/>
        </w:rPr>
        <w:t xml:space="preserve"> with COVID-19 </w:t>
      </w:r>
      <w:r w:rsidR="00C3068F">
        <w:rPr>
          <w:rFonts w:ascii="Times New Roman" w:hAnsi="Times New Roman" w:cs="Times New Roman"/>
          <w:sz w:val="24"/>
          <w:szCs w:val="24"/>
        </w:rPr>
        <w:t xml:space="preserve">who had bacterial testing performed within 7 days of admission, </w:t>
      </w:r>
      <w:r w:rsidR="00C3068F" w:rsidRPr="002D42DB">
        <w:rPr>
          <w:rFonts w:ascii="Times New Roman" w:hAnsi="Times New Roman" w:cs="Times New Roman"/>
          <w:sz w:val="24"/>
          <w:szCs w:val="24"/>
        </w:rPr>
        <w:t>COVID-NET March 2020</w:t>
      </w:r>
      <w:r w:rsidR="00C3068F" w:rsidRPr="000C5CFA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C3068F">
        <w:rPr>
          <w:rFonts w:ascii="Times New Roman" w:hAnsi="Times New Roman" w:cs="Times New Roman"/>
          <w:sz w:val="24"/>
          <w:szCs w:val="24"/>
        </w:rPr>
        <w:t>April 2022</w:t>
      </w:r>
    </w:p>
    <w:tbl>
      <w:tblPr>
        <w:tblStyle w:val="GridTable2"/>
        <w:tblpPr w:leftFromText="180" w:rightFromText="180" w:vertAnchor="text" w:horzAnchor="margin" w:tblpY="116"/>
        <w:tblW w:w="8190" w:type="dxa"/>
        <w:tblLook w:val="04A0" w:firstRow="1" w:lastRow="0" w:firstColumn="1" w:lastColumn="0" w:noHBand="0" w:noVBand="1"/>
      </w:tblPr>
      <w:tblGrid>
        <w:gridCol w:w="3240"/>
        <w:gridCol w:w="3600"/>
        <w:gridCol w:w="1350"/>
      </w:tblGrid>
      <w:tr w:rsidR="00C3068F" w:rsidRPr="00754218" w14:paraId="7AAD8D2D" w14:textId="77777777" w:rsidTr="00D24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995062B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</w:tcPr>
          <w:p w14:paraId="451A7903" w14:textId="21D376B6" w:rsidR="00C3068F" w:rsidRPr="008C20CB" w:rsidRDefault="00C3068F" w:rsidP="00D243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="00B07BE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4218">
              <w:rPr>
                <w:rFonts w:ascii="Times New Roman" w:hAnsi="Times New Roman" w:cs="Times New Roman"/>
                <w:sz w:val="20"/>
                <w:szCs w:val="20"/>
              </w:rPr>
              <w:t xml:space="preserve">elative </w:t>
            </w:r>
            <w:r w:rsidR="00B07BE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4218">
              <w:rPr>
                <w:rFonts w:ascii="Times New Roman" w:hAnsi="Times New Roman" w:cs="Times New Roman"/>
                <w:sz w:val="20"/>
                <w:szCs w:val="20"/>
              </w:rPr>
              <w:t xml:space="preserve">isk for </w:t>
            </w:r>
            <w:r w:rsidR="00B07BE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754218">
              <w:rPr>
                <w:rFonts w:ascii="Times New Roman" w:hAnsi="Times New Roman" w:cs="Times New Roman"/>
                <w:sz w:val="20"/>
                <w:szCs w:val="20"/>
              </w:rPr>
              <w:t xml:space="preserve">echanical </w:t>
            </w:r>
            <w:r w:rsidR="00B07BEE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754218">
              <w:rPr>
                <w:rFonts w:ascii="Times New Roman" w:hAnsi="Times New Roman" w:cs="Times New Roman"/>
                <w:sz w:val="20"/>
                <w:szCs w:val="20"/>
              </w:rPr>
              <w:t>enti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 n=16,373</w:t>
            </w:r>
          </w:p>
        </w:tc>
        <w:tc>
          <w:tcPr>
            <w:tcW w:w="1350" w:type="dxa"/>
          </w:tcPr>
          <w:p w14:paraId="23A13651" w14:textId="3ADACE36" w:rsidR="00C3068F" w:rsidRPr="00754218" w:rsidRDefault="00C3068F" w:rsidP="00D243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3068F" w:rsidRPr="00754218" w14:paraId="0A79F77F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6F0DE9B0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 infection in a respiratory or sterile site within 7 days of hospital admission</w:t>
            </w:r>
          </w:p>
        </w:tc>
        <w:tc>
          <w:tcPr>
            <w:tcW w:w="3600" w:type="dxa"/>
            <w:vAlign w:val="bottom"/>
          </w:tcPr>
          <w:p w14:paraId="03CAE5F9" w14:textId="2886395C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7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</w:t>
            </w:r>
            <w:r w:rsidR="00933C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19E53DA1" w14:textId="77777777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3068F" w:rsidRPr="00754218" w14:paraId="2135CB6A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04188AD9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600" w:type="dxa"/>
            <w:vAlign w:val="bottom"/>
          </w:tcPr>
          <w:p w14:paraId="3C9353CA" w14:textId="77777777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7B02459E" w14:textId="77777777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068F" w:rsidRPr="00754218" w14:paraId="612D5D00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27C975A7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3600" w:type="dxa"/>
            <w:vAlign w:val="bottom"/>
          </w:tcPr>
          <w:p w14:paraId="76B360D4" w14:textId="77777777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50" w:type="dxa"/>
            <w:vAlign w:val="bottom"/>
          </w:tcPr>
          <w:p w14:paraId="5A96AB10" w14:textId="77777777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3068F" w:rsidRPr="00754218" w14:paraId="760143EB" w14:textId="77777777" w:rsidTr="00D24308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2455C130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600" w:type="dxa"/>
            <w:vAlign w:val="bottom"/>
          </w:tcPr>
          <w:p w14:paraId="08E10F67" w14:textId="54F59BF9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.1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3D18A867" w14:textId="6D6D8043" w:rsidR="00C3068F" w:rsidRPr="0069259F" w:rsidRDefault="006A2ECB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C3068F"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3068F" w:rsidRPr="00754218" w14:paraId="5C8373E6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299779AC" w14:textId="23735DF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B07B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gory</w:t>
            </w:r>
          </w:p>
        </w:tc>
        <w:tc>
          <w:tcPr>
            <w:tcW w:w="3600" w:type="dxa"/>
            <w:vAlign w:val="bottom"/>
          </w:tcPr>
          <w:p w14:paraId="33237328" w14:textId="77777777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72059DCB" w14:textId="77777777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068F" w:rsidRPr="00754218" w14:paraId="12151733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3A0221D6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8-34 years</w:t>
            </w:r>
          </w:p>
        </w:tc>
        <w:tc>
          <w:tcPr>
            <w:tcW w:w="3600" w:type="dxa"/>
            <w:vAlign w:val="bottom"/>
          </w:tcPr>
          <w:p w14:paraId="7ED8DC11" w14:textId="77777777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350" w:type="dxa"/>
            <w:vAlign w:val="bottom"/>
          </w:tcPr>
          <w:p w14:paraId="607F6366" w14:textId="77777777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3068F" w:rsidRPr="00754218" w14:paraId="197B4C60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4E27BC85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35-54 years</w:t>
            </w:r>
          </w:p>
        </w:tc>
        <w:tc>
          <w:tcPr>
            <w:tcW w:w="3600" w:type="dxa"/>
            <w:vAlign w:val="bottom"/>
          </w:tcPr>
          <w:p w14:paraId="65780E9C" w14:textId="1CDE7E42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.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1.5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49D55DC6" w14:textId="1E9E5D74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3068F" w:rsidRPr="00754218" w14:paraId="69B5F4B8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2A2DB161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55-74 years</w:t>
            </w:r>
          </w:p>
        </w:tc>
        <w:tc>
          <w:tcPr>
            <w:tcW w:w="3600" w:type="dxa"/>
            <w:vAlign w:val="bottom"/>
          </w:tcPr>
          <w:p w14:paraId="35FA9A0D" w14:textId="48B690F4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7, 1.9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69F4A6F5" w14:textId="77777777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3068F" w:rsidRPr="00754218" w14:paraId="30EDCCCA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047A3062" w14:textId="580140B3" w:rsidR="00C3068F" w:rsidRPr="00754218" w:rsidRDefault="00387911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8791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≥75 years</w:t>
            </w:r>
          </w:p>
        </w:tc>
        <w:tc>
          <w:tcPr>
            <w:tcW w:w="3600" w:type="dxa"/>
            <w:vAlign w:val="bottom"/>
          </w:tcPr>
          <w:p w14:paraId="5E9EC48A" w14:textId="7B71A964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7)</w:t>
            </w:r>
          </w:p>
        </w:tc>
        <w:tc>
          <w:tcPr>
            <w:tcW w:w="1350" w:type="dxa"/>
            <w:vAlign w:val="bottom"/>
          </w:tcPr>
          <w:p w14:paraId="0BE6D108" w14:textId="527C6893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</w:t>
            </w:r>
          </w:p>
        </w:tc>
      </w:tr>
      <w:tr w:rsidR="00C3068F" w:rsidRPr="00754218" w14:paraId="4880473C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2DD633A8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3600" w:type="dxa"/>
            <w:vAlign w:val="bottom"/>
          </w:tcPr>
          <w:p w14:paraId="0D887872" w14:textId="77777777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47815AAC" w14:textId="77777777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068F" w:rsidRPr="00754218" w14:paraId="591D46B8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7C399EF6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3600" w:type="dxa"/>
            <w:vAlign w:val="bottom"/>
          </w:tcPr>
          <w:p w14:paraId="49943F39" w14:textId="77777777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vAlign w:val="bottom"/>
          </w:tcPr>
          <w:p w14:paraId="574A5149" w14:textId="77777777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C3068F" w:rsidRPr="00754218" w14:paraId="2AC0FB74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532EDB95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3600" w:type="dxa"/>
            <w:vAlign w:val="bottom"/>
          </w:tcPr>
          <w:p w14:paraId="47AABBB2" w14:textId="57D44A3F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4, 1.3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7BEF69F6" w14:textId="77777777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3068F" w:rsidRPr="00754218" w14:paraId="058039D8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487B58FF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Hispanic AI/AN</w:t>
            </w:r>
          </w:p>
        </w:tc>
        <w:tc>
          <w:tcPr>
            <w:tcW w:w="3600" w:type="dxa"/>
            <w:vAlign w:val="bottom"/>
          </w:tcPr>
          <w:p w14:paraId="3F120FE5" w14:textId="00BF887D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32F89531" w14:textId="4EE3DFF4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8</w:t>
            </w:r>
          </w:p>
        </w:tc>
      </w:tr>
      <w:tr w:rsidR="00C3068F" w:rsidRPr="00754218" w14:paraId="33E14B74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2337BA0F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sian/PI</w:t>
            </w:r>
          </w:p>
        </w:tc>
        <w:tc>
          <w:tcPr>
            <w:tcW w:w="3600" w:type="dxa"/>
            <w:vAlign w:val="bottom"/>
          </w:tcPr>
          <w:p w14:paraId="2BE999D5" w14:textId="32647AC8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7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3BBF45B0" w14:textId="77777777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3068F" w:rsidRPr="00754218" w14:paraId="405FFE8F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651864CD" w14:textId="77777777" w:rsidR="00C3068F" w:rsidRPr="00754218" w:rsidRDefault="00C3068F" w:rsidP="00D24308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3600" w:type="dxa"/>
            <w:vAlign w:val="bottom"/>
          </w:tcPr>
          <w:p w14:paraId="73DFE722" w14:textId="1A5427DD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78)</w:t>
            </w:r>
          </w:p>
        </w:tc>
        <w:tc>
          <w:tcPr>
            <w:tcW w:w="1350" w:type="dxa"/>
            <w:vAlign w:val="bottom"/>
          </w:tcPr>
          <w:p w14:paraId="6FB2FB4F" w14:textId="77777777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3068F" w:rsidRPr="00754218" w14:paraId="2332EF68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3DB58D57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nic lung disease </w:t>
            </w:r>
          </w:p>
        </w:tc>
        <w:tc>
          <w:tcPr>
            <w:tcW w:w="3600" w:type="dxa"/>
            <w:vAlign w:val="bottom"/>
          </w:tcPr>
          <w:p w14:paraId="78FC10D4" w14:textId="2DF79369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3)</w:t>
            </w:r>
          </w:p>
        </w:tc>
        <w:tc>
          <w:tcPr>
            <w:tcW w:w="1350" w:type="dxa"/>
            <w:vAlign w:val="bottom"/>
          </w:tcPr>
          <w:p w14:paraId="791E8721" w14:textId="0DDEE65C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C3068F" w:rsidRPr="00754218" w14:paraId="772AFEBF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74172A57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3600" w:type="dxa"/>
            <w:vAlign w:val="bottom"/>
          </w:tcPr>
          <w:p w14:paraId="37C04956" w14:textId="6FA24FC0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1, 1.3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66CA3A49" w14:textId="40DA6F49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C3068F" w:rsidRPr="00754218" w14:paraId="5323CA11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477BEBBC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3600" w:type="dxa"/>
            <w:vAlign w:val="bottom"/>
          </w:tcPr>
          <w:p w14:paraId="780F58FF" w14:textId="7D400C4B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8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7FD61655" w14:textId="1D24A1FE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</w:tr>
      <w:tr w:rsidR="00C3068F" w:rsidRPr="00754218" w14:paraId="76DA0FD7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1F0BCC83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3600" w:type="dxa"/>
            <w:vAlign w:val="bottom"/>
          </w:tcPr>
          <w:p w14:paraId="22B18B5E" w14:textId="43D133DA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4)</w:t>
            </w:r>
          </w:p>
        </w:tc>
        <w:tc>
          <w:tcPr>
            <w:tcW w:w="1350" w:type="dxa"/>
            <w:vAlign w:val="bottom"/>
          </w:tcPr>
          <w:p w14:paraId="103C5D75" w14:textId="77777777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C3068F" w:rsidRPr="00754218" w14:paraId="3493C303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269EB01B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rointestinal</w:t>
            </w: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iver disease</w:t>
            </w:r>
          </w:p>
        </w:tc>
        <w:tc>
          <w:tcPr>
            <w:tcW w:w="3600" w:type="dxa"/>
            <w:vAlign w:val="bottom"/>
          </w:tcPr>
          <w:p w14:paraId="30D6BF2C" w14:textId="357648FE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4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3970B9C6" w14:textId="15DB023B" w:rsidR="00C3068F" w:rsidRPr="0069259F" w:rsidRDefault="00C3068F" w:rsidP="00D243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C3068F" w:rsidRPr="00754218" w14:paraId="0951971F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23AD1B04" w14:textId="77777777" w:rsidR="00C3068F" w:rsidRPr="00754218" w:rsidRDefault="00C3068F" w:rsidP="00D2430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2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3600" w:type="dxa"/>
            <w:vAlign w:val="bottom"/>
          </w:tcPr>
          <w:p w14:paraId="42F22286" w14:textId="7D887DD2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5E233FC0" w14:textId="784FD32D" w:rsidR="00C3068F" w:rsidRPr="0069259F" w:rsidRDefault="00C3068F" w:rsidP="00D243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25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6A2E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9</w:t>
            </w:r>
          </w:p>
        </w:tc>
      </w:tr>
      <w:tr w:rsidR="00857AE1" w:rsidRPr="00754218" w14:paraId="3A19FF22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189A3E20" w14:textId="0D97FD72" w:rsidR="00857AE1" w:rsidRPr="00754218" w:rsidRDefault="00857AE1" w:rsidP="00857A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perio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00" w:type="dxa"/>
            <w:vAlign w:val="bottom"/>
          </w:tcPr>
          <w:p w14:paraId="704E0326" w14:textId="77777777" w:rsidR="00857AE1" w:rsidRPr="0069259F" w:rsidRDefault="00857AE1" w:rsidP="00857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7BDBCB7A" w14:textId="77777777" w:rsidR="00857AE1" w:rsidRPr="0069259F" w:rsidRDefault="00857AE1" w:rsidP="00857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AE1" w:rsidRPr="00754218" w14:paraId="7C05C053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36C101A9" w14:textId="03B033F5" w:rsidR="00857AE1" w:rsidRDefault="00857AE1" w:rsidP="00857A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4C9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e-delta</w:t>
            </w:r>
          </w:p>
        </w:tc>
        <w:tc>
          <w:tcPr>
            <w:tcW w:w="3600" w:type="dxa"/>
            <w:vAlign w:val="bottom"/>
          </w:tcPr>
          <w:p w14:paraId="25696E96" w14:textId="19C5DE9A" w:rsidR="00857AE1" w:rsidRPr="0069259F" w:rsidRDefault="00857AE1" w:rsidP="00857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vAlign w:val="bottom"/>
          </w:tcPr>
          <w:p w14:paraId="58C44130" w14:textId="56F96DF2" w:rsidR="00857AE1" w:rsidRPr="0069259F" w:rsidRDefault="00857AE1" w:rsidP="00857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857AE1" w:rsidRPr="00754218" w14:paraId="049835BB" w14:textId="77777777" w:rsidTr="00D24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2EE2FB74" w14:textId="5E51FDEE" w:rsidR="00857AE1" w:rsidRPr="00074C9E" w:rsidRDefault="00857AE1" w:rsidP="00857A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4C9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3600" w:type="dxa"/>
            <w:vAlign w:val="bottom"/>
          </w:tcPr>
          <w:p w14:paraId="54D56655" w14:textId="0A8779BE" w:rsidR="00857AE1" w:rsidRDefault="00857AE1" w:rsidP="00857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1.06, 1.25)</w:t>
            </w:r>
          </w:p>
        </w:tc>
        <w:tc>
          <w:tcPr>
            <w:tcW w:w="1350" w:type="dxa"/>
            <w:vAlign w:val="bottom"/>
          </w:tcPr>
          <w:p w14:paraId="19C3B8E0" w14:textId="0A561F2E" w:rsidR="00857AE1" w:rsidRDefault="00857AE1" w:rsidP="00857A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</w:tr>
      <w:tr w:rsidR="00857AE1" w:rsidRPr="00754218" w14:paraId="70717C49" w14:textId="77777777" w:rsidTr="00D24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bottom"/>
          </w:tcPr>
          <w:p w14:paraId="5AA613C2" w14:textId="4CBA0231" w:rsidR="00857AE1" w:rsidRPr="00074C9E" w:rsidRDefault="00857AE1" w:rsidP="00857A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4C9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micron</w:t>
            </w:r>
          </w:p>
        </w:tc>
        <w:tc>
          <w:tcPr>
            <w:tcW w:w="3600" w:type="dxa"/>
            <w:vAlign w:val="bottom"/>
          </w:tcPr>
          <w:p w14:paraId="3050DE68" w14:textId="3754DB82" w:rsidR="00857AE1" w:rsidRDefault="00857AE1" w:rsidP="00857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663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5, 0.78)</w:t>
            </w:r>
          </w:p>
        </w:tc>
        <w:tc>
          <w:tcPr>
            <w:tcW w:w="1350" w:type="dxa"/>
            <w:vAlign w:val="bottom"/>
          </w:tcPr>
          <w:p w14:paraId="297108F6" w14:textId="008BC126" w:rsidR="00857AE1" w:rsidRDefault="00857AE1" w:rsidP="00857A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</w:tbl>
    <w:p w14:paraId="1A1F4918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3D43E67A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70ED981B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65F13014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70CE5B3C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378F032F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0479FB9E" w14:textId="77777777" w:rsidR="00C3068F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56B69232" w14:textId="77777777" w:rsidR="00C3068F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3513720A" w14:textId="77777777" w:rsidR="00C3068F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460AB65C" w14:textId="77777777" w:rsidR="00C3068F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2402C143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18BCF904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24A9C17B" w14:textId="77777777" w:rsidR="00C3068F" w:rsidRPr="002D42DB" w:rsidRDefault="00C3068F" w:rsidP="00C3068F">
      <w:pPr>
        <w:rPr>
          <w:rFonts w:ascii="Times New Roman" w:hAnsi="Times New Roman" w:cs="Times New Roman"/>
          <w:sz w:val="24"/>
          <w:szCs w:val="24"/>
        </w:rPr>
      </w:pPr>
    </w:p>
    <w:p w14:paraId="1F7059E9" w14:textId="77777777" w:rsidR="00C3068F" w:rsidRPr="002D42DB" w:rsidRDefault="00C3068F" w:rsidP="00C3068F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4360B66" w14:textId="77777777" w:rsidR="00C3068F" w:rsidRDefault="00C3068F" w:rsidP="00C3068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2D72294" w14:textId="77777777" w:rsidR="00933CED" w:rsidRDefault="00933CED" w:rsidP="00C3068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3E04C07" w14:textId="77777777" w:rsidR="00933CED" w:rsidRDefault="00933CED" w:rsidP="00C3068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6ED78FD" w14:textId="77777777" w:rsidR="00857AE1" w:rsidRDefault="00857AE1" w:rsidP="00C3068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8ED57CA" w14:textId="1F742CF5" w:rsidR="00C3068F" w:rsidRPr="002D42DB" w:rsidRDefault="00C3068F" w:rsidP="00C3068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D42DB">
        <w:rPr>
          <w:rFonts w:ascii="Times New Roman" w:hAnsi="Times New Roman" w:cs="Times New Roman"/>
          <w:sz w:val="20"/>
          <w:szCs w:val="20"/>
        </w:rPr>
        <w:t>AI/AN = American Indian/Alaska Native</w:t>
      </w:r>
    </w:p>
    <w:p w14:paraId="044DB4E8" w14:textId="77777777" w:rsidR="00C3068F" w:rsidRPr="002D42DB" w:rsidRDefault="00C3068F" w:rsidP="00C3068F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D42DB">
        <w:rPr>
          <w:rFonts w:ascii="Times New Roman" w:hAnsi="Times New Roman" w:cs="Times New Roman"/>
          <w:sz w:val="20"/>
          <w:szCs w:val="20"/>
        </w:rPr>
        <w:t>PI = Pacific Islander</w:t>
      </w:r>
    </w:p>
    <w:p w14:paraId="759FD619" w14:textId="77777777" w:rsidR="00857AE1" w:rsidRPr="002D42DB" w:rsidRDefault="00857AE1" w:rsidP="00857AE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Pre-Delta: March 2020</w:t>
      </w:r>
      <w:r w:rsidRPr="00DC5DA5">
        <w:rPr>
          <w:rFonts w:ascii="Times New Roman" w:hAnsi="Times New Roman" w:cs="Times New Roman"/>
          <w:b/>
          <w:bCs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>June 2021, Delta: July 2021</w:t>
      </w:r>
      <w:r w:rsidRPr="00DC5DA5">
        <w:rPr>
          <w:rFonts w:ascii="Times New Roman" w:hAnsi="Times New Roman" w:cs="Times New Roman"/>
          <w:b/>
          <w:bCs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>December 18,2021, Omicron: December 19, 2021</w:t>
      </w:r>
      <w:r w:rsidRPr="00DC5DA5">
        <w:rPr>
          <w:rFonts w:ascii="Times New Roman" w:hAnsi="Times New Roman" w:cs="Times New Roman"/>
          <w:b/>
          <w:bCs/>
          <w:sz w:val="20"/>
          <w:szCs w:val="20"/>
        </w:rPr>
        <w:t>–</w:t>
      </w:r>
      <w:r>
        <w:rPr>
          <w:rFonts w:ascii="Times New Roman" w:hAnsi="Times New Roman" w:cs="Times New Roman"/>
          <w:sz w:val="20"/>
          <w:szCs w:val="20"/>
        </w:rPr>
        <w:t>April 2022</w:t>
      </w:r>
    </w:p>
    <w:p w14:paraId="3421D790" w14:textId="77777777" w:rsidR="00C3068F" w:rsidRPr="002D42DB" w:rsidRDefault="00C3068F" w:rsidP="00C3068F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1577A65" w14:textId="77777777" w:rsidR="00C3068F" w:rsidRPr="002B25FA" w:rsidRDefault="00C3068F" w:rsidP="00C306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14A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FF2851" w14:textId="61E510C5" w:rsidR="00C3068F" w:rsidRPr="002D42DB" w:rsidRDefault="000C0836" w:rsidP="00C306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="00C3068F" w:rsidRPr="002D42D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3068F" w:rsidRPr="00CD27F7">
        <w:rPr>
          <w:rFonts w:ascii="Times New Roman" w:hAnsi="Times New Roman" w:cs="Times New Roman"/>
          <w:sz w:val="24"/>
          <w:szCs w:val="24"/>
        </w:rPr>
        <w:t>Underlying Condition Categories</w:t>
      </w:r>
    </w:p>
    <w:tbl>
      <w:tblPr>
        <w:tblStyle w:val="TableGrid2"/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90"/>
        <w:gridCol w:w="7290"/>
      </w:tblGrid>
      <w:tr w:rsidR="00C3068F" w:rsidRPr="00991601" w14:paraId="47943CD8" w14:textId="77777777" w:rsidTr="00D24308">
        <w:tc>
          <w:tcPr>
            <w:tcW w:w="1890" w:type="dxa"/>
          </w:tcPr>
          <w:p w14:paraId="4EBA8B09" w14:textId="77777777" w:rsidR="00C3068F" w:rsidRPr="00991601" w:rsidRDefault="00C3068F" w:rsidP="00D24308">
            <w:pPr>
              <w:rPr>
                <w:rFonts w:cs="Times New Roman"/>
                <w:b/>
                <w:sz w:val="16"/>
                <w:szCs w:val="16"/>
              </w:rPr>
            </w:pPr>
            <w:r w:rsidRPr="00991601">
              <w:rPr>
                <w:rFonts w:cs="Times New Roman"/>
                <w:b/>
                <w:sz w:val="16"/>
                <w:szCs w:val="16"/>
              </w:rPr>
              <w:t>Major Underlying Condition Category</w:t>
            </w:r>
          </w:p>
        </w:tc>
        <w:tc>
          <w:tcPr>
            <w:tcW w:w="7290" w:type="dxa"/>
          </w:tcPr>
          <w:p w14:paraId="6574A96A" w14:textId="77777777" w:rsidR="00C3068F" w:rsidRPr="00991601" w:rsidRDefault="00C3068F" w:rsidP="00D24308">
            <w:pPr>
              <w:rPr>
                <w:rFonts w:cs="Times New Roman"/>
                <w:b/>
                <w:sz w:val="16"/>
                <w:szCs w:val="16"/>
              </w:rPr>
            </w:pPr>
            <w:r w:rsidRPr="00991601">
              <w:rPr>
                <w:rFonts w:cs="Times New Roman"/>
                <w:b/>
                <w:sz w:val="16"/>
                <w:szCs w:val="16"/>
              </w:rPr>
              <w:t>Specific Conditions Included</w:t>
            </w:r>
          </w:p>
        </w:tc>
      </w:tr>
      <w:tr w:rsidR="00C3068F" w:rsidRPr="00991601" w14:paraId="65810ACE" w14:textId="77777777" w:rsidTr="00D24308">
        <w:trPr>
          <w:trHeight w:val="1520"/>
        </w:trPr>
        <w:tc>
          <w:tcPr>
            <w:tcW w:w="1890" w:type="dxa"/>
          </w:tcPr>
          <w:p w14:paraId="1CEF158B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hronic Lung Disease</w:t>
            </w:r>
          </w:p>
        </w:tc>
        <w:tc>
          <w:tcPr>
            <w:tcW w:w="7290" w:type="dxa"/>
          </w:tcPr>
          <w:p w14:paraId="1B1A3EA1" w14:textId="77777777" w:rsidR="00C3068F" w:rsidRPr="00991601" w:rsidRDefault="00C3068F" w:rsidP="00C3068F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0"/>
                <w:tab w:val="num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ctive Tuberculosis (TB)</w:t>
            </w:r>
          </w:p>
          <w:p w14:paraId="58E164C1" w14:textId="77777777" w:rsidR="00C3068F" w:rsidRPr="00991601" w:rsidRDefault="00C3068F" w:rsidP="00C3068F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0"/>
                <w:tab w:val="num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sbestosis</w:t>
            </w:r>
          </w:p>
          <w:p w14:paraId="59E317C7" w14:textId="77777777" w:rsidR="00C3068F" w:rsidRPr="00991601" w:rsidRDefault="00C3068F" w:rsidP="00C3068F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0"/>
                <w:tab w:val="num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sthma/Reactive airway disease (RAD)</w:t>
            </w:r>
          </w:p>
          <w:p w14:paraId="78141B0F" w14:textId="77777777" w:rsidR="00C3068F" w:rsidRPr="00991601" w:rsidRDefault="00C3068F" w:rsidP="00C3068F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0"/>
                <w:tab w:val="num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Bronchiectasis</w:t>
            </w:r>
          </w:p>
          <w:p w14:paraId="365F12A0" w14:textId="77777777" w:rsidR="00C3068F" w:rsidRPr="00991601" w:rsidRDefault="00C3068F" w:rsidP="00C3068F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0"/>
                <w:tab w:val="num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Bronchiolitis Obliterans</w:t>
            </w:r>
          </w:p>
          <w:p w14:paraId="785A477C" w14:textId="77777777" w:rsidR="00C3068F" w:rsidRPr="00991601" w:rsidRDefault="00C3068F" w:rsidP="00C3068F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0"/>
                <w:tab w:val="num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hronic bronchitis</w:t>
            </w:r>
          </w:p>
          <w:p w14:paraId="3A754533" w14:textId="77777777" w:rsidR="00C3068F" w:rsidRPr="00991601" w:rsidRDefault="00C3068F" w:rsidP="00C3068F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0"/>
                <w:tab w:val="num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hronic respiratory failure</w:t>
            </w:r>
          </w:p>
          <w:p w14:paraId="3FEC97C2" w14:textId="77777777" w:rsidR="00C3068F" w:rsidRPr="00991601" w:rsidRDefault="00C3068F" w:rsidP="00C3068F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0"/>
                <w:tab w:val="num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ystic fibrosis (CF)</w:t>
            </w:r>
          </w:p>
          <w:p w14:paraId="7286CC55" w14:textId="77777777" w:rsidR="00C3068F" w:rsidRPr="00991601" w:rsidRDefault="00C3068F" w:rsidP="00C3068F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0"/>
                <w:tab w:val="num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Emphysema/ Chronic Obstructive Pulmonary Disease (COPD)</w:t>
            </w:r>
          </w:p>
          <w:p w14:paraId="3859D76F" w14:textId="77777777" w:rsidR="00C3068F" w:rsidRPr="00991601" w:rsidRDefault="00C3068F" w:rsidP="00C3068F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0"/>
                <w:tab w:val="num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Interstitial Lung Disease (ILD)</w:t>
            </w:r>
          </w:p>
          <w:p w14:paraId="69AA8F38" w14:textId="77777777" w:rsidR="00C3068F" w:rsidRPr="00991601" w:rsidRDefault="00C3068F" w:rsidP="00C3068F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0"/>
                <w:tab w:val="num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 xml:space="preserve">Obstructive Sleep Apnea </w:t>
            </w:r>
          </w:p>
          <w:p w14:paraId="4F4545A3" w14:textId="77777777" w:rsidR="00C3068F" w:rsidRPr="00991601" w:rsidRDefault="00C3068F" w:rsidP="00C3068F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0"/>
                <w:tab w:val="num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Oxygen (O</w:t>
            </w:r>
            <w:r w:rsidRPr="00991601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991601">
              <w:rPr>
                <w:rFonts w:cs="Times New Roman"/>
                <w:sz w:val="16"/>
                <w:szCs w:val="16"/>
              </w:rPr>
              <w:t>) dependent</w:t>
            </w:r>
          </w:p>
          <w:p w14:paraId="2F8D6671" w14:textId="77777777" w:rsidR="00C3068F" w:rsidRPr="00991601" w:rsidRDefault="00C3068F" w:rsidP="00C3068F">
            <w:pPr>
              <w:pStyle w:val="ListParagraph"/>
              <w:widowControl w:val="0"/>
              <w:numPr>
                <w:ilvl w:val="0"/>
                <w:numId w:val="19"/>
              </w:numPr>
              <w:tabs>
                <w:tab w:val="left" w:pos="0"/>
                <w:tab w:val="num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 xml:space="preserve">Pulmonary Fibrosis </w:t>
            </w:r>
          </w:p>
          <w:p w14:paraId="5E9FC9ED" w14:textId="77777777" w:rsidR="00C3068F" w:rsidRPr="00991601" w:rsidRDefault="00C3068F" w:rsidP="00C3068F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0"/>
                <w:tab w:val="num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Restrictive Lung Disease</w:t>
            </w:r>
          </w:p>
          <w:p w14:paraId="331270E0" w14:textId="77777777" w:rsidR="00C3068F" w:rsidRPr="00991601" w:rsidRDefault="00C3068F" w:rsidP="00C3068F">
            <w:pPr>
              <w:pStyle w:val="ListParagraph"/>
              <w:widowControl w:val="0"/>
              <w:numPr>
                <w:ilvl w:val="0"/>
                <w:numId w:val="20"/>
              </w:numPr>
              <w:tabs>
                <w:tab w:val="left" w:pos="0"/>
                <w:tab w:val="num" w:pos="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Sarcoidosis</w:t>
            </w:r>
          </w:p>
        </w:tc>
      </w:tr>
      <w:tr w:rsidR="00C3068F" w:rsidRPr="00991601" w14:paraId="02C85C6C" w14:textId="77777777" w:rsidTr="00D24308">
        <w:tc>
          <w:tcPr>
            <w:tcW w:w="1890" w:type="dxa"/>
          </w:tcPr>
          <w:p w14:paraId="22885AFA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hronic Metabolic Disease</w:t>
            </w:r>
          </w:p>
        </w:tc>
        <w:tc>
          <w:tcPr>
            <w:tcW w:w="7290" w:type="dxa"/>
          </w:tcPr>
          <w:p w14:paraId="6416F000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drenal Disorders (Addison’s, Adrenal Insufficiency, Cushing Syndrome, Congenital Adrenal Hyperplasia)</w:t>
            </w:r>
          </w:p>
          <w:p w14:paraId="5F021F44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Diabetes Mellitus (DM)</w:t>
            </w:r>
          </w:p>
          <w:p w14:paraId="6F7669CA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 xml:space="preserve">Glycogen or other storage diseases </w:t>
            </w:r>
          </w:p>
          <w:p w14:paraId="2CC54E6A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Hyper/Hypo function of pituitary gland</w:t>
            </w:r>
          </w:p>
          <w:p w14:paraId="285DFEDE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 xml:space="preserve">Inborn errors of metabolism </w:t>
            </w:r>
          </w:p>
          <w:p w14:paraId="390753A1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Metabolic Syndrome</w:t>
            </w:r>
          </w:p>
          <w:p w14:paraId="69201E2E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arathyroid Dysfunction (Hyperparathyroidism, Hypoparathyroidism)</w:t>
            </w:r>
          </w:p>
          <w:p w14:paraId="1032AA9F" w14:textId="77777777" w:rsidR="00C3068F" w:rsidRPr="00991601" w:rsidRDefault="00C3068F" w:rsidP="00D24308">
            <w:pPr>
              <w:pStyle w:val="ListParagraph"/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Thyroid dysfunction (Grave’s disease, Hashimoto’s Disease, Hyperthyroidism, Hypothyroidism)</w:t>
            </w:r>
          </w:p>
        </w:tc>
      </w:tr>
      <w:tr w:rsidR="00C3068F" w:rsidRPr="00991601" w14:paraId="2F759962" w14:textId="77777777" w:rsidTr="00D24308">
        <w:tc>
          <w:tcPr>
            <w:tcW w:w="1890" w:type="dxa"/>
          </w:tcPr>
          <w:p w14:paraId="5B8E59B9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Blood Disorders/</w:t>
            </w:r>
          </w:p>
          <w:p w14:paraId="7F14FAC7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Hemoglobinopathies</w:t>
            </w:r>
          </w:p>
        </w:tc>
        <w:tc>
          <w:tcPr>
            <w:tcW w:w="7290" w:type="dxa"/>
          </w:tcPr>
          <w:p w14:paraId="62E59CB3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lpha Thalassemia</w:t>
            </w:r>
          </w:p>
          <w:p w14:paraId="1DB97B56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plastic anemia</w:t>
            </w:r>
          </w:p>
          <w:p w14:paraId="6FBD52D4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 xml:space="preserve">Coagulopathy (Factor V Leiden, Von Willebrand Disease) </w:t>
            </w:r>
          </w:p>
          <w:p w14:paraId="4D1F7EE2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Hemoglobin S-beta thalassemia</w:t>
            </w:r>
          </w:p>
          <w:p w14:paraId="4C538548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Leukopenia</w:t>
            </w:r>
          </w:p>
          <w:p w14:paraId="3B2D0B8D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Myelodysplastic syndrome</w:t>
            </w:r>
          </w:p>
          <w:p w14:paraId="4A20E562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Neutropenia</w:t>
            </w:r>
          </w:p>
          <w:p w14:paraId="6B0CAD2D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ancytopenia</w:t>
            </w:r>
          </w:p>
          <w:p w14:paraId="605C899D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olycythemia vera</w:t>
            </w:r>
          </w:p>
          <w:p w14:paraId="59182606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Sickle cell disease</w:t>
            </w:r>
          </w:p>
          <w:p w14:paraId="0E7793CB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Splenectomy/Asplenia</w:t>
            </w:r>
          </w:p>
          <w:p w14:paraId="1C6D7D88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Thrombocytopenia</w:t>
            </w:r>
          </w:p>
        </w:tc>
      </w:tr>
      <w:tr w:rsidR="00C3068F" w:rsidRPr="00991601" w14:paraId="39B962AA" w14:textId="77777777" w:rsidTr="00D24308">
        <w:tc>
          <w:tcPr>
            <w:tcW w:w="1890" w:type="dxa"/>
          </w:tcPr>
          <w:p w14:paraId="4D8A094F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ardiovascular Disease</w:t>
            </w:r>
          </w:p>
        </w:tc>
        <w:tc>
          <w:tcPr>
            <w:tcW w:w="7290" w:type="dxa"/>
          </w:tcPr>
          <w:p w14:paraId="43940B31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ortic aneurysm (AAA), history of</w:t>
            </w:r>
          </w:p>
          <w:p w14:paraId="217E3B6F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ortic/Mitral/Tricuspid/Pulmonic valve replacement, history of</w:t>
            </w:r>
          </w:p>
          <w:p w14:paraId="02BAC2A2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ortic Regurgitation (AR)</w:t>
            </w:r>
          </w:p>
          <w:p w14:paraId="51C961E5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ortic stenosis (AS)</w:t>
            </w:r>
          </w:p>
          <w:p w14:paraId="35BD6C01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therosclerotic cardiovascular disease (ASCVD)</w:t>
            </w:r>
          </w:p>
          <w:p w14:paraId="3EE53CBA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trial fibrillation (A-fib)</w:t>
            </w:r>
          </w:p>
          <w:p w14:paraId="7B5787A7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trioventricular (AV) blocks</w:t>
            </w:r>
          </w:p>
          <w:p w14:paraId="67FC1AEF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utomated implantable devices (AID/AICD)/Pacemaker</w:t>
            </w:r>
          </w:p>
          <w:p w14:paraId="4DA23A09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Bundle Branch Block (BBB/RBBB/LBBB)</w:t>
            </w:r>
          </w:p>
          <w:p w14:paraId="639944BB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ardiomyopathy</w:t>
            </w:r>
          </w:p>
          <w:p w14:paraId="09EEB57E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arotid Stenosis</w:t>
            </w:r>
          </w:p>
          <w:p w14:paraId="25B56A68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erebral vascular accident (CVA)/ incident/Stroke, history of</w:t>
            </w:r>
          </w:p>
          <w:p w14:paraId="3BBFE422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ongenital heart disease (specify)</w:t>
            </w:r>
          </w:p>
          <w:p w14:paraId="4B9FC9B6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72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trial septal defect</w:t>
            </w:r>
          </w:p>
          <w:p w14:paraId="4C0A3165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72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ulmonic stenosis</w:t>
            </w:r>
          </w:p>
          <w:p w14:paraId="3E15C735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72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Tetralogy of Fallot</w:t>
            </w:r>
          </w:p>
          <w:p w14:paraId="64881C16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72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Ventricular septal defect</w:t>
            </w:r>
          </w:p>
          <w:p w14:paraId="54AA5E0B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72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Other, specify</w:t>
            </w:r>
          </w:p>
          <w:p w14:paraId="26E6B4F9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oronary artery bypass grafting (CABG), history of</w:t>
            </w:r>
          </w:p>
          <w:p w14:paraId="7BB97A49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oronary artery disease (CAD)</w:t>
            </w:r>
          </w:p>
          <w:p w14:paraId="15954DD0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Deep vein thrombosis (DVT), history of</w:t>
            </w:r>
          </w:p>
          <w:p w14:paraId="1BD6F1D1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Heart Failure/Congestive heart failure (CHF)</w:t>
            </w:r>
          </w:p>
          <w:p w14:paraId="20079CD2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Myocardial infarction (MI), history of</w:t>
            </w:r>
          </w:p>
          <w:p w14:paraId="5F17D91D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Mitral regurgitation (MR)</w:t>
            </w:r>
          </w:p>
          <w:p w14:paraId="30F1098C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Mitral stenosis (MS)</w:t>
            </w:r>
          </w:p>
          <w:p w14:paraId="2A081BCC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eripheral artery disease (PAD)</w:t>
            </w:r>
          </w:p>
          <w:p w14:paraId="141F3615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eripheral vascular disease (PVD)</w:t>
            </w:r>
          </w:p>
          <w:p w14:paraId="0C6A765C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ulmonary embolism (PE), history of</w:t>
            </w:r>
          </w:p>
          <w:p w14:paraId="6B4B59C5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ulmonary hypertension (PHTN)</w:t>
            </w:r>
          </w:p>
          <w:p w14:paraId="44BFDD2B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ulmonic regurgitation</w:t>
            </w:r>
          </w:p>
          <w:p w14:paraId="0F94852E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lastRenderedPageBreak/>
              <w:t xml:space="preserve">Pulmonic stenosis </w:t>
            </w:r>
          </w:p>
          <w:p w14:paraId="4FC5DEEC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Transient ischemic attack (TIA), history of</w:t>
            </w:r>
          </w:p>
          <w:p w14:paraId="7505D9D3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Tricuspid regurgitation (TR)</w:t>
            </w:r>
          </w:p>
          <w:p w14:paraId="7C826889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Tricuspid stenosis</w:t>
            </w:r>
          </w:p>
          <w:p w14:paraId="31F15DC3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Ventricular fibrillation (VF, VFIB), history of</w:t>
            </w:r>
          </w:p>
          <w:p w14:paraId="13A6BD69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Ventricular tachycardia (VT, VTACH), history of</w:t>
            </w:r>
          </w:p>
          <w:p w14:paraId="7EBD2820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Valvular disorder not otherwise specified</w:t>
            </w:r>
          </w:p>
        </w:tc>
      </w:tr>
      <w:tr w:rsidR="00C3068F" w:rsidRPr="00991601" w14:paraId="7DF9E6B9" w14:textId="77777777" w:rsidTr="00D24308">
        <w:tc>
          <w:tcPr>
            <w:tcW w:w="1890" w:type="dxa"/>
          </w:tcPr>
          <w:p w14:paraId="180AE429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lastRenderedPageBreak/>
              <w:t>Neurologic Disorder</w:t>
            </w:r>
          </w:p>
        </w:tc>
        <w:tc>
          <w:tcPr>
            <w:tcW w:w="7290" w:type="dxa"/>
          </w:tcPr>
          <w:p w14:paraId="74DFA88C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myotrophic lateral sclerosis (ALS)</w:t>
            </w:r>
          </w:p>
          <w:p w14:paraId="4351F0C8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erebral palsy</w:t>
            </w:r>
          </w:p>
          <w:p w14:paraId="398EEE1E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ognitive dysfunction</w:t>
            </w:r>
          </w:p>
          <w:p w14:paraId="3B51B6FC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Dementia/Alzheimer’s disease</w:t>
            </w:r>
          </w:p>
          <w:p w14:paraId="48E5C354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Developmental delay</w:t>
            </w:r>
          </w:p>
          <w:p w14:paraId="318348EE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Down syndrome/Trisomy 21</w:t>
            </w:r>
          </w:p>
          <w:p w14:paraId="14919D04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Edward’s syndrome/Trisomy 18</w:t>
            </w:r>
          </w:p>
          <w:p w14:paraId="31417207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Epilepsy/seizure/seizure disorder</w:t>
            </w:r>
          </w:p>
          <w:p w14:paraId="36C04CA3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Mitochondrial disorder</w:t>
            </w:r>
          </w:p>
          <w:p w14:paraId="0A48D7BE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Multiple sclerosis (MS)</w:t>
            </w:r>
          </w:p>
          <w:p w14:paraId="2789554A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Muscular dystrophy</w:t>
            </w:r>
          </w:p>
          <w:p w14:paraId="5A99B360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Myasthenia gravis (MG)</w:t>
            </w:r>
          </w:p>
          <w:p w14:paraId="55834C41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Neural tube defects/Spina bifida</w:t>
            </w:r>
          </w:p>
          <w:p w14:paraId="29114669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Neuropathy</w:t>
            </w:r>
          </w:p>
          <w:p w14:paraId="16C6FA19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arkinson’s disease</w:t>
            </w:r>
          </w:p>
          <w:p w14:paraId="6A753D4A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legias/Paralysis/Quadriplegia</w:t>
            </w:r>
          </w:p>
          <w:p w14:paraId="2EBD202B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Scoliosis/Kyphoscoliosis</w:t>
            </w:r>
          </w:p>
          <w:p w14:paraId="2887D4C2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contextualSpacing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Traumatic brain injury (TBI), history of</w:t>
            </w:r>
          </w:p>
        </w:tc>
      </w:tr>
      <w:tr w:rsidR="00C3068F" w:rsidRPr="00991601" w14:paraId="199C5195" w14:textId="77777777" w:rsidTr="00D24308">
        <w:tc>
          <w:tcPr>
            <w:tcW w:w="1890" w:type="dxa"/>
          </w:tcPr>
          <w:p w14:paraId="771535A6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Immunocompromised Conditions</w:t>
            </w:r>
          </w:p>
        </w:tc>
        <w:tc>
          <w:tcPr>
            <w:tcW w:w="7290" w:type="dxa"/>
          </w:tcPr>
          <w:p w14:paraId="03B8179F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IDS or CD4 count &lt;200</w:t>
            </w:r>
          </w:p>
          <w:p w14:paraId="486EDB0B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 xml:space="preserve">Complement Deficiency </w:t>
            </w:r>
          </w:p>
          <w:p w14:paraId="5FD61C3F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HIV Infection</w:t>
            </w:r>
          </w:p>
          <w:p w14:paraId="34068244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 xml:space="preserve">Immunoglobulin Deficiency/Immunodeficiency </w:t>
            </w:r>
          </w:p>
          <w:p w14:paraId="78C03B53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Immunosuppressive Therapy (within the last 12 months prior to admission)</w:t>
            </w:r>
          </w:p>
          <w:p w14:paraId="01B0CA14" w14:textId="77777777" w:rsidR="00C3068F" w:rsidRPr="00991601" w:rsidRDefault="00C3068F" w:rsidP="00D24308">
            <w:pPr>
              <w:ind w:left="72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 xml:space="preserve">If yes, for what condition? </w:t>
            </w:r>
          </w:p>
          <w:p w14:paraId="76451C88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Leukemia*</w:t>
            </w:r>
          </w:p>
          <w:p w14:paraId="5464813F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  <w:lang w:val="fr-HT"/>
              </w:rPr>
            </w:pPr>
            <w:r w:rsidRPr="00991601">
              <w:rPr>
                <w:rFonts w:cs="Times New Roman"/>
                <w:sz w:val="16"/>
                <w:szCs w:val="16"/>
                <w:lang w:val="fr-HT"/>
              </w:rPr>
              <w:t>Lymphoma/Hodgkins/Non-Hodgkins (NHL)*</w:t>
            </w:r>
          </w:p>
          <w:p w14:paraId="2EBF37C3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Metastatic cancer*</w:t>
            </w:r>
          </w:p>
          <w:p w14:paraId="78CB0090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Multiple Myeloma*</w:t>
            </w:r>
          </w:p>
          <w:p w14:paraId="1EE19484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Solid organ malignancy*</w:t>
            </w:r>
          </w:p>
          <w:p w14:paraId="4F0B5DB3" w14:textId="77777777" w:rsidR="00C3068F" w:rsidRPr="00991601" w:rsidRDefault="00C3068F" w:rsidP="00D24308">
            <w:pPr>
              <w:ind w:left="72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If yes, which organ?</w:t>
            </w:r>
          </w:p>
          <w:p w14:paraId="02167C64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Steroid Therapy (within 2 weeks of admission)</w:t>
            </w:r>
          </w:p>
          <w:p w14:paraId="33AEAC12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 xml:space="preserve">Transplant, hematopoietic stem cell (Bone marrow transplant (BMT), peripheral stem cell transplant (PSCT)), history of </w:t>
            </w:r>
          </w:p>
          <w:p w14:paraId="4F0BFAAB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Transplant, Solid Organ (SOT), history of</w:t>
            </w:r>
          </w:p>
        </w:tc>
      </w:tr>
      <w:tr w:rsidR="00C3068F" w:rsidRPr="00991601" w14:paraId="3F2B6CF9" w14:textId="77777777" w:rsidTr="00D24308">
        <w:tc>
          <w:tcPr>
            <w:tcW w:w="1890" w:type="dxa"/>
          </w:tcPr>
          <w:p w14:paraId="1CF28458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Renal Disease</w:t>
            </w:r>
          </w:p>
        </w:tc>
        <w:tc>
          <w:tcPr>
            <w:tcW w:w="7290" w:type="dxa"/>
          </w:tcPr>
          <w:p w14:paraId="1ECBD4D3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hronic kidney disease/chronic renal insufficiency (CRI)</w:t>
            </w:r>
          </w:p>
          <w:p w14:paraId="0CB0669E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End stage renal disease (ESRD)</w:t>
            </w:r>
          </w:p>
          <w:p w14:paraId="665D6535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Dialysis (HD)</w:t>
            </w:r>
          </w:p>
          <w:p w14:paraId="280089BB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Glomerulonephritis (GN)</w:t>
            </w:r>
          </w:p>
          <w:p w14:paraId="37B09EDB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Nephrotic syndrome</w:t>
            </w:r>
          </w:p>
          <w:p w14:paraId="0DCAFBD2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olycystic Kidney Disease (PCKD)</w:t>
            </w:r>
          </w:p>
        </w:tc>
      </w:tr>
      <w:tr w:rsidR="00C3068F" w:rsidRPr="00991601" w14:paraId="096AC12B" w14:textId="77777777" w:rsidTr="00D24308">
        <w:tc>
          <w:tcPr>
            <w:tcW w:w="1890" w:type="dxa"/>
          </w:tcPr>
          <w:p w14:paraId="00006374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ny obesity</w:t>
            </w:r>
          </w:p>
        </w:tc>
        <w:tc>
          <w:tcPr>
            <w:tcW w:w="7290" w:type="dxa"/>
          </w:tcPr>
          <w:p w14:paraId="29F40833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Obese</w:t>
            </w:r>
          </w:p>
          <w:p w14:paraId="11EB42B4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Severely/morbidly obese</w:t>
            </w:r>
          </w:p>
        </w:tc>
      </w:tr>
      <w:tr w:rsidR="00C3068F" w:rsidRPr="00991601" w14:paraId="4E3BE51B" w14:textId="77777777" w:rsidTr="00D24308">
        <w:tc>
          <w:tcPr>
            <w:tcW w:w="1890" w:type="dxa"/>
          </w:tcPr>
          <w:p w14:paraId="5F8156ED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ost-partum (two weeks or less)</w:t>
            </w:r>
          </w:p>
        </w:tc>
        <w:tc>
          <w:tcPr>
            <w:tcW w:w="7290" w:type="dxa"/>
          </w:tcPr>
          <w:p w14:paraId="7FF0A6CC" w14:textId="77777777" w:rsidR="00C3068F" w:rsidRPr="00991601" w:rsidRDefault="00C3068F" w:rsidP="00D24308">
            <w:pPr>
              <w:widowControl w:val="0"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</w:p>
        </w:tc>
      </w:tr>
      <w:tr w:rsidR="00C3068F" w:rsidRPr="00991601" w14:paraId="72546DE2" w14:textId="77777777" w:rsidTr="00D24308">
        <w:tc>
          <w:tcPr>
            <w:tcW w:w="1890" w:type="dxa"/>
          </w:tcPr>
          <w:p w14:paraId="6AD12688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Gastrointestinal/ Liver Disease</w:t>
            </w:r>
          </w:p>
        </w:tc>
        <w:tc>
          <w:tcPr>
            <w:tcW w:w="7290" w:type="dxa"/>
          </w:tcPr>
          <w:p w14:paraId="74C0148E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lcoholic hepatitis</w:t>
            </w:r>
          </w:p>
          <w:p w14:paraId="07E1942F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utoimmune hepatitis</w:t>
            </w:r>
          </w:p>
          <w:p w14:paraId="73FE87A4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Barrett’s esophagitis</w:t>
            </w:r>
          </w:p>
          <w:p w14:paraId="06A6A41B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hronic liver disease</w:t>
            </w:r>
          </w:p>
          <w:p w14:paraId="41F2474C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irrhosis/End stage liver disease (ESLD)</w:t>
            </w:r>
          </w:p>
          <w:p w14:paraId="06A5FDE3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Crohn’s disease</w:t>
            </w:r>
          </w:p>
          <w:p w14:paraId="2909A7B0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Esophageal varices</w:t>
            </w:r>
          </w:p>
          <w:p w14:paraId="7272C395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Esophageal strictures</w:t>
            </w:r>
          </w:p>
          <w:p w14:paraId="37C61142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Hepatitis B, chronic (HBV)</w:t>
            </w:r>
          </w:p>
          <w:p w14:paraId="4490DAA2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Hepatitis C, chronic (HCV)</w:t>
            </w:r>
          </w:p>
          <w:p w14:paraId="04204189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Non-alcoholic fatty liver disease (NAFLD)/NASH</w:t>
            </w:r>
          </w:p>
          <w:p w14:paraId="647EDF96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Ulcerative colitis (UC)</w:t>
            </w:r>
          </w:p>
        </w:tc>
      </w:tr>
      <w:tr w:rsidR="00C3068F" w:rsidRPr="00991601" w14:paraId="6E7EAFF4" w14:textId="77777777" w:rsidTr="00D24308">
        <w:tc>
          <w:tcPr>
            <w:tcW w:w="1890" w:type="dxa"/>
          </w:tcPr>
          <w:p w14:paraId="2C0862A0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 xml:space="preserve">Rheumatologic/Autoimmune/Inflammatory Conditions </w:t>
            </w:r>
          </w:p>
        </w:tc>
        <w:tc>
          <w:tcPr>
            <w:tcW w:w="7290" w:type="dxa"/>
          </w:tcPr>
          <w:p w14:paraId="58BC60C7" w14:textId="77777777" w:rsidR="00C3068F" w:rsidRPr="00991601" w:rsidRDefault="00C3068F" w:rsidP="00D24308">
            <w:pPr>
              <w:autoSpaceDE w:val="0"/>
              <w:autoSpaceDN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Ankylosing Spondylitis</w:t>
            </w:r>
          </w:p>
          <w:p w14:paraId="4DD9852A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Dermatomyositis</w:t>
            </w:r>
          </w:p>
          <w:p w14:paraId="2CD6720D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Juvenile Idiopathic Arthritis</w:t>
            </w:r>
          </w:p>
          <w:p w14:paraId="39E235BD" w14:textId="77777777" w:rsidR="00C3068F" w:rsidRPr="00991601" w:rsidRDefault="00C3068F" w:rsidP="00D24308">
            <w:pPr>
              <w:autoSpaceDE w:val="0"/>
              <w:autoSpaceDN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Kawasaki disease</w:t>
            </w:r>
          </w:p>
          <w:p w14:paraId="36346568" w14:textId="77777777" w:rsidR="00C3068F" w:rsidRPr="00991601" w:rsidRDefault="00C3068F" w:rsidP="00D24308">
            <w:pPr>
              <w:autoSpaceDE w:val="0"/>
              <w:autoSpaceDN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Microscopic polyangiitis</w:t>
            </w:r>
          </w:p>
          <w:p w14:paraId="13232724" w14:textId="77777777" w:rsidR="00C3068F" w:rsidRPr="00991601" w:rsidRDefault="00C3068F" w:rsidP="00D24308">
            <w:pPr>
              <w:autoSpaceDE w:val="0"/>
              <w:autoSpaceDN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olyarteritis nodosum (PAN)</w:t>
            </w:r>
          </w:p>
          <w:p w14:paraId="46A15A2F" w14:textId="77777777" w:rsidR="00C3068F" w:rsidRPr="00991601" w:rsidRDefault="00C3068F" w:rsidP="00D24308">
            <w:pPr>
              <w:autoSpaceDE w:val="0"/>
              <w:autoSpaceDN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lastRenderedPageBreak/>
              <w:t>Polymyalgia Rheumatica</w:t>
            </w:r>
          </w:p>
          <w:p w14:paraId="370D8934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olymyositis</w:t>
            </w:r>
          </w:p>
          <w:p w14:paraId="1D555859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Psoriatic Arthritis</w:t>
            </w:r>
          </w:p>
          <w:p w14:paraId="6E2B1A9B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Rheumatoid Arthritis (RA)</w:t>
            </w:r>
          </w:p>
          <w:p w14:paraId="06A8A911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Systemic Lupus Erythematosus (SLE)/Lupus</w:t>
            </w:r>
          </w:p>
          <w:p w14:paraId="0F6AB54A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Systemic Sclerosis</w:t>
            </w:r>
          </w:p>
          <w:p w14:paraId="0BB98FA2" w14:textId="77777777" w:rsidR="00C3068F" w:rsidRPr="00991601" w:rsidRDefault="00C3068F" w:rsidP="00D24308">
            <w:pPr>
              <w:autoSpaceDE w:val="0"/>
              <w:autoSpaceDN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 xml:space="preserve">Takayasu arteritis </w:t>
            </w:r>
          </w:p>
          <w:p w14:paraId="68C7F2B8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Temporal/Giant Cell Arteritis</w:t>
            </w:r>
          </w:p>
          <w:p w14:paraId="59B777E0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 xml:space="preserve">Vasculitis, other </w:t>
            </w:r>
          </w:p>
        </w:tc>
      </w:tr>
      <w:tr w:rsidR="00C3068F" w:rsidRPr="00991601" w14:paraId="081498ED" w14:textId="77777777" w:rsidTr="00D24308">
        <w:tc>
          <w:tcPr>
            <w:tcW w:w="1890" w:type="dxa"/>
          </w:tcPr>
          <w:p w14:paraId="0D310CD8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lastRenderedPageBreak/>
              <w:t>Other</w:t>
            </w:r>
          </w:p>
        </w:tc>
        <w:tc>
          <w:tcPr>
            <w:tcW w:w="7290" w:type="dxa"/>
          </w:tcPr>
          <w:p w14:paraId="2DC66ED8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Hypertension (HTN)</w:t>
            </w:r>
          </w:p>
          <w:p w14:paraId="30972D09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 xml:space="preserve">Feeding tube dependent </w:t>
            </w:r>
          </w:p>
          <w:p w14:paraId="32A78092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Trach-dependent/Vent dependent</w:t>
            </w:r>
          </w:p>
          <w:p w14:paraId="5EFC33C2" w14:textId="77777777" w:rsidR="00C3068F" w:rsidRPr="00991601" w:rsidRDefault="00C3068F" w:rsidP="00D24308">
            <w:pPr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>Wheelchair dependent</w:t>
            </w:r>
          </w:p>
          <w:p w14:paraId="0C5A87B3" w14:textId="77777777" w:rsidR="00C3068F" w:rsidRPr="00991601" w:rsidRDefault="00C3068F" w:rsidP="00D24308">
            <w:pPr>
              <w:autoSpaceDE w:val="0"/>
              <w:autoSpaceDN w:val="0"/>
              <w:rPr>
                <w:rFonts w:cs="Times New Roman"/>
                <w:sz w:val="16"/>
                <w:szCs w:val="16"/>
              </w:rPr>
            </w:pPr>
            <w:r w:rsidRPr="00991601">
              <w:rPr>
                <w:rFonts w:cs="Times New Roman"/>
                <w:sz w:val="16"/>
                <w:szCs w:val="16"/>
              </w:rPr>
              <w:t xml:space="preserve">Other, specify </w:t>
            </w:r>
          </w:p>
        </w:tc>
      </w:tr>
    </w:tbl>
    <w:p w14:paraId="0A741179" w14:textId="5B9677E9" w:rsidR="00A52DAA" w:rsidRDefault="00A52D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831B35" w14:textId="77777777" w:rsidR="00A52DAA" w:rsidRDefault="00A52DA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B799DE" w14:textId="77777777" w:rsidR="00A52DAA" w:rsidRDefault="00A52DAA" w:rsidP="00A52D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Pr="007F14AA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cent of sampled cases with bacterial culture testing done quarterly over time, COVID-NET March 2020</w:t>
      </w:r>
      <w:r w:rsidRPr="000C5CFA">
        <w:rPr>
          <w:rFonts w:ascii="Times New Roman" w:hAnsi="Times New Roman" w:cs="Times New Roman"/>
          <w:b/>
          <w:bCs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April 2022</w:t>
      </w:r>
    </w:p>
    <w:p w14:paraId="4496BCC7" w14:textId="77777777" w:rsidR="00A52DAA" w:rsidRDefault="00A52DAA" w:rsidP="00A52DA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8090D76" wp14:editId="4E563E2F">
            <wp:extent cx="3851276" cy="2743200"/>
            <wp:effectExtent l="0" t="0" r="15875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93290EF5-7D6A-4CC7-BD27-8EA46AAE60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5D5040B" w14:textId="77777777" w:rsidR="00A52DAA" w:rsidRDefault="00A52DAA" w:rsidP="00A52D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4BAF71" w14:textId="77777777" w:rsidR="00C3068F" w:rsidRPr="000C0836" w:rsidRDefault="00C3068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3068F" w:rsidRPr="000C0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81BF4" w14:textId="77777777" w:rsidR="00A868BF" w:rsidRDefault="00A868BF" w:rsidP="00A868BF">
      <w:pPr>
        <w:spacing w:after="0" w:line="240" w:lineRule="auto"/>
      </w:pPr>
      <w:r>
        <w:separator/>
      </w:r>
    </w:p>
  </w:endnote>
  <w:endnote w:type="continuationSeparator" w:id="0">
    <w:p w14:paraId="7FACAC91" w14:textId="77777777" w:rsidR="00A868BF" w:rsidRDefault="00A868BF" w:rsidP="00A86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4A643" w14:textId="77777777" w:rsidR="00A868BF" w:rsidRDefault="00A868BF" w:rsidP="00A868BF">
      <w:pPr>
        <w:spacing w:after="0" w:line="240" w:lineRule="auto"/>
      </w:pPr>
      <w:r>
        <w:separator/>
      </w:r>
    </w:p>
  </w:footnote>
  <w:footnote w:type="continuationSeparator" w:id="0">
    <w:p w14:paraId="6128E41A" w14:textId="77777777" w:rsidR="00A868BF" w:rsidRDefault="00A868BF" w:rsidP="00A86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67B6A"/>
    <w:multiLevelType w:val="hybridMultilevel"/>
    <w:tmpl w:val="C52EF4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B56449"/>
    <w:multiLevelType w:val="hybridMultilevel"/>
    <w:tmpl w:val="FCB41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D76BE"/>
    <w:multiLevelType w:val="hybridMultilevel"/>
    <w:tmpl w:val="F94EBD46"/>
    <w:lvl w:ilvl="0" w:tplc="3A00799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F02D07"/>
    <w:multiLevelType w:val="hybridMultilevel"/>
    <w:tmpl w:val="A7C604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759323D"/>
    <w:multiLevelType w:val="hybridMultilevel"/>
    <w:tmpl w:val="34EEF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152739"/>
    <w:multiLevelType w:val="hybridMultilevel"/>
    <w:tmpl w:val="F89AD2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BE6C02"/>
    <w:multiLevelType w:val="hybridMultilevel"/>
    <w:tmpl w:val="B51C8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054E0C"/>
    <w:multiLevelType w:val="hybridMultilevel"/>
    <w:tmpl w:val="AFB40A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F34A7E"/>
    <w:multiLevelType w:val="hybridMultilevel"/>
    <w:tmpl w:val="DD127D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BA37D6"/>
    <w:multiLevelType w:val="hybridMultilevel"/>
    <w:tmpl w:val="A450F9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7F08E9"/>
    <w:multiLevelType w:val="hybridMultilevel"/>
    <w:tmpl w:val="9AA65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2E1D44"/>
    <w:multiLevelType w:val="hybridMultilevel"/>
    <w:tmpl w:val="7D4686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C31325"/>
    <w:multiLevelType w:val="hybridMultilevel"/>
    <w:tmpl w:val="45D8ED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187EFC"/>
    <w:multiLevelType w:val="hybridMultilevel"/>
    <w:tmpl w:val="99E8C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F916E8"/>
    <w:multiLevelType w:val="hybridMultilevel"/>
    <w:tmpl w:val="FF52A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1C592F"/>
    <w:multiLevelType w:val="hybridMultilevel"/>
    <w:tmpl w:val="7804C3C6"/>
    <w:lvl w:ilvl="0" w:tplc="1F381E28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 w:tplc="4F32BE6C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 w:tplc="D72C2AEE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 w:tplc="334EC770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AC00039C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D75C79E4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A2369222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99B67028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43A0C50A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68A0086F"/>
    <w:multiLevelType w:val="hybridMultilevel"/>
    <w:tmpl w:val="136EDB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D022612"/>
    <w:multiLevelType w:val="hybridMultilevel"/>
    <w:tmpl w:val="5A4CA1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BE2D2D"/>
    <w:multiLevelType w:val="hybridMultilevel"/>
    <w:tmpl w:val="A23A18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3D635AD"/>
    <w:multiLevelType w:val="hybridMultilevel"/>
    <w:tmpl w:val="BAB079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426194D"/>
    <w:multiLevelType w:val="hybridMultilevel"/>
    <w:tmpl w:val="956CF2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C993FEC"/>
    <w:multiLevelType w:val="hybridMultilevel"/>
    <w:tmpl w:val="05B07A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0700491">
    <w:abstractNumId w:val="21"/>
  </w:num>
  <w:num w:numId="2" w16cid:durableId="1214344578">
    <w:abstractNumId w:val="2"/>
  </w:num>
  <w:num w:numId="3" w16cid:durableId="2007902769">
    <w:abstractNumId w:val="5"/>
  </w:num>
  <w:num w:numId="4" w16cid:durableId="1480148917">
    <w:abstractNumId w:val="8"/>
  </w:num>
  <w:num w:numId="5" w16cid:durableId="117017084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39755260">
    <w:abstractNumId w:val="17"/>
  </w:num>
  <w:num w:numId="7" w16cid:durableId="1766150314">
    <w:abstractNumId w:val="7"/>
  </w:num>
  <w:num w:numId="8" w16cid:durableId="655064590">
    <w:abstractNumId w:val="11"/>
  </w:num>
  <w:num w:numId="9" w16cid:durableId="502476964">
    <w:abstractNumId w:val="14"/>
  </w:num>
  <w:num w:numId="10" w16cid:durableId="1630090068">
    <w:abstractNumId w:val="12"/>
  </w:num>
  <w:num w:numId="11" w16cid:durableId="956915272">
    <w:abstractNumId w:val="3"/>
  </w:num>
  <w:num w:numId="12" w16cid:durableId="2110002957">
    <w:abstractNumId w:val="13"/>
  </w:num>
  <w:num w:numId="13" w16cid:durableId="1403021789">
    <w:abstractNumId w:val="16"/>
  </w:num>
  <w:num w:numId="14" w16cid:durableId="1356886771">
    <w:abstractNumId w:val="20"/>
  </w:num>
  <w:num w:numId="15" w16cid:durableId="1886747365">
    <w:abstractNumId w:val="19"/>
  </w:num>
  <w:num w:numId="16" w16cid:durableId="183523825">
    <w:abstractNumId w:val="18"/>
  </w:num>
  <w:num w:numId="17" w16cid:durableId="1721050165">
    <w:abstractNumId w:val="1"/>
  </w:num>
  <w:num w:numId="18" w16cid:durableId="889919500">
    <w:abstractNumId w:val="4"/>
  </w:num>
  <w:num w:numId="19" w16cid:durableId="89674456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72314178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370737409">
    <w:abstractNumId w:val="15"/>
  </w:num>
  <w:num w:numId="22" w16cid:durableId="2088334729">
    <w:abstractNumId w:val="6"/>
  </w:num>
  <w:num w:numId="23" w16cid:durableId="1777557181">
    <w:abstractNumId w:val="10"/>
  </w:num>
  <w:num w:numId="24" w16cid:durableId="16959575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68F"/>
    <w:rsid w:val="000C0836"/>
    <w:rsid w:val="000D0A53"/>
    <w:rsid w:val="00107976"/>
    <w:rsid w:val="00114A0D"/>
    <w:rsid w:val="001173EC"/>
    <w:rsid w:val="00387911"/>
    <w:rsid w:val="003E3E5B"/>
    <w:rsid w:val="004921B5"/>
    <w:rsid w:val="0065327F"/>
    <w:rsid w:val="006631BC"/>
    <w:rsid w:val="006A2ECB"/>
    <w:rsid w:val="00816B6F"/>
    <w:rsid w:val="00853C4B"/>
    <w:rsid w:val="00857AE1"/>
    <w:rsid w:val="00933CED"/>
    <w:rsid w:val="00A35715"/>
    <w:rsid w:val="00A52DAA"/>
    <w:rsid w:val="00A868BF"/>
    <w:rsid w:val="00B07BEE"/>
    <w:rsid w:val="00B553C1"/>
    <w:rsid w:val="00C3068F"/>
    <w:rsid w:val="00DC3116"/>
    <w:rsid w:val="00E84399"/>
    <w:rsid w:val="00F3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E15E891"/>
  <w15:chartTrackingRefBased/>
  <w15:docId w15:val="{63D9BED9-2695-4DDD-B542-6B4B352C4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68F"/>
  </w:style>
  <w:style w:type="paragraph" w:styleId="Heading3">
    <w:name w:val="heading 3"/>
    <w:basedOn w:val="Normal"/>
    <w:next w:val="Normal"/>
    <w:link w:val="Heading3Char"/>
    <w:unhideWhenUsed/>
    <w:qFormat/>
    <w:rsid w:val="00C3068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306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3068F"/>
    <w:pPr>
      <w:tabs>
        <w:tab w:val="left" w:pos="384"/>
      </w:tabs>
      <w:spacing w:after="240" w:line="240" w:lineRule="auto"/>
      <w:ind w:left="384" w:hanging="384"/>
    </w:pPr>
  </w:style>
  <w:style w:type="table" w:styleId="GridTable2">
    <w:name w:val="Grid Table 2"/>
    <w:basedOn w:val="TableNormal"/>
    <w:uiPriority w:val="47"/>
    <w:rsid w:val="00C3068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30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0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6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68F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C3068F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C3068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06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068F"/>
    <w:rPr>
      <w:sz w:val="20"/>
      <w:szCs w:val="20"/>
    </w:rPr>
  </w:style>
  <w:style w:type="table" w:styleId="PlainTable1">
    <w:name w:val="Plain Table 1"/>
    <w:basedOn w:val="TableNormal"/>
    <w:uiPriority w:val="41"/>
    <w:rsid w:val="00C306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mpact">
    <w:name w:val="Compact"/>
    <w:basedOn w:val="BodyText"/>
    <w:qFormat/>
    <w:rsid w:val="00C3068F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C3068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3068F"/>
  </w:style>
  <w:style w:type="paragraph" w:styleId="Header">
    <w:name w:val="header"/>
    <w:basedOn w:val="Normal"/>
    <w:link w:val="HeaderChar"/>
    <w:uiPriority w:val="99"/>
    <w:unhideWhenUsed/>
    <w:rsid w:val="00C30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68F"/>
  </w:style>
  <w:style w:type="paragraph" w:styleId="Footer">
    <w:name w:val="footer"/>
    <w:basedOn w:val="Normal"/>
    <w:link w:val="FooterChar"/>
    <w:uiPriority w:val="99"/>
    <w:unhideWhenUsed/>
    <w:rsid w:val="00C30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68F"/>
  </w:style>
  <w:style w:type="character" w:styleId="Strong">
    <w:name w:val="Strong"/>
    <w:basedOn w:val="DefaultParagraphFont"/>
    <w:uiPriority w:val="22"/>
    <w:qFormat/>
    <w:rsid w:val="00C3068F"/>
    <w:rPr>
      <w:b/>
      <w:bCs/>
    </w:rPr>
  </w:style>
  <w:style w:type="character" w:styleId="Hyperlink">
    <w:name w:val="Hyperlink"/>
    <w:basedOn w:val="DefaultParagraphFont"/>
    <w:uiPriority w:val="99"/>
    <w:unhideWhenUsed/>
    <w:rsid w:val="00C306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C3068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30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C3068F"/>
    <w:rPr>
      <w:color w:val="2B579A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C3068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3068F"/>
  </w:style>
  <w:style w:type="paragraph" w:customStyle="1" w:styleId="Default">
    <w:name w:val="Default"/>
    <w:rsid w:val="00C3068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17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dc.gov\project\NCIRD_DVD_FluSurvNET\COVID-19\Publications\Adult_Codetections\Data\Adult%20coinfections%20Misc%20items_12JUL22_modifi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Testing!$A$5:$A$13</c:f>
              <c:strCache>
                <c:ptCount val="9"/>
                <c:pt idx="0">
                  <c:v>Mar 20-May 20</c:v>
                </c:pt>
                <c:pt idx="1">
                  <c:v>Jun 20-Aug 20</c:v>
                </c:pt>
                <c:pt idx="2">
                  <c:v>Sep 20-Nov 20</c:v>
                </c:pt>
                <c:pt idx="3">
                  <c:v>Dec 20-Feb 21</c:v>
                </c:pt>
                <c:pt idx="4">
                  <c:v>Mar 21-May 21</c:v>
                </c:pt>
                <c:pt idx="5">
                  <c:v>Jun 21-Aug 21</c:v>
                </c:pt>
                <c:pt idx="6">
                  <c:v>Sep 21-Nov 21</c:v>
                </c:pt>
                <c:pt idx="7">
                  <c:v>Dec 21-Feb 22</c:v>
                </c:pt>
                <c:pt idx="8">
                  <c:v>Mar 22-Apr 22</c:v>
                </c:pt>
              </c:strCache>
            </c:strRef>
          </c:cat>
          <c:val>
            <c:numRef>
              <c:f>Testing!$C$5:$C$13</c:f>
              <c:numCache>
                <c:formatCode>########0</c:formatCode>
                <c:ptCount val="9"/>
                <c:pt idx="0" formatCode="######0.0">
                  <c:v>70.3</c:v>
                </c:pt>
                <c:pt idx="1">
                  <c:v>56</c:v>
                </c:pt>
                <c:pt idx="2" formatCode="######0.0">
                  <c:v>54.6</c:v>
                </c:pt>
                <c:pt idx="3" formatCode="######0.0">
                  <c:v>56.2</c:v>
                </c:pt>
                <c:pt idx="4" formatCode="######0.0">
                  <c:v>47.3</c:v>
                </c:pt>
                <c:pt idx="5">
                  <c:v>52</c:v>
                </c:pt>
                <c:pt idx="6" formatCode="######0.0">
                  <c:v>49.4</c:v>
                </c:pt>
                <c:pt idx="7" formatCode="######0.0">
                  <c:v>46.9</c:v>
                </c:pt>
                <c:pt idx="8" formatCode="######0.0">
                  <c:v>46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699-4685-838F-9135D95A39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43016192"/>
        <c:axId val="1443012864"/>
      </c:lineChart>
      <c:catAx>
        <c:axId val="1443016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3012864"/>
        <c:crosses val="autoZero"/>
        <c:auto val="1"/>
        <c:lblAlgn val="ctr"/>
        <c:lblOffset val="100"/>
        <c:noMultiLvlLbl val="0"/>
      </c:catAx>
      <c:valAx>
        <c:axId val="1443012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  <a:r>
                  <a:rPr lang="en-US" baseline="0"/>
                  <a:t> of COVID-NET sampled cases with bacterial culture testing over tim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#######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30161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9</TotalTime>
  <Pages>8</Pages>
  <Words>1973</Words>
  <Characters>1125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Melisa (CDC/DDID/NCIRD/DVD)</dc:creator>
  <cp:keywords/>
  <dc:description/>
  <cp:lastModifiedBy>Shah, Melisa (CDC/DDID/NCIRD/DVD)</cp:lastModifiedBy>
  <cp:revision>4</cp:revision>
  <dcterms:created xsi:type="dcterms:W3CDTF">2023-02-10T17:02:00Z</dcterms:created>
  <dcterms:modified xsi:type="dcterms:W3CDTF">2023-02-1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8-29T15:49:4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d9d5afa-aec6-47c9-bb67-9073fdd19c0f</vt:lpwstr>
  </property>
  <property fmtid="{D5CDD505-2E9C-101B-9397-08002B2CF9AE}" pid="8" name="MSIP_Label_8af03ff0-41c5-4c41-b55e-fabb8fae94be_ContentBits">
    <vt:lpwstr>0</vt:lpwstr>
  </property>
</Properties>
</file>